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0F764FF" w14:textId="3BF7AAD7" w:rsidR="00265C8D" w:rsidRPr="000D637A" w:rsidRDefault="00265C8D" w:rsidP="00564C8A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0D637A">
        <w:rPr>
          <w:rFonts w:ascii="Times New Roman" w:hAnsi="Times New Roman" w:cs="Times New Roman"/>
          <w:b/>
          <w:sz w:val="24"/>
          <w:szCs w:val="24"/>
        </w:rPr>
        <w:t>Supplement Methods and Results</w:t>
      </w:r>
    </w:p>
    <w:p w14:paraId="0B97BBA7" w14:textId="7B12DEB6" w:rsidR="00265C8D" w:rsidRPr="000D637A" w:rsidRDefault="00265C8D" w:rsidP="00564C8A">
      <w:pPr>
        <w:rPr>
          <w:rFonts w:ascii="Times New Roman" w:hAnsi="Times New Roman" w:cs="Times New Roman"/>
          <w:sz w:val="24"/>
          <w:szCs w:val="24"/>
        </w:rPr>
      </w:pPr>
      <w:r w:rsidRPr="000D637A">
        <w:rPr>
          <w:rFonts w:ascii="Times New Roman" w:hAnsi="Times New Roman" w:cs="Times New Roman"/>
          <w:sz w:val="24"/>
          <w:szCs w:val="24"/>
        </w:rPr>
        <w:t xml:space="preserve">For the corresponding data, first we determined by comparing the Leave-One-Out Information Criterion (LOOIC) or Widely Applicable Information Criterion (WAIC) </w:t>
      </w:r>
      <w:hyperlink r:id="rId6" w:history="1">
        <w:r w:rsidRPr="000D637A">
          <w:rPr>
            <w:rFonts w:ascii="Times New Roman" w:eastAsia="等线" w:hAnsi="Times New Roman" w:cs="Times New Roman"/>
            <w:sz w:val="24"/>
            <w:szCs w:val="24"/>
          </w:rPr>
          <w:t>(Vehtari et al., 2017)</w:t>
        </w:r>
      </w:hyperlink>
      <w:r w:rsidRPr="000D637A">
        <w:rPr>
          <w:rFonts w:ascii="Times New Roman" w:eastAsia="等线" w:hAnsi="Times New Roman" w:cs="Times New Roman"/>
          <w:sz w:val="24"/>
          <w:szCs w:val="24"/>
        </w:rPr>
        <w:t xml:space="preserve"> </w:t>
      </w:r>
      <w:r w:rsidRPr="000D637A">
        <w:rPr>
          <w:rFonts w:ascii="Times New Roman" w:hAnsi="Times New Roman" w:cs="Times New Roman"/>
          <w:sz w:val="24"/>
          <w:szCs w:val="24"/>
        </w:rPr>
        <w:t>for all models that in all groups the Value-Plus-Perseverance Model is a better fit for all groups (</w:t>
      </w:r>
      <w:r w:rsidR="00AD1C3F" w:rsidRPr="000D637A">
        <w:rPr>
          <w:rFonts w:ascii="Times New Roman" w:hAnsi="Times New Roman" w:cs="Times New Roman"/>
          <w:sz w:val="24"/>
          <w:szCs w:val="24"/>
        </w:rPr>
        <w:t>Table S</w:t>
      </w:r>
      <w:r w:rsidRPr="000D637A">
        <w:rPr>
          <w:rFonts w:ascii="Times New Roman" w:hAnsi="Times New Roman" w:cs="Times New Roman"/>
          <w:sz w:val="24"/>
          <w:szCs w:val="24"/>
        </w:rPr>
        <w:t>1).</w:t>
      </w:r>
      <w:r w:rsidR="0070622F" w:rsidRPr="000D637A">
        <w:rPr>
          <w:rFonts w:ascii="Times New Roman" w:hAnsi="Times New Roman" w:cs="Times New Roman"/>
          <w:sz w:val="24"/>
          <w:szCs w:val="24"/>
        </w:rPr>
        <w:t xml:space="preserve"> </w:t>
      </w:r>
      <w:r w:rsidR="00F414B2" w:rsidRPr="000D637A">
        <w:rPr>
          <w:rFonts w:ascii="Times New Roman" w:hAnsi="Times New Roman" w:cs="Times New Roman"/>
          <w:sz w:val="24"/>
          <w:szCs w:val="24"/>
        </w:rPr>
        <w:t>Within the methamphetamine group, there were no between-group differences in pretests between the treated and untreated groups (</w:t>
      </w:r>
      <w:r w:rsidR="00D26B9B" w:rsidRPr="000D637A">
        <w:rPr>
          <w:rFonts w:ascii="Times New Roman" w:hAnsi="Times New Roman" w:cs="Times New Roman"/>
          <w:i/>
          <w:sz w:val="24"/>
          <w:szCs w:val="24"/>
        </w:rPr>
        <w:t>ps</w:t>
      </w:r>
      <w:r w:rsidR="00D26B9B" w:rsidRPr="000D637A">
        <w:rPr>
          <w:rFonts w:ascii="Times New Roman" w:hAnsi="Times New Roman" w:cs="Times New Roman"/>
          <w:sz w:val="24"/>
          <w:szCs w:val="24"/>
        </w:rPr>
        <w:t xml:space="preserve">&gt;.05, </w:t>
      </w:r>
      <w:r w:rsidR="00F414B2" w:rsidRPr="000D637A">
        <w:rPr>
          <w:rFonts w:ascii="Times New Roman" w:hAnsi="Times New Roman" w:cs="Times New Roman"/>
          <w:sz w:val="24"/>
          <w:szCs w:val="24"/>
        </w:rPr>
        <w:t>STable2).</w:t>
      </w:r>
    </w:p>
    <w:p w14:paraId="3752BE01" w14:textId="653B6D73" w:rsidR="00265C8D" w:rsidRPr="000D637A" w:rsidRDefault="00265C8D" w:rsidP="00564C8A">
      <w:pPr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0D637A">
        <w:rPr>
          <w:rFonts w:ascii="Times New Roman" w:hAnsi="Times New Roman" w:cs="Times New Roman"/>
          <w:sz w:val="24"/>
          <w:szCs w:val="24"/>
        </w:rPr>
        <w:t>Subsequently, we checked that the MCMC samples of each group were well mixed and converged to a smooth distribution for the diagnosis or visualization of the super (group) parameters, and the parameters were seen to fit more consistently by sampling a total of 24,000 times for 8 chains (</w:t>
      </w:r>
      <w:r w:rsidR="00AD1C3F" w:rsidRPr="000D637A">
        <w:rPr>
          <w:rFonts w:ascii="Times New Roman" w:hAnsi="Times New Roman" w:cs="Times New Roman"/>
          <w:sz w:val="24"/>
          <w:szCs w:val="24"/>
        </w:rPr>
        <w:t>Figure S</w:t>
      </w:r>
      <w:r w:rsidRPr="000D637A">
        <w:rPr>
          <w:rFonts w:ascii="Times New Roman" w:hAnsi="Times New Roman" w:cs="Times New Roman"/>
          <w:sz w:val="24"/>
          <w:szCs w:val="24"/>
        </w:rPr>
        <w:t>1-3). We can check the posterior distribution by fitting the parameters to the posterior (SFig</w:t>
      </w:r>
      <w:r w:rsidR="003B5823" w:rsidRPr="000D637A">
        <w:rPr>
          <w:rFonts w:ascii="Times New Roman" w:hAnsi="Times New Roman" w:cs="Times New Roman"/>
          <w:sz w:val="24"/>
          <w:szCs w:val="24"/>
        </w:rPr>
        <w:t>.</w:t>
      </w:r>
      <w:r w:rsidRPr="000D637A">
        <w:rPr>
          <w:rFonts w:ascii="Times New Roman" w:hAnsi="Times New Roman" w:cs="Times New Roman"/>
          <w:sz w:val="24"/>
          <w:szCs w:val="24"/>
        </w:rPr>
        <w:t xml:space="preserve"> 4-6). To compare the two groups in a Bayesian manner </w:t>
      </w:r>
      <w:hyperlink r:id="rId7" w:history="1">
        <w:r w:rsidRPr="000D637A">
          <w:rPr>
            <w:rFonts w:ascii="Times New Roman" w:eastAsia="等线" w:hAnsi="Times New Roman" w:cs="Times New Roman"/>
            <w:sz w:val="24"/>
            <w:szCs w:val="24"/>
          </w:rPr>
          <w:t>(Ahn et al., 2014)</w:t>
        </w:r>
      </w:hyperlink>
      <w:r w:rsidRPr="000D637A">
        <w:rPr>
          <w:rFonts w:ascii="Times New Roman" w:hAnsi="Times New Roman" w:cs="Times New Roman"/>
          <w:sz w:val="24"/>
          <w:szCs w:val="24"/>
        </w:rPr>
        <w:t>, group differences were assessed by examining the posterior distributions of the differences in the group means, and this comparison was demonstrated by the 95% Highest Density Interval (HDI) (confidence intervals without 0 represent meaningful differences, SFig</w:t>
      </w:r>
      <w:r w:rsidR="003B5823" w:rsidRPr="000D637A">
        <w:rPr>
          <w:rFonts w:ascii="Times New Roman" w:hAnsi="Times New Roman" w:cs="Times New Roman"/>
          <w:sz w:val="24"/>
          <w:szCs w:val="24"/>
        </w:rPr>
        <w:t>.</w:t>
      </w:r>
      <w:r w:rsidRPr="000D637A">
        <w:rPr>
          <w:rFonts w:ascii="Times New Roman" w:hAnsi="Times New Roman" w:cs="Times New Roman"/>
          <w:sz w:val="24"/>
          <w:szCs w:val="24"/>
        </w:rPr>
        <w:t xml:space="preserve"> 7, 8). For parameters with differences, we also show the distribution of parameters for individuals (SFig</w:t>
      </w:r>
      <w:r w:rsidR="003B5823" w:rsidRPr="000D637A">
        <w:rPr>
          <w:rFonts w:ascii="Times New Roman" w:hAnsi="Times New Roman" w:cs="Times New Roman"/>
          <w:sz w:val="24"/>
          <w:szCs w:val="24"/>
        </w:rPr>
        <w:t xml:space="preserve">. </w:t>
      </w:r>
      <w:r w:rsidRPr="000D637A">
        <w:rPr>
          <w:rFonts w:ascii="Times New Roman" w:hAnsi="Times New Roman" w:cs="Times New Roman"/>
          <w:sz w:val="24"/>
          <w:szCs w:val="24"/>
        </w:rPr>
        <w:t>9, 10).</w:t>
      </w:r>
    </w:p>
    <w:p w14:paraId="2F0B2DFF" w14:textId="77777777" w:rsidR="00AD1C3F" w:rsidRPr="000D637A" w:rsidRDefault="00AD1C3F" w:rsidP="00564C8A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0D637A">
        <w:rPr>
          <w:rFonts w:ascii="Times New Roman" w:hAnsi="Times New Roman" w:cs="Times New Roman"/>
          <w:sz w:val="24"/>
          <w:szCs w:val="24"/>
        </w:rPr>
        <w:br w:type="page"/>
      </w:r>
    </w:p>
    <w:p w14:paraId="7C4FFDE2" w14:textId="7A8F6CB4" w:rsidR="00265C8D" w:rsidRPr="000D637A" w:rsidRDefault="00265C8D" w:rsidP="00564C8A">
      <w:pPr>
        <w:rPr>
          <w:rFonts w:ascii="Times New Roman" w:hAnsi="Times New Roman" w:cs="Times New Roman"/>
          <w:sz w:val="24"/>
          <w:szCs w:val="24"/>
        </w:rPr>
      </w:pPr>
      <w:r w:rsidRPr="000D637A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 w:rsidR="00AD1C3F" w:rsidRPr="000D637A">
        <w:rPr>
          <w:rFonts w:ascii="Times New Roman" w:hAnsi="Times New Roman" w:cs="Times New Roman"/>
          <w:sz w:val="24"/>
          <w:szCs w:val="24"/>
        </w:rPr>
        <w:t>S</w:t>
      </w:r>
      <w:r w:rsidRPr="000D637A">
        <w:rPr>
          <w:rFonts w:ascii="Times New Roman" w:hAnsi="Times New Roman" w:cs="Times New Roman"/>
          <w:sz w:val="24"/>
          <w:szCs w:val="24"/>
        </w:rPr>
        <w:t>1 The model fitness for each model in each group</w:t>
      </w:r>
      <w:r w:rsidR="00C46DF6" w:rsidRPr="000D637A">
        <w:rPr>
          <w:rFonts w:ascii="Times New Roman" w:hAnsi="Times New Roman" w:cs="Times New Roman"/>
          <w:sz w:val="24"/>
          <w:szCs w:val="24"/>
        </w:rPr>
        <w:t xml:space="preserve">, related to Table </w:t>
      </w:r>
      <w:r w:rsidR="00A03E92" w:rsidRPr="000D637A">
        <w:rPr>
          <w:rFonts w:ascii="Times New Roman" w:hAnsi="Times New Roman" w:cs="Times New Roman"/>
          <w:sz w:val="24"/>
          <w:szCs w:val="24"/>
        </w:rPr>
        <w:t>2</w:t>
      </w:r>
    </w:p>
    <w:tbl>
      <w:tblPr>
        <w:tblStyle w:val="mytableStyle"/>
        <w:tblW w:w="8510" w:type="dxa"/>
        <w:tblLook w:val="04A0" w:firstRow="1" w:lastRow="0" w:firstColumn="1" w:lastColumn="0" w:noHBand="0" w:noVBand="1"/>
      </w:tblPr>
      <w:tblGrid>
        <w:gridCol w:w="1418"/>
        <w:gridCol w:w="1417"/>
        <w:gridCol w:w="1176"/>
        <w:gridCol w:w="1560"/>
        <w:gridCol w:w="1238"/>
        <w:gridCol w:w="1701"/>
      </w:tblGrid>
      <w:tr w:rsidR="00265C8D" w:rsidRPr="000D637A" w14:paraId="6905041C" w14:textId="77777777" w:rsidTr="00476CCC">
        <w:trPr>
          <w:trHeight w:val="285"/>
        </w:trPr>
        <w:tc>
          <w:tcPr>
            <w:tcW w:w="1418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</w:tcPr>
          <w:p w14:paraId="23CBB8EB" w14:textId="77777777" w:rsidR="00265C8D" w:rsidRPr="000D637A" w:rsidRDefault="00265C8D" w:rsidP="00564C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0" w:name="_Hlk110155964"/>
            <w:r w:rsidRPr="000D63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roup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</w:tcPr>
          <w:p w14:paraId="5981E5E9" w14:textId="77777777" w:rsidR="00265C8D" w:rsidRPr="000D637A" w:rsidRDefault="00265C8D" w:rsidP="00564C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63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del</w:t>
            </w:r>
          </w:p>
        </w:tc>
        <w:tc>
          <w:tcPr>
            <w:tcW w:w="1176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</w:tcPr>
          <w:p w14:paraId="675E13FA" w14:textId="77777777" w:rsidR="00265C8D" w:rsidRPr="000D637A" w:rsidRDefault="00265C8D" w:rsidP="00564C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63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OOIC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</w:tcPr>
          <w:p w14:paraId="1F315316" w14:textId="77777777" w:rsidR="00265C8D" w:rsidRPr="000D637A" w:rsidRDefault="00265C8D" w:rsidP="00564C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63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AIC</w:t>
            </w:r>
          </w:p>
        </w:tc>
        <w:tc>
          <w:tcPr>
            <w:tcW w:w="1238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</w:tcPr>
          <w:p w14:paraId="424D30BC" w14:textId="77777777" w:rsidR="00265C8D" w:rsidRPr="000D637A" w:rsidRDefault="00265C8D" w:rsidP="00564C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63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OOIC Weights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</w:tcPr>
          <w:p w14:paraId="2653698D" w14:textId="77777777" w:rsidR="00265C8D" w:rsidRPr="000D637A" w:rsidRDefault="00265C8D" w:rsidP="00564C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63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AIC weights</w:t>
            </w:r>
          </w:p>
        </w:tc>
      </w:tr>
      <w:tr w:rsidR="00265C8D" w:rsidRPr="000D637A" w14:paraId="4988AC94" w14:textId="77777777" w:rsidTr="00476CCC">
        <w:trPr>
          <w:trHeight w:val="285"/>
        </w:trPr>
        <w:tc>
          <w:tcPr>
            <w:tcW w:w="1418" w:type="dxa"/>
            <w:tcBorders>
              <w:top w:val="single" w:sz="6" w:space="0" w:color="auto"/>
            </w:tcBorders>
            <w:noWrap/>
            <w:hideMark/>
          </w:tcPr>
          <w:p w14:paraId="007BA7BA" w14:textId="3A3030AF" w:rsidR="00265C8D" w:rsidRPr="000D637A" w:rsidRDefault="00265C8D" w:rsidP="00985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63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  <w:r w:rsidR="00985315" w:rsidRPr="000D63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D</w:t>
            </w:r>
            <w:r w:rsidR="00685DC7" w:rsidRPr="000D63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 w:rsidR="00EE600C" w:rsidRPr="000D63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e</w:t>
            </w:r>
          </w:p>
        </w:tc>
        <w:tc>
          <w:tcPr>
            <w:tcW w:w="1417" w:type="dxa"/>
            <w:tcBorders>
              <w:top w:val="single" w:sz="6" w:space="0" w:color="auto"/>
            </w:tcBorders>
            <w:noWrap/>
            <w:hideMark/>
          </w:tcPr>
          <w:p w14:paraId="22DE4039" w14:textId="77777777" w:rsidR="00265C8D" w:rsidRPr="000D637A" w:rsidRDefault="00265C8D" w:rsidP="00564C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63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Orl </w:t>
            </w:r>
          </w:p>
        </w:tc>
        <w:tc>
          <w:tcPr>
            <w:tcW w:w="1176" w:type="dxa"/>
            <w:tcBorders>
              <w:top w:val="single" w:sz="6" w:space="0" w:color="auto"/>
            </w:tcBorders>
            <w:noWrap/>
            <w:hideMark/>
          </w:tcPr>
          <w:p w14:paraId="43528048" w14:textId="77777777" w:rsidR="00265C8D" w:rsidRPr="000D637A" w:rsidRDefault="00265C8D" w:rsidP="00564C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63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,990.98</w:t>
            </w:r>
          </w:p>
        </w:tc>
        <w:tc>
          <w:tcPr>
            <w:tcW w:w="1560" w:type="dxa"/>
            <w:tcBorders>
              <w:top w:val="single" w:sz="6" w:space="0" w:color="auto"/>
            </w:tcBorders>
            <w:noWrap/>
            <w:hideMark/>
          </w:tcPr>
          <w:p w14:paraId="4F102AA0" w14:textId="77777777" w:rsidR="00265C8D" w:rsidRPr="000D637A" w:rsidRDefault="00265C8D" w:rsidP="00564C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63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,890.08</w:t>
            </w:r>
          </w:p>
        </w:tc>
        <w:tc>
          <w:tcPr>
            <w:tcW w:w="1238" w:type="dxa"/>
            <w:tcBorders>
              <w:top w:val="single" w:sz="6" w:space="0" w:color="auto"/>
            </w:tcBorders>
            <w:noWrap/>
            <w:hideMark/>
          </w:tcPr>
          <w:p w14:paraId="3A4023D4" w14:textId="77777777" w:rsidR="00265C8D" w:rsidRPr="000D637A" w:rsidRDefault="00265C8D" w:rsidP="00564C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63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701" w:type="dxa"/>
            <w:tcBorders>
              <w:top w:val="single" w:sz="6" w:space="0" w:color="auto"/>
            </w:tcBorders>
            <w:noWrap/>
            <w:hideMark/>
          </w:tcPr>
          <w:p w14:paraId="49AB3E7A" w14:textId="77777777" w:rsidR="00265C8D" w:rsidRPr="000D637A" w:rsidRDefault="00265C8D" w:rsidP="00564C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63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265C8D" w:rsidRPr="000D637A" w14:paraId="00277A3D" w14:textId="77777777" w:rsidTr="00476CCC">
        <w:trPr>
          <w:trHeight w:val="285"/>
        </w:trPr>
        <w:tc>
          <w:tcPr>
            <w:tcW w:w="1418" w:type="dxa"/>
            <w:noWrap/>
            <w:hideMark/>
          </w:tcPr>
          <w:p w14:paraId="1B5196F0" w14:textId="715D5641" w:rsidR="00265C8D" w:rsidRPr="000D637A" w:rsidRDefault="00985315" w:rsidP="00564C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63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UD</w:t>
            </w:r>
            <w:r w:rsidR="00685DC7" w:rsidRPr="000D63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 w:rsidR="00EE600C" w:rsidRPr="000D63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e</w:t>
            </w:r>
          </w:p>
        </w:tc>
        <w:tc>
          <w:tcPr>
            <w:tcW w:w="1417" w:type="dxa"/>
            <w:noWrap/>
            <w:hideMark/>
          </w:tcPr>
          <w:p w14:paraId="2418419E" w14:textId="77777777" w:rsidR="00265C8D" w:rsidRPr="000D637A" w:rsidRDefault="00265C8D" w:rsidP="00564C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63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vl decay</w:t>
            </w:r>
          </w:p>
        </w:tc>
        <w:tc>
          <w:tcPr>
            <w:tcW w:w="1176" w:type="dxa"/>
            <w:noWrap/>
            <w:hideMark/>
          </w:tcPr>
          <w:p w14:paraId="519A085D" w14:textId="77777777" w:rsidR="00265C8D" w:rsidRPr="000D637A" w:rsidRDefault="00265C8D" w:rsidP="00564C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63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,660.08</w:t>
            </w:r>
          </w:p>
        </w:tc>
        <w:tc>
          <w:tcPr>
            <w:tcW w:w="1560" w:type="dxa"/>
            <w:noWrap/>
            <w:hideMark/>
          </w:tcPr>
          <w:p w14:paraId="1D3FB9F2" w14:textId="77777777" w:rsidR="00265C8D" w:rsidRPr="000D637A" w:rsidRDefault="00265C8D" w:rsidP="00564C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63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,593.04</w:t>
            </w:r>
          </w:p>
        </w:tc>
        <w:tc>
          <w:tcPr>
            <w:tcW w:w="1238" w:type="dxa"/>
            <w:noWrap/>
            <w:hideMark/>
          </w:tcPr>
          <w:p w14:paraId="30CD2A71" w14:textId="77777777" w:rsidR="00265C8D" w:rsidRPr="000D637A" w:rsidRDefault="00265C8D" w:rsidP="00564C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63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701" w:type="dxa"/>
            <w:noWrap/>
            <w:hideMark/>
          </w:tcPr>
          <w:p w14:paraId="49E20D5D" w14:textId="77777777" w:rsidR="00265C8D" w:rsidRPr="000D637A" w:rsidRDefault="00265C8D" w:rsidP="00564C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63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265C8D" w:rsidRPr="000D637A" w14:paraId="5A0918CA" w14:textId="77777777" w:rsidTr="00476CCC">
        <w:trPr>
          <w:trHeight w:val="285"/>
        </w:trPr>
        <w:tc>
          <w:tcPr>
            <w:tcW w:w="1418" w:type="dxa"/>
            <w:noWrap/>
            <w:hideMark/>
          </w:tcPr>
          <w:p w14:paraId="05891449" w14:textId="640D37A8" w:rsidR="00265C8D" w:rsidRPr="000D637A" w:rsidRDefault="00985315" w:rsidP="00564C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63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UD</w:t>
            </w:r>
            <w:r w:rsidR="00685DC7" w:rsidRPr="000D63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 w:rsidR="00EE600C" w:rsidRPr="000D63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e</w:t>
            </w:r>
          </w:p>
        </w:tc>
        <w:tc>
          <w:tcPr>
            <w:tcW w:w="1417" w:type="dxa"/>
            <w:noWrap/>
            <w:hideMark/>
          </w:tcPr>
          <w:p w14:paraId="76DBE8BE" w14:textId="77777777" w:rsidR="00265C8D" w:rsidRPr="000D637A" w:rsidRDefault="00265C8D" w:rsidP="00564C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63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vl delta</w:t>
            </w:r>
          </w:p>
        </w:tc>
        <w:tc>
          <w:tcPr>
            <w:tcW w:w="1176" w:type="dxa"/>
            <w:noWrap/>
            <w:hideMark/>
          </w:tcPr>
          <w:p w14:paraId="6D7CC063" w14:textId="77777777" w:rsidR="00265C8D" w:rsidRPr="000D637A" w:rsidRDefault="00265C8D" w:rsidP="00564C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63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,431.20</w:t>
            </w:r>
          </w:p>
        </w:tc>
        <w:tc>
          <w:tcPr>
            <w:tcW w:w="1560" w:type="dxa"/>
            <w:noWrap/>
            <w:hideMark/>
          </w:tcPr>
          <w:p w14:paraId="65ED774B" w14:textId="77777777" w:rsidR="00265C8D" w:rsidRPr="000D637A" w:rsidRDefault="00265C8D" w:rsidP="00564C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63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,346.32</w:t>
            </w:r>
          </w:p>
        </w:tc>
        <w:tc>
          <w:tcPr>
            <w:tcW w:w="1238" w:type="dxa"/>
            <w:noWrap/>
            <w:hideMark/>
          </w:tcPr>
          <w:p w14:paraId="620676A6" w14:textId="77777777" w:rsidR="00265C8D" w:rsidRPr="000D637A" w:rsidRDefault="00265C8D" w:rsidP="00564C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63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701" w:type="dxa"/>
            <w:noWrap/>
            <w:hideMark/>
          </w:tcPr>
          <w:p w14:paraId="2D02A88E" w14:textId="77777777" w:rsidR="00265C8D" w:rsidRPr="000D637A" w:rsidRDefault="00265C8D" w:rsidP="00564C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63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265C8D" w:rsidRPr="000D637A" w14:paraId="2461417F" w14:textId="77777777" w:rsidTr="00476CCC">
        <w:trPr>
          <w:trHeight w:val="285"/>
        </w:trPr>
        <w:tc>
          <w:tcPr>
            <w:tcW w:w="1418" w:type="dxa"/>
            <w:noWrap/>
            <w:hideMark/>
          </w:tcPr>
          <w:p w14:paraId="2A08E8FB" w14:textId="05B1CDC3" w:rsidR="00265C8D" w:rsidRPr="000D637A" w:rsidRDefault="00985315" w:rsidP="00564C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63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UD</w:t>
            </w:r>
            <w:r w:rsidR="00685DC7" w:rsidRPr="000D63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 w:rsidR="00EE600C" w:rsidRPr="000D63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e</w:t>
            </w:r>
          </w:p>
        </w:tc>
        <w:tc>
          <w:tcPr>
            <w:tcW w:w="1417" w:type="dxa"/>
            <w:noWrap/>
            <w:hideMark/>
          </w:tcPr>
          <w:p w14:paraId="32DEB8BB" w14:textId="77777777" w:rsidR="00265C8D" w:rsidRPr="000D637A" w:rsidRDefault="00265C8D" w:rsidP="00564C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63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PP</w:t>
            </w:r>
          </w:p>
        </w:tc>
        <w:tc>
          <w:tcPr>
            <w:tcW w:w="1176" w:type="dxa"/>
            <w:noWrap/>
            <w:hideMark/>
          </w:tcPr>
          <w:p w14:paraId="2561A5B8" w14:textId="77777777" w:rsidR="00265C8D" w:rsidRPr="000D637A" w:rsidRDefault="00265C8D" w:rsidP="00564C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63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,866.90</w:t>
            </w:r>
          </w:p>
        </w:tc>
        <w:tc>
          <w:tcPr>
            <w:tcW w:w="1560" w:type="dxa"/>
            <w:noWrap/>
            <w:hideMark/>
          </w:tcPr>
          <w:p w14:paraId="2E1F37C5" w14:textId="77777777" w:rsidR="00265C8D" w:rsidRPr="000D637A" w:rsidRDefault="00265C8D" w:rsidP="00564C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63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,767.29</w:t>
            </w:r>
          </w:p>
        </w:tc>
        <w:tc>
          <w:tcPr>
            <w:tcW w:w="1238" w:type="dxa"/>
            <w:noWrap/>
            <w:hideMark/>
          </w:tcPr>
          <w:p w14:paraId="7EAB55AE" w14:textId="77777777" w:rsidR="00265C8D" w:rsidRPr="000D637A" w:rsidRDefault="00265C8D" w:rsidP="00564C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63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701" w:type="dxa"/>
            <w:noWrap/>
            <w:hideMark/>
          </w:tcPr>
          <w:p w14:paraId="0E03019B" w14:textId="77777777" w:rsidR="00265C8D" w:rsidRPr="000D637A" w:rsidRDefault="00265C8D" w:rsidP="00564C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63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BF42A7" w:rsidRPr="000D637A" w14:paraId="15E7946F" w14:textId="77777777" w:rsidTr="00476CCC">
        <w:trPr>
          <w:trHeight w:val="285"/>
        </w:trPr>
        <w:tc>
          <w:tcPr>
            <w:tcW w:w="1418" w:type="dxa"/>
            <w:noWrap/>
            <w:hideMark/>
          </w:tcPr>
          <w:p w14:paraId="421A62BA" w14:textId="422B6B7A" w:rsidR="00BF42A7" w:rsidRPr="000D637A" w:rsidRDefault="00985315" w:rsidP="00564C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63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UD</w:t>
            </w:r>
            <w:r w:rsidR="00685DC7" w:rsidRPr="000D63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 w:rsidR="00BF42A7" w:rsidRPr="000D63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ost</w:t>
            </w:r>
          </w:p>
        </w:tc>
        <w:tc>
          <w:tcPr>
            <w:tcW w:w="1417" w:type="dxa"/>
            <w:noWrap/>
            <w:hideMark/>
          </w:tcPr>
          <w:p w14:paraId="094A5F40" w14:textId="77777777" w:rsidR="00BF42A7" w:rsidRPr="000D637A" w:rsidRDefault="00BF42A7" w:rsidP="00564C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63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Orl </w:t>
            </w:r>
          </w:p>
        </w:tc>
        <w:tc>
          <w:tcPr>
            <w:tcW w:w="1176" w:type="dxa"/>
            <w:noWrap/>
            <w:vAlign w:val="center"/>
            <w:hideMark/>
          </w:tcPr>
          <w:p w14:paraId="0534E063" w14:textId="013F2F26" w:rsidR="00BF42A7" w:rsidRPr="000D637A" w:rsidRDefault="00BF42A7" w:rsidP="00564C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637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,774.44</w:t>
            </w:r>
          </w:p>
        </w:tc>
        <w:tc>
          <w:tcPr>
            <w:tcW w:w="1560" w:type="dxa"/>
            <w:noWrap/>
            <w:vAlign w:val="center"/>
            <w:hideMark/>
          </w:tcPr>
          <w:p w14:paraId="5890EA0A" w14:textId="5A477408" w:rsidR="00BF42A7" w:rsidRPr="000D637A" w:rsidRDefault="00BF42A7" w:rsidP="00564C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637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,764.72</w:t>
            </w:r>
          </w:p>
        </w:tc>
        <w:tc>
          <w:tcPr>
            <w:tcW w:w="1238" w:type="dxa"/>
            <w:noWrap/>
            <w:vAlign w:val="center"/>
            <w:hideMark/>
          </w:tcPr>
          <w:p w14:paraId="4A6F64B0" w14:textId="34035E79" w:rsidR="00BF42A7" w:rsidRPr="000D637A" w:rsidRDefault="00BF42A7" w:rsidP="00564C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637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01" w:type="dxa"/>
            <w:noWrap/>
            <w:vAlign w:val="center"/>
            <w:hideMark/>
          </w:tcPr>
          <w:p w14:paraId="2E7692B9" w14:textId="02CDC265" w:rsidR="00BF42A7" w:rsidRPr="000D637A" w:rsidRDefault="00BF42A7" w:rsidP="00564C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637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BF42A7" w:rsidRPr="000D637A" w14:paraId="66A0A3D7" w14:textId="77777777" w:rsidTr="00476CCC">
        <w:trPr>
          <w:trHeight w:val="285"/>
        </w:trPr>
        <w:tc>
          <w:tcPr>
            <w:tcW w:w="1418" w:type="dxa"/>
            <w:noWrap/>
            <w:hideMark/>
          </w:tcPr>
          <w:p w14:paraId="703615E7" w14:textId="13E1D5A9" w:rsidR="00BF42A7" w:rsidRPr="000D637A" w:rsidRDefault="00985315" w:rsidP="00564C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63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UD</w:t>
            </w:r>
            <w:r w:rsidR="00685DC7" w:rsidRPr="000D63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 w:rsidR="00BF42A7" w:rsidRPr="000D63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ost</w:t>
            </w:r>
          </w:p>
        </w:tc>
        <w:tc>
          <w:tcPr>
            <w:tcW w:w="1417" w:type="dxa"/>
            <w:noWrap/>
            <w:hideMark/>
          </w:tcPr>
          <w:p w14:paraId="65F325DE" w14:textId="77777777" w:rsidR="00BF42A7" w:rsidRPr="000D637A" w:rsidRDefault="00BF42A7" w:rsidP="00564C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63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vl decay</w:t>
            </w:r>
          </w:p>
        </w:tc>
        <w:tc>
          <w:tcPr>
            <w:tcW w:w="1176" w:type="dxa"/>
            <w:noWrap/>
            <w:vAlign w:val="center"/>
            <w:hideMark/>
          </w:tcPr>
          <w:p w14:paraId="3C00A5AB" w14:textId="6D349EC3" w:rsidR="00BF42A7" w:rsidRPr="000D637A" w:rsidRDefault="00BF42A7" w:rsidP="00564C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637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,888.33</w:t>
            </w:r>
          </w:p>
        </w:tc>
        <w:tc>
          <w:tcPr>
            <w:tcW w:w="1560" w:type="dxa"/>
            <w:noWrap/>
            <w:vAlign w:val="center"/>
            <w:hideMark/>
          </w:tcPr>
          <w:p w14:paraId="7FE059CC" w14:textId="37066850" w:rsidR="00BF42A7" w:rsidRPr="000D637A" w:rsidRDefault="00BF42A7" w:rsidP="00564C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637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,852.28</w:t>
            </w:r>
          </w:p>
        </w:tc>
        <w:tc>
          <w:tcPr>
            <w:tcW w:w="1238" w:type="dxa"/>
            <w:noWrap/>
            <w:vAlign w:val="center"/>
            <w:hideMark/>
          </w:tcPr>
          <w:p w14:paraId="5CE1EEA7" w14:textId="2A4FEF83" w:rsidR="00BF42A7" w:rsidRPr="000D637A" w:rsidRDefault="00BF42A7" w:rsidP="00564C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637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01" w:type="dxa"/>
            <w:noWrap/>
            <w:vAlign w:val="center"/>
            <w:hideMark/>
          </w:tcPr>
          <w:p w14:paraId="628D6D22" w14:textId="550887A4" w:rsidR="00BF42A7" w:rsidRPr="000D637A" w:rsidRDefault="00BF42A7" w:rsidP="00564C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637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BF42A7" w:rsidRPr="000D637A" w14:paraId="3C014354" w14:textId="77777777" w:rsidTr="00476CCC">
        <w:trPr>
          <w:trHeight w:val="285"/>
        </w:trPr>
        <w:tc>
          <w:tcPr>
            <w:tcW w:w="1418" w:type="dxa"/>
            <w:noWrap/>
            <w:hideMark/>
          </w:tcPr>
          <w:p w14:paraId="3BBA5DED" w14:textId="3B0F4AA9" w:rsidR="00BF42A7" w:rsidRPr="000D637A" w:rsidRDefault="00985315" w:rsidP="00564C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63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UD</w:t>
            </w:r>
            <w:r w:rsidR="00685DC7" w:rsidRPr="000D63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 w:rsidR="00BF42A7" w:rsidRPr="000D63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ost</w:t>
            </w:r>
          </w:p>
        </w:tc>
        <w:tc>
          <w:tcPr>
            <w:tcW w:w="1417" w:type="dxa"/>
            <w:noWrap/>
            <w:hideMark/>
          </w:tcPr>
          <w:p w14:paraId="77B2195F" w14:textId="77777777" w:rsidR="00BF42A7" w:rsidRPr="000D637A" w:rsidRDefault="00BF42A7" w:rsidP="00564C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63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vl delta</w:t>
            </w:r>
          </w:p>
        </w:tc>
        <w:tc>
          <w:tcPr>
            <w:tcW w:w="1176" w:type="dxa"/>
            <w:noWrap/>
            <w:vAlign w:val="center"/>
            <w:hideMark/>
          </w:tcPr>
          <w:p w14:paraId="06844E45" w14:textId="5014FD76" w:rsidR="00BF42A7" w:rsidRPr="000D637A" w:rsidRDefault="00BF42A7" w:rsidP="00564C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637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4,914.62</w:t>
            </w:r>
          </w:p>
        </w:tc>
        <w:tc>
          <w:tcPr>
            <w:tcW w:w="1560" w:type="dxa"/>
            <w:noWrap/>
            <w:vAlign w:val="center"/>
            <w:hideMark/>
          </w:tcPr>
          <w:p w14:paraId="1CBB712E" w14:textId="22733EBE" w:rsidR="00BF42A7" w:rsidRPr="000D637A" w:rsidRDefault="00BF42A7" w:rsidP="00564C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637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4,849.85</w:t>
            </w:r>
          </w:p>
        </w:tc>
        <w:tc>
          <w:tcPr>
            <w:tcW w:w="1238" w:type="dxa"/>
            <w:noWrap/>
            <w:vAlign w:val="center"/>
            <w:hideMark/>
          </w:tcPr>
          <w:p w14:paraId="5DF1A975" w14:textId="7CB89DCF" w:rsidR="00BF42A7" w:rsidRPr="000D637A" w:rsidRDefault="00BF42A7" w:rsidP="00564C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637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01" w:type="dxa"/>
            <w:noWrap/>
            <w:vAlign w:val="center"/>
            <w:hideMark/>
          </w:tcPr>
          <w:p w14:paraId="1AFECCBE" w14:textId="5F862DA6" w:rsidR="00BF42A7" w:rsidRPr="000D637A" w:rsidRDefault="00BF42A7" w:rsidP="00564C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637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BF42A7" w:rsidRPr="000D637A" w14:paraId="30310437" w14:textId="77777777" w:rsidTr="00476CCC">
        <w:trPr>
          <w:trHeight w:val="285"/>
        </w:trPr>
        <w:tc>
          <w:tcPr>
            <w:tcW w:w="1418" w:type="dxa"/>
            <w:noWrap/>
            <w:hideMark/>
          </w:tcPr>
          <w:p w14:paraId="1780D119" w14:textId="582547A2" w:rsidR="00BF42A7" w:rsidRPr="000D637A" w:rsidRDefault="00985315" w:rsidP="00564C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63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UD</w:t>
            </w:r>
            <w:r w:rsidR="00685DC7" w:rsidRPr="000D63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 w:rsidR="00BF42A7" w:rsidRPr="000D63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ost</w:t>
            </w:r>
          </w:p>
        </w:tc>
        <w:tc>
          <w:tcPr>
            <w:tcW w:w="1417" w:type="dxa"/>
            <w:noWrap/>
            <w:hideMark/>
          </w:tcPr>
          <w:p w14:paraId="43E26EEB" w14:textId="77777777" w:rsidR="00BF42A7" w:rsidRPr="000D637A" w:rsidRDefault="00BF42A7" w:rsidP="00564C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63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PP</w:t>
            </w:r>
          </w:p>
        </w:tc>
        <w:tc>
          <w:tcPr>
            <w:tcW w:w="1176" w:type="dxa"/>
            <w:noWrap/>
            <w:vAlign w:val="center"/>
            <w:hideMark/>
          </w:tcPr>
          <w:p w14:paraId="60C6081C" w14:textId="34CCDA6A" w:rsidR="00BF42A7" w:rsidRPr="000D637A" w:rsidRDefault="00BF42A7" w:rsidP="00564C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637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,704.56</w:t>
            </w:r>
          </w:p>
        </w:tc>
        <w:tc>
          <w:tcPr>
            <w:tcW w:w="1560" w:type="dxa"/>
            <w:noWrap/>
            <w:vAlign w:val="center"/>
            <w:hideMark/>
          </w:tcPr>
          <w:p w14:paraId="2831F2BD" w14:textId="0FD70289" w:rsidR="00BF42A7" w:rsidRPr="000D637A" w:rsidRDefault="00BF42A7" w:rsidP="00564C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637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,683.50</w:t>
            </w:r>
          </w:p>
        </w:tc>
        <w:tc>
          <w:tcPr>
            <w:tcW w:w="1238" w:type="dxa"/>
            <w:noWrap/>
            <w:vAlign w:val="center"/>
            <w:hideMark/>
          </w:tcPr>
          <w:p w14:paraId="1F3A0AF6" w14:textId="0DC2743F" w:rsidR="00BF42A7" w:rsidRPr="000D637A" w:rsidRDefault="00BF42A7" w:rsidP="00564C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637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01" w:type="dxa"/>
            <w:noWrap/>
            <w:vAlign w:val="center"/>
            <w:hideMark/>
          </w:tcPr>
          <w:p w14:paraId="10C35217" w14:textId="23EBD3AD" w:rsidR="00BF42A7" w:rsidRPr="000D637A" w:rsidRDefault="00BF42A7" w:rsidP="00564C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637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265C8D" w:rsidRPr="000D637A" w14:paraId="301E500A" w14:textId="77777777" w:rsidTr="00476CCC">
        <w:trPr>
          <w:trHeight w:val="285"/>
        </w:trPr>
        <w:tc>
          <w:tcPr>
            <w:tcW w:w="1418" w:type="dxa"/>
            <w:noWrap/>
            <w:hideMark/>
          </w:tcPr>
          <w:p w14:paraId="637B6CDF" w14:textId="77777777" w:rsidR="00265C8D" w:rsidRPr="000D637A" w:rsidRDefault="00265C8D" w:rsidP="00564C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63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C</w:t>
            </w:r>
          </w:p>
        </w:tc>
        <w:tc>
          <w:tcPr>
            <w:tcW w:w="1417" w:type="dxa"/>
            <w:noWrap/>
            <w:hideMark/>
          </w:tcPr>
          <w:p w14:paraId="110C9E60" w14:textId="77777777" w:rsidR="00265C8D" w:rsidRPr="000D637A" w:rsidRDefault="00265C8D" w:rsidP="00564C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63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Orl </w:t>
            </w:r>
          </w:p>
        </w:tc>
        <w:tc>
          <w:tcPr>
            <w:tcW w:w="1176" w:type="dxa"/>
            <w:noWrap/>
            <w:hideMark/>
          </w:tcPr>
          <w:p w14:paraId="2C2489EA" w14:textId="77777777" w:rsidR="00265C8D" w:rsidRPr="000D637A" w:rsidRDefault="00265C8D" w:rsidP="00564C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63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,921.47</w:t>
            </w:r>
          </w:p>
        </w:tc>
        <w:tc>
          <w:tcPr>
            <w:tcW w:w="1560" w:type="dxa"/>
            <w:noWrap/>
            <w:hideMark/>
          </w:tcPr>
          <w:p w14:paraId="10CBA2F6" w14:textId="77777777" w:rsidR="00265C8D" w:rsidRPr="000D637A" w:rsidRDefault="00265C8D" w:rsidP="00564C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63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,873.98</w:t>
            </w:r>
          </w:p>
        </w:tc>
        <w:tc>
          <w:tcPr>
            <w:tcW w:w="1238" w:type="dxa"/>
            <w:noWrap/>
            <w:hideMark/>
          </w:tcPr>
          <w:p w14:paraId="6F377FBF" w14:textId="77777777" w:rsidR="00265C8D" w:rsidRPr="000D637A" w:rsidRDefault="00265C8D" w:rsidP="00564C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63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701" w:type="dxa"/>
            <w:noWrap/>
            <w:hideMark/>
          </w:tcPr>
          <w:p w14:paraId="3F2CAE0F" w14:textId="77777777" w:rsidR="00265C8D" w:rsidRPr="000D637A" w:rsidRDefault="00265C8D" w:rsidP="00564C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63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265C8D" w:rsidRPr="000D637A" w14:paraId="148145B6" w14:textId="77777777" w:rsidTr="00476CCC">
        <w:trPr>
          <w:trHeight w:val="285"/>
        </w:trPr>
        <w:tc>
          <w:tcPr>
            <w:tcW w:w="1418" w:type="dxa"/>
            <w:noWrap/>
            <w:hideMark/>
          </w:tcPr>
          <w:p w14:paraId="15F15A44" w14:textId="77777777" w:rsidR="00265C8D" w:rsidRPr="000D637A" w:rsidRDefault="00265C8D" w:rsidP="00564C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63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C</w:t>
            </w:r>
          </w:p>
        </w:tc>
        <w:tc>
          <w:tcPr>
            <w:tcW w:w="1417" w:type="dxa"/>
            <w:noWrap/>
            <w:hideMark/>
          </w:tcPr>
          <w:p w14:paraId="672092E1" w14:textId="77777777" w:rsidR="00265C8D" w:rsidRPr="000D637A" w:rsidRDefault="00265C8D" w:rsidP="00564C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63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vl decay</w:t>
            </w:r>
          </w:p>
        </w:tc>
        <w:tc>
          <w:tcPr>
            <w:tcW w:w="1176" w:type="dxa"/>
            <w:noWrap/>
            <w:hideMark/>
          </w:tcPr>
          <w:p w14:paraId="67AFBA12" w14:textId="77777777" w:rsidR="00265C8D" w:rsidRPr="000D637A" w:rsidRDefault="00265C8D" w:rsidP="00564C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63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,235.16</w:t>
            </w:r>
          </w:p>
        </w:tc>
        <w:tc>
          <w:tcPr>
            <w:tcW w:w="1560" w:type="dxa"/>
            <w:noWrap/>
            <w:hideMark/>
          </w:tcPr>
          <w:p w14:paraId="5B8239CD" w14:textId="77777777" w:rsidR="00265C8D" w:rsidRPr="000D637A" w:rsidRDefault="00265C8D" w:rsidP="00564C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63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,183.56</w:t>
            </w:r>
          </w:p>
        </w:tc>
        <w:tc>
          <w:tcPr>
            <w:tcW w:w="1238" w:type="dxa"/>
            <w:noWrap/>
            <w:hideMark/>
          </w:tcPr>
          <w:p w14:paraId="2DF05194" w14:textId="77777777" w:rsidR="00265C8D" w:rsidRPr="000D637A" w:rsidRDefault="00265C8D" w:rsidP="00564C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63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701" w:type="dxa"/>
            <w:noWrap/>
            <w:hideMark/>
          </w:tcPr>
          <w:p w14:paraId="77766803" w14:textId="77777777" w:rsidR="00265C8D" w:rsidRPr="000D637A" w:rsidRDefault="00265C8D" w:rsidP="00564C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63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265C8D" w:rsidRPr="000D637A" w14:paraId="4D4EE475" w14:textId="77777777" w:rsidTr="00476CCC">
        <w:trPr>
          <w:trHeight w:val="285"/>
        </w:trPr>
        <w:tc>
          <w:tcPr>
            <w:tcW w:w="1418" w:type="dxa"/>
            <w:noWrap/>
            <w:hideMark/>
          </w:tcPr>
          <w:p w14:paraId="3E5C0C18" w14:textId="77777777" w:rsidR="00265C8D" w:rsidRPr="000D637A" w:rsidRDefault="00265C8D" w:rsidP="00564C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63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C</w:t>
            </w:r>
          </w:p>
        </w:tc>
        <w:tc>
          <w:tcPr>
            <w:tcW w:w="1417" w:type="dxa"/>
            <w:noWrap/>
            <w:hideMark/>
          </w:tcPr>
          <w:p w14:paraId="6C48B84D" w14:textId="77777777" w:rsidR="00265C8D" w:rsidRPr="000D637A" w:rsidRDefault="00265C8D" w:rsidP="00564C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63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vl delta</w:t>
            </w:r>
          </w:p>
        </w:tc>
        <w:tc>
          <w:tcPr>
            <w:tcW w:w="1176" w:type="dxa"/>
            <w:noWrap/>
            <w:hideMark/>
          </w:tcPr>
          <w:p w14:paraId="3CD35C08" w14:textId="77777777" w:rsidR="00265C8D" w:rsidRPr="000D637A" w:rsidRDefault="00265C8D" w:rsidP="00564C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63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,482.38</w:t>
            </w:r>
          </w:p>
        </w:tc>
        <w:tc>
          <w:tcPr>
            <w:tcW w:w="1560" w:type="dxa"/>
            <w:noWrap/>
            <w:hideMark/>
          </w:tcPr>
          <w:p w14:paraId="137E74B4" w14:textId="77777777" w:rsidR="00265C8D" w:rsidRPr="000D637A" w:rsidRDefault="00265C8D" w:rsidP="00564C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63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,429.92</w:t>
            </w:r>
          </w:p>
        </w:tc>
        <w:tc>
          <w:tcPr>
            <w:tcW w:w="1238" w:type="dxa"/>
            <w:noWrap/>
            <w:hideMark/>
          </w:tcPr>
          <w:p w14:paraId="754FD00A" w14:textId="77777777" w:rsidR="00265C8D" w:rsidRPr="000D637A" w:rsidRDefault="00265C8D" w:rsidP="00564C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63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701" w:type="dxa"/>
            <w:noWrap/>
            <w:hideMark/>
          </w:tcPr>
          <w:p w14:paraId="11ED07BF" w14:textId="77777777" w:rsidR="00265C8D" w:rsidRPr="000D637A" w:rsidRDefault="00265C8D" w:rsidP="00564C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63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265C8D" w:rsidRPr="000D637A" w14:paraId="28C304C5" w14:textId="77777777" w:rsidTr="00476CCC">
        <w:trPr>
          <w:trHeight w:val="285"/>
        </w:trPr>
        <w:tc>
          <w:tcPr>
            <w:tcW w:w="1418" w:type="dxa"/>
            <w:noWrap/>
            <w:hideMark/>
          </w:tcPr>
          <w:p w14:paraId="669F2D93" w14:textId="77777777" w:rsidR="00265C8D" w:rsidRPr="000D637A" w:rsidRDefault="00265C8D" w:rsidP="00564C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63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C</w:t>
            </w:r>
          </w:p>
        </w:tc>
        <w:tc>
          <w:tcPr>
            <w:tcW w:w="1417" w:type="dxa"/>
            <w:noWrap/>
            <w:hideMark/>
          </w:tcPr>
          <w:p w14:paraId="03A44EC7" w14:textId="77777777" w:rsidR="00265C8D" w:rsidRPr="000D637A" w:rsidRDefault="00265C8D" w:rsidP="00564C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63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VPP </w:t>
            </w:r>
          </w:p>
        </w:tc>
        <w:tc>
          <w:tcPr>
            <w:tcW w:w="1176" w:type="dxa"/>
            <w:noWrap/>
            <w:hideMark/>
          </w:tcPr>
          <w:p w14:paraId="516ECAC2" w14:textId="77777777" w:rsidR="00265C8D" w:rsidRPr="000D637A" w:rsidRDefault="00265C8D" w:rsidP="00564C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63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,812.55</w:t>
            </w:r>
          </w:p>
        </w:tc>
        <w:tc>
          <w:tcPr>
            <w:tcW w:w="1560" w:type="dxa"/>
            <w:noWrap/>
            <w:hideMark/>
          </w:tcPr>
          <w:p w14:paraId="22656399" w14:textId="77777777" w:rsidR="00265C8D" w:rsidRPr="000D637A" w:rsidRDefault="00265C8D" w:rsidP="00564C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63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,730.54</w:t>
            </w:r>
          </w:p>
        </w:tc>
        <w:tc>
          <w:tcPr>
            <w:tcW w:w="1238" w:type="dxa"/>
            <w:noWrap/>
            <w:hideMark/>
          </w:tcPr>
          <w:p w14:paraId="26AAA65F" w14:textId="77777777" w:rsidR="00265C8D" w:rsidRPr="000D637A" w:rsidRDefault="00265C8D" w:rsidP="00564C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63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701" w:type="dxa"/>
            <w:noWrap/>
            <w:hideMark/>
          </w:tcPr>
          <w:p w14:paraId="7BBD506B" w14:textId="77777777" w:rsidR="00265C8D" w:rsidRPr="000D637A" w:rsidRDefault="00265C8D" w:rsidP="00564C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63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</w:tbl>
    <w:bookmarkEnd w:id="0"/>
    <w:p w14:paraId="5C9AC29F" w14:textId="20AB2E7B" w:rsidR="00265C8D" w:rsidRPr="000D637A" w:rsidRDefault="00265C8D" w:rsidP="00564C8A">
      <w:pPr>
        <w:rPr>
          <w:rFonts w:ascii="Times New Roman" w:hAnsi="Times New Roman" w:cs="Times New Roman"/>
          <w:sz w:val="24"/>
          <w:szCs w:val="24"/>
        </w:rPr>
      </w:pPr>
      <w:r w:rsidRPr="000D637A">
        <w:rPr>
          <w:rFonts w:ascii="Times New Roman" w:hAnsi="Times New Roman" w:cs="Times New Roman"/>
          <w:sz w:val="24"/>
          <w:szCs w:val="24"/>
        </w:rPr>
        <w:t>The most suggested model in this test is Value-Plus-Perseverance</w:t>
      </w:r>
      <w:r w:rsidR="00015777" w:rsidRPr="000D637A">
        <w:rPr>
          <w:rFonts w:ascii="Times New Roman" w:hAnsi="Times New Roman" w:cs="Times New Roman"/>
          <w:sz w:val="24"/>
          <w:szCs w:val="24"/>
        </w:rPr>
        <w:t xml:space="preserve"> (VPP)</w:t>
      </w:r>
      <w:r w:rsidRPr="000D637A">
        <w:rPr>
          <w:rFonts w:ascii="Times New Roman" w:hAnsi="Times New Roman" w:cs="Times New Roman"/>
          <w:sz w:val="24"/>
          <w:szCs w:val="24"/>
        </w:rPr>
        <w:t xml:space="preserve"> </w:t>
      </w:r>
      <w:r w:rsidR="00015777" w:rsidRPr="000D637A">
        <w:rPr>
          <w:rFonts w:ascii="Times New Roman" w:hAnsi="Times New Roman" w:cs="Times New Roman"/>
          <w:sz w:val="24"/>
          <w:szCs w:val="24"/>
        </w:rPr>
        <w:t>m</w:t>
      </w:r>
      <w:r w:rsidRPr="000D637A">
        <w:rPr>
          <w:rFonts w:ascii="Times New Roman" w:hAnsi="Times New Roman" w:cs="Times New Roman"/>
          <w:sz w:val="24"/>
          <w:szCs w:val="24"/>
        </w:rPr>
        <w:t>odel.</w:t>
      </w:r>
    </w:p>
    <w:p w14:paraId="69F0B0EC" w14:textId="2761D179" w:rsidR="00680CCC" w:rsidRPr="000D637A" w:rsidRDefault="00680CCC" w:rsidP="00564C8A">
      <w:pPr>
        <w:rPr>
          <w:rFonts w:ascii="Times New Roman" w:hAnsi="Times New Roman" w:cs="Times New Roman"/>
          <w:sz w:val="24"/>
          <w:szCs w:val="24"/>
        </w:rPr>
      </w:pPr>
    </w:p>
    <w:p w14:paraId="505F4948" w14:textId="77777777" w:rsidR="00AD1C3F" w:rsidRPr="000D637A" w:rsidRDefault="00AD1C3F" w:rsidP="00564C8A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0D637A">
        <w:rPr>
          <w:rFonts w:ascii="Times New Roman" w:hAnsi="Times New Roman" w:cs="Times New Roman"/>
          <w:sz w:val="24"/>
          <w:szCs w:val="24"/>
        </w:rPr>
        <w:br w:type="page"/>
      </w:r>
    </w:p>
    <w:p w14:paraId="6EADE0DA" w14:textId="64D8506C" w:rsidR="00680CCC" w:rsidRPr="000D637A" w:rsidRDefault="00AD1C3F" w:rsidP="00564C8A">
      <w:pPr>
        <w:rPr>
          <w:rFonts w:ascii="Times New Roman" w:hAnsi="Times New Roman" w:cs="Times New Roman"/>
          <w:sz w:val="24"/>
          <w:szCs w:val="24"/>
        </w:rPr>
      </w:pPr>
      <w:r w:rsidRPr="000D637A">
        <w:rPr>
          <w:rFonts w:ascii="Times New Roman" w:hAnsi="Times New Roman" w:cs="Times New Roman"/>
          <w:sz w:val="24"/>
          <w:szCs w:val="24"/>
        </w:rPr>
        <w:lastRenderedPageBreak/>
        <w:t>Table S</w:t>
      </w:r>
      <w:r w:rsidR="00680CCC" w:rsidRPr="000D637A">
        <w:rPr>
          <w:rFonts w:ascii="Times New Roman" w:hAnsi="Times New Roman" w:cs="Times New Roman"/>
          <w:sz w:val="24"/>
          <w:szCs w:val="24"/>
        </w:rPr>
        <w:t xml:space="preserve">2 The parameters </w:t>
      </w:r>
      <w:r w:rsidR="00C9179D" w:rsidRPr="000D637A">
        <w:rPr>
          <w:rFonts w:ascii="Times New Roman" w:hAnsi="Times New Roman" w:cs="Times New Roman"/>
          <w:sz w:val="24"/>
          <w:szCs w:val="24"/>
        </w:rPr>
        <w:t>different</w:t>
      </w:r>
      <w:r w:rsidR="00680CCC" w:rsidRPr="000D637A">
        <w:rPr>
          <w:rFonts w:ascii="Times New Roman" w:hAnsi="Times New Roman" w:cs="Times New Roman"/>
          <w:sz w:val="24"/>
          <w:szCs w:val="24"/>
        </w:rPr>
        <w:t xml:space="preserve"> between M</w:t>
      </w:r>
      <w:r w:rsidR="007467E6" w:rsidRPr="000D637A">
        <w:rPr>
          <w:rFonts w:ascii="Times New Roman" w:hAnsi="Times New Roman" w:cs="Times New Roman"/>
          <w:sz w:val="24"/>
          <w:szCs w:val="24"/>
        </w:rPr>
        <w:t>UD</w:t>
      </w:r>
      <w:r w:rsidR="00685DC7" w:rsidRPr="000D637A">
        <w:rPr>
          <w:rFonts w:ascii="Times New Roman" w:hAnsi="Times New Roman" w:cs="Times New Roman"/>
          <w:sz w:val="24"/>
          <w:szCs w:val="24"/>
        </w:rPr>
        <w:t>-</w:t>
      </w:r>
      <w:r w:rsidR="007467E6" w:rsidRPr="000D637A">
        <w:rPr>
          <w:rFonts w:ascii="Times New Roman" w:hAnsi="Times New Roman" w:cs="Times New Roman"/>
          <w:sz w:val="24"/>
          <w:szCs w:val="24"/>
        </w:rPr>
        <w:t>t</w:t>
      </w:r>
      <w:r w:rsidR="00680CCC" w:rsidRPr="000D637A">
        <w:rPr>
          <w:rFonts w:ascii="Times New Roman" w:hAnsi="Times New Roman" w:cs="Times New Roman"/>
          <w:sz w:val="24"/>
          <w:szCs w:val="24"/>
        </w:rPr>
        <w:t xml:space="preserve"> and M</w:t>
      </w:r>
      <w:r w:rsidR="007467E6" w:rsidRPr="000D637A">
        <w:rPr>
          <w:rFonts w:ascii="Times New Roman" w:hAnsi="Times New Roman" w:cs="Times New Roman"/>
          <w:sz w:val="24"/>
          <w:szCs w:val="24"/>
        </w:rPr>
        <w:t>UD</w:t>
      </w:r>
      <w:r w:rsidR="00685DC7" w:rsidRPr="000D637A">
        <w:rPr>
          <w:rFonts w:ascii="Times New Roman" w:hAnsi="Times New Roman" w:cs="Times New Roman"/>
          <w:sz w:val="24"/>
          <w:szCs w:val="24"/>
        </w:rPr>
        <w:t>-</w:t>
      </w:r>
      <w:bookmarkStart w:id="1" w:name="_Hlk149771351"/>
      <w:r w:rsidR="007467E6" w:rsidRPr="000D637A">
        <w:rPr>
          <w:rFonts w:ascii="Times New Roman" w:hAnsi="Times New Roman" w:cs="Times New Roman"/>
          <w:sz w:val="24"/>
          <w:szCs w:val="24"/>
        </w:rPr>
        <w:t>n</w:t>
      </w:r>
      <w:r w:rsidR="00C46DF6" w:rsidRPr="000D637A">
        <w:rPr>
          <w:rFonts w:ascii="Times New Roman" w:hAnsi="Times New Roman" w:cs="Times New Roman"/>
          <w:sz w:val="24"/>
          <w:szCs w:val="24"/>
        </w:rPr>
        <w:t xml:space="preserve">, related with </w:t>
      </w:r>
      <w:r w:rsidR="004E2D14" w:rsidRPr="000D637A">
        <w:rPr>
          <w:rFonts w:ascii="Times New Roman" w:hAnsi="Times New Roman" w:cs="Times New Roman"/>
          <w:sz w:val="24"/>
          <w:szCs w:val="24"/>
        </w:rPr>
        <w:t>Figure</w:t>
      </w:r>
      <w:r w:rsidR="00C46DF6" w:rsidRPr="000D637A">
        <w:rPr>
          <w:rFonts w:ascii="Times New Roman" w:hAnsi="Times New Roman" w:cs="Times New Roman"/>
          <w:sz w:val="24"/>
          <w:szCs w:val="24"/>
        </w:rPr>
        <w:t xml:space="preserve"> </w:t>
      </w:r>
      <w:bookmarkEnd w:id="1"/>
      <w:r w:rsidR="00CC7A1B" w:rsidRPr="000D637A">
        <w:rPr>
          <w:rFonts w:ascii="Times New Roman" w:hAnsi="Times New Roman" w:cs="Times New Roman"/>
          <w:sz w:val="24"/>
          <w:szCs w:val="24"/>
        </w:rPr>
        <w:t>3</w:t>
      </w:r>
      <w:r w:rsidR="001B7981" w:rsidRPr="000D637A">
        <w:rPr>
          <w:rFonts w:ascii="Times New Roman" w:hAnsi="Times New Roman" w:cs="Times New Roman"/>
          <w:sz w:val="24"/>
          <w:szCs w:val="24"/>
        </w:rPr>
        <w:t>, and Table 2</w:t>
      </w:r>
    </w:p>
    <w:tbl>
      <w:tblPr>
        <w:tblStyle w:val="mytableStyle"/>
        <w:tblW w:w="0" w:type="auto"/>
        <w:tblLook w:val="04A0" w:firstRow="1" w:lastRow="0" w:firstColumn="1" w:lastColumn="0" w:noHBand="0" w:noVBand="1"/>
      </w:tblPr>
      <w:tblGrid>
        <w:gridCol w:w="1402"/>
        <w:gridCol w:w="956"/>
        <w:gridCol w:w="636"/>
        <w:gridCol w:w="756"/>
        <w:gridCol w:w="1237"/>
      </w:tblGrid>
      <w:tr w:rsidR="00D5398D" w:rsidRPr="000D637A" w14:paraId="42F9ED78" w14:textId="77777777" w:rsidTr="00DF4038"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0F3A3516" w14:textId="31726601" w:rsidR="00D5398D" w:rsidRPr="000D637A" w:rsidRDefault="00D5398D" w:rsidP="00564C8A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333333"/>
                <w:kern w:val="0"/>
                <w:sz w:val="24"/>
                <w:szCs w:val="24"/>
              </w:rPr>
            </w:pPr>
            <w:r w:rsidRPr="000D637A">
              <w:rPr>
                <w:rFonts w:ascii="Times New Roman" w:eastAsia="宋体" w:hAnsi="Times New Roman" w:cs="Times New Roman"/>
                <w:b/>
                <w:color w:val="333333"/>
                <w:kern w:val="0"/>
                <w:sz w:val="24"/>
                <w:szCs w:val="24"/>
              </w:rPr>
              <w:t>Parameter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47133A53" w14:textId="1D6E6F90" w:rsidR="00D5398D" w:rsidRPr="000D637A" w:rsidRDefault="00D5398D" w:rsidP="00564C8A">
            <w:pPr>
              <w:widowControl/>
              <w:jc w:val="righ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0D637A">
              <w:rPr>
                <w:rFonts w:ascii="Times New Roman" w:eastAsia="宋体" w:hAnsi="Times New Roman" w:cs="Times New Roman"/>
                <w:b/>
                <w:bCs/>
                <w:i/>
                <w:color w:val="333333"/>
                <w:kern w:val="0"/>
                <w:sz w:val="24"/>
                <w:szCs w:val="24"/>
              </w:rPr>
              <w:t>t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7984D80E" w14:textId="30BAADD2" w:rsidR="00D5398D" w:rsidRPr="000D637A" w:rsidRDefault="00D5398D" w:rsidP="00564C8A">
            <w:pPr>
              <w:widowControl/>
              <w:jc w:val="righ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0D637A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24"/>
                <w:szCs w:val="24"/>
              </w:rPr>
              <w:t>df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51773C8F" w14:textId="04AB2836" w:rsidR="00D5398D" w:rsidRPr="000D637A" w:rsidRDefault="00D5398D" w:rsidP="00564C8A">
            <w:pPr>
              <w:widowControl/>
              <w:jc w:val="righ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0D637A">
              <w:rPr>
                <w:rFonts w:ascii="Times New Roman" w:eastAsia="宋体" w:hAnsi="Times New Roman" w:cs="Times New Roman"/>
                <w:b/>
                <w:bCs/>
                <w:i/>
                <w:color w:val="333333"/>
                <w:kern w:val="0"/>
                <w:sz w:val="24"/>
                <w:szCs w:val="24"/>
              </w:rPr>
              <w:t>p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7D4325D9" w14:textId="353247B4" w:rsidR="00D5398D" w:rsidRPr="000D637A" w:rsidRDefault="00D5398D" w:rsidP="00564C8A">
            <w:pPr>
              <w:widowControl/>
              <w:jc w:val="righ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0D637A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24"/>
                <w:szCs w:val="24"/>
              </w:rPr>
              <w:t xml:space="preserve">Choen’s </w:t>
            </w:r>
            <w:r w:rsidRPr="000D637A">
              <w:rPr>
                <w:rFonts w:ascii="Times New Roman" w:eastAsia="宋体" w:hAnsi="Times New Roman" w:cs="Times New Roman"/>
                <w:b/>
                <w:bCs/>
                <w:i/>
                <w:color w:val="333333"/>
                <w:kern w:val="0"/>
                <w:sz w:val="24"/>
                <w:szCs w:val="24"/>
              </w:rPr>
              <w:t>d</w:t>
            </w:r>
          </w:p>
        </w:tc>
      </w:tr>
      <w:tr w:rsidR="00D5398D" w:rsidRPr="000D637A" w14:paraId="43F223F3" w14:textId="77777777" w:rsidTr="00DF4038">
        <w:tc>
          <w:tcPr>
            <w:tcW w:w="0" w:type="auto"/>
            <w:tcBorders>
              <w:top w:val="single" w:sz="6" w:space="0" w:color="auto"/>
            </w:tcBorders>
            <w:hideMark/>
          </w:tcPr>
          <w:p w14:paraId="691AE5D3" w14:textId="7D21114E" w:rsidR="00D5398D" w:rsidRPr="0018533F" w:rsidRDefault="008D1603" w:rsidP="00564C8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333333"/>
                <w:kern w:val="0"/>
                <w:sz w:val="24"/>
                <w:szCs w:val="24"/>
              </w:rPr>
            </w:pPr>
            <w:r w:rsidRPr="0018533F">
              <w:rPr>
                <w:rFonts w:ascii="Times New Roman" w:eastAsia="宋体" w:hAnsi="Times New Roman" w:cs="Times New Roman"/>
                <w:i/>
                <w:color w:val="333333"/>
                <w:kern w:val="0"/>
                <w:sz w:val="24"/>
                <w:szCs w:val="24"/>
              </w:rPr>
              <w:t>ω</w:t>
            </w:r>
          </w:p>
        </w:tc>
        <w:tc>
          <w:tcPr>
            <w:tcW w:w="0" w:type="auto"/>
            <w:tcBorders>
              <w:top w:val="single" w:sz="6" w:space="0" w:color="auto"/>
            </w:tcBorders>
            <w:hideMark/>
          </w:tcPr>
          <w:p w14:paraId="70821780" w14:textId="77777777" w:rsidR="00D5398D" w:rsidRPr="000D637A" w:rsidRDefault="00D5398D" w:rsidP="00564C8A">
            <w:pPr>
              <w:widowControl/>
              <w:jc w:val="righ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0D637A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-0.4077</w:t>
            </w:r>
          </w:p>
        </w:tc>
        <w:tc>
          <w:tcPr>
            <w:tcW w:w="0" w:type="auto"/>
            <w:tcBorders>
              <w:top w:val="single" w:sz="6" w:space="0" w:color="auto"/>
            </w:tcBorders>
            <w:hideMark/>
          </w:tcPr>
          <w:p w14:paraId="46F0EE62" w14:textId="77777777" w:rsidR="00D5398D" w:rsidRPr="000D637A" w:rsidRDefault="00D5398D" w:rsidP="00564C8A">
            <w:pPr>
              <w:widowControl/>
              <w:jc w:val="righ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0D637A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48.0</w:t>
            </w:r>
          </w:p>
        </w:tc>
        <w:tc>
          <w:tcPr>
            <w:tcW w:w="0" w:type="auto"/>
            <w:tcBorders>
              <w:top w:val="single" w:sz="6" w:space="0" w:color="auto"/>
            </w:tcBorders>
            <w:hideMark/>
          </w:tcPr>
          <w:p w14:paraId="2CFC9EC1" w14:textId="77777777" w:rsidR="00D5398D" w:rsidRPr="000D637A" w:rsidRDefault="00D5398D" w:rsidP="00564C8A">
            <w:pPr>
              <w:widowControl/>
              <w:jc w:val="righ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0D637A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0.685</w:t>
            </w:r>
          </w:p>
        </w:tc>
        <w:tc>
          <w:tcPr>
            <w:tcW w:w="0" w:type="auto"/>
            <w:tcBorders>
              <w:top w:val="single" w:sz="6" w:space="0" w:color="auto"/>
            </w:tcBorders>
            <w:hideMark/>
          </w:tcPr>
          <w:p w14:paraId="0404AD0C" w14:textId="77777777" w:rsidR="00D5398D" w:rsidRPr="000D637A" w:rsidRDefault="00D5398D" w:rsidP="00564C8A">
            <w:pPr>
              <w:widowControl/>
              <w:jc w:val="righ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0D637A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-0.1154</w:t>
            </w:r>
          </w:p>
        </w:tc>
      </w:tr>
      <w:tr w:rsidR="00D5398D" w:rsidRPr="000D637A" w14:paraId="77584749" w14:textId="77777777" w:rsidTr="00DF4038">
        <w:tc>
          <w:tcPr>
            <w:tcW w:w="0" w:type="auto"/>
            <w:hideMark/>
          </w:tcPr>
          <w:p w14:paraId="3B59FE1D" w14:textId="77777777" w:rsidR="00D5398D" w:rsidRPr="00922DEA" w:rsidRDefault="00D5398D" w:rsidP="00564C8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333333"/>
                <w:kern w:val="0"/>
                <w:sz w:val="24"/>
                <w:szCs w:val="24"/>
              </w:rPr>
            </w:pPr>
            <w:r w:rsidRPr="00922DEA">
              <w:rPr>
                <w:rFonts w:ascii="Times New Roman" w:eastAsia="宋体" w:hAnsi="Times New Roman" w:cs="Times New Roman"/>
                <w:i/>
                <w:color w:val="333333"/>
                <w:kern w:val="0"/>
                <w:sz w:val="24"/>
                <w:szCs w:val="24"/>
              </w:rPr>
              <w:t>K</w:t>
            </w:r>
          </w:p>
        </w:tc>
        <w:tc>
          <w:tcPr>
            <w:tcW w:w="0" w:type="auto"/>
            <w:hideMark/>
          </w:tcPr>
          <w:p w14:paraId="14B50AF4" w14:textId="77777777" w:rsidR="00D5398D" w:rsidRPr="000D637A" w:rsidRDefault="00D5398D" w:rsidP="00564C8A">
            <w:pPr>
              <w:widowControl/>
              <w:jc w:val="righ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0D637A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0.8382</w:t>
            </w:r>
          </w:p>
        </w:tc>
        <w:tc>
          <w:tcPr>
            <w:tcW w:w="0" w:type="auto"/>
            <w:hideMark/>
          </w:tcPr>
          <w:p w14:paraId="2D78F45B" w14:textId="77777777" w:rsidR="00D5398D" w:rsidRPr="000D637A" w:rsidRDefault="00D5398D" w:rsidP="00564C8A">
            <w:pPr>
              <w:widowControl/>
              <w:jc w:val="righ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0D637A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48.0</w:t>
            </w:r>
          </w:p>
        </w:tc>
        <w:tc>
          <w:tcPr>
            <w:tcW w:w="0" w:type="auto"/>
            <w:hideMark/>
          </w:tcPr>
          <w:p w14:paraId="6B74F5B4" w14:textId="77777777" w:rsidR="00D5398D" w:rsidRPr="000D637A" w:rsidRDefault="00D5398D" w:rsidP="00564C8A">
            <w:pPr>
              <w:widowControl/>
              <w:jc w:val="righ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0D637A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0.406</w:t>
            </w:r>
          </w:p>
        </w:tc>
        <w:tc>
          <w:tcPr>
            <w:tcW w:w="0" w:type="auto"/>
            <w:hideMark/>
          </w:tcPr>
          <w:p w14:paraId="40B61058" w14:textId="77777777" w:rsidR="00D5398D" w:rsidRPr="000D637A" w:rsidRDefault="00D5398D" w:rsidP="00564C8A">
            <w:pPr>
              <w:widowControl/>
              <w:jc w:val="righ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0D637A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0.2373</w:t>
            </w:r>
          </w:p>
        </w:tc>
      </w:tr>
      <w:tr w:rsidR="00D5398D" w:rsidRPr="000D637A" w14:paraId="2A11897B" w14:textId="77777777" w:rsidTr="00DF4038">
        <w:tc>
          <w:tcPr>
            <w:tcW w:w="0" w:type="auto"/>
            <w:hideMark/>
          </w:tcPr>
          <w:p w14:paraId="10B3B295" w14:textId="77777777" w:rsidR="00D5398D" w:rsidRPr="000D637A" w:rsidRDefault="00D5398D" w:rsidP="00564C8A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0D637A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epN</w:t>
            </w:r>
          </w:p>
        </w:tc>
        <w:tc>
          <w:tcPr>
            <w:tcW w:w="0" w:type="auto"/>
            <w:hideMark/>
          </w:tcPr>
          <w:p w14:paraId="19DDACEC" w14:textId="77777777" w:rsidR="00D5398D" w:rsidRPr="000D637A" w:rsidRDefault="00D5398D" w:rsidP="00564C8A">
            <w:pPr>
              <w:widowControl/>
              <w:jc w:val="righ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0D637A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0.3926</w:t>
            </w:r>
          </w:p>
        </w:tc>
        <w:tc>
          <w:tcPr>
            <w:tcW w:w="0" w:type="auto"/>
            <w:hideMark/>
          </w:tcPr>
          <w:p w14:paraId="69865D5F" w14:textId="77777777" w:rsidR="00D5398D" w:rsidRPr="000D637A" w:rsidRDefault="00D5398D" w:rsidP="00564C8A">
            <w:pPr>
              <w:widowControl/>
              <w:jc w:val="righ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0D637A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48.0</w:t>
            </w:r>
          </w:p>
        </w:tc>
        <w:tc>
          <w:tcPr>
            <w:tcW w:w="0" w:type="auto"/>
            <w:hideMark/>
          </w:tcPr>
          <w:p w14:paraId="6E93155C" w14:textId="77777777" w:rsidR="00D5398D" w:rsidRPr="000D637A" w:rsidRDefault="00D5398D" w:rsidP="00564C8A">
            <w:pPr>
              <w:widowControl/>
              <w:jc w:val="righ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0D637A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0.696</w:t>
            </w:r>
          </w:p>
        </w:tc>
        <w:tc>
          <w:tcPr>
            <w:tcW w:w="0" w:type="auto"/>
            <w:hideMark/>
          </w:tcPr>
          <w:p w14:paraId="575481CE" w14:textId="77777777" w:rsidR="00D5398D" w:rsidRPr="000D637A" w:rsidRDefault="00D5398D" w:rsidP="00564C8A">
            <w:pPr>
              <w:widowControl/>
              <w:jc w:val="righ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0D637A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0.1111</w:t>
            </w:r>
          </w:p>
        </w:tc>
      </w:tr>
      <w:tr w:rsidR="00D5398D" w:rsidRPr="000D637A" w14:paraId="62E082B6" w14:textId="77777777" w:rsidTr="00DF4038">
        <w:tc>
          <w:tcPr>
            <w:tcW w:w="0" w:type="auto"/>
            <w:hideMark/>
          </w:tcPr>
          <w:p w14:paraId="7DD3F11F" w14:textId="77777777" w:rsidR="00D5398D" w:rsidRPr="000D637A" w:rsidRDefault="00D5398D" w:rsidP="00564C8A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0D637A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epP</w:t>
            </w:r>
          </w:p>
        </w:tc>
        <w:tc>
          <w:tcPr>
            <w:tcW w:w="0" w:type="auto"/>
            <w:hideMark/>
          </w:tcPr>
          <w:p w14:paraId="4DCBD423" w14:textId="77777777" w:rsidR="00D5398D" w:rsidRPr="000D637A" w:rsidRDefault="00D5398D" w:rsidP="00564C8A">
            <w:pPr>
              <w:widowControl/>
              <w:jc w:val="righ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0D637A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0.9011</w:t>
            </w:r>
          </w:p>
        </w:tc>
        <w:tc>
          <w:tcPr>
            <w:tcW w:w="0" w:type="auto"/>
            <w:hideMark/>
          </w:tcPr>
          <w:p w14:paraId="5E0BA2A0" w14:textId="77777777" w:rsidR="00D5398D" w:rsidRPr="000D637A" w:rsidRDefault="00D5398D" w:rsidP="00564C8A">
            <w:pPr>
              <w:widowControl/>
              <w:jc w:val="righ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0D637A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48.0</w:t>
            </w:r>
          </w:p>
        </w:tc>
        <w:tc>
          <w:tcPr>
            <w:tcW w:w="0" w:type="auto"/>
            <w:hideMark/>
          </w:tcPr>
          <w:p w14:paraId="3B0829BF" w14:textId="77777777" w:rsidR="00D5398D" w:rsidRPr="000D637A" w:rsidRDefault="00D5398D" w:rsidP="00564C8A">
            <w:pPr>
              <w:widowControl/>
              <w:jc w:val="righ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0D637A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0.372</w:t>
            </w:r>
          </w:p>
        </w:tc>
        <w:tc>
          <w:tcPr>
            <w:tcW w:w="0" w:type="auto"/>
            <w:hideMark/>
          </w:tcPr>
          <w:p w14:paraId="54BC6FB6" w14:textId="77777777" w:rsidR="00D5398D" w:rsidRPr="000D637A" w:rsidRDefault="00D5398D" w:rsidP="00564C8A">
            <w:pPr>
              <w:widowControl/>
              <w:jc w:val="righ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0D637A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0.2551</w:t>
            </w:r>
          </w:p>
        </w:tc>
      </w:tr>
      <w:tr w:rsidR="00D5398D" w:rsidRPr="000D637A" w14:paraId="4545CA0C" w14:textId="77777777" w:rsidTr="00DF4038">
        <w:tc>
          <w:tcPr>
            <w:tcW w:w="0" w:type="auto"/>
            <w:hideMark/>
          </w:tcPr>
          <w:p w14:paraId="5A0365CB" w14:textId="77777777" w:rsidR="00D5398D" w:rsidRPr="000D637A" w:rsidRDefault="00D5398D" w:rsidP="00564C8A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0D637A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lambda</w:t>
            </w:r>
          </w:p>
        </w:tc>
        <w:tc>
          <w:tcPr>
            <w:tcW w:w="0" w:type="auto"/>
            <w:hideMark/>
          </w:tcPr>
          <w:p w14:paraId="3EA73F2B" w14:textId="77777777" w:rsidR="00D5398D" w:rsidRPr="000D637A" w:rsidRDefault="00D5398D" w:rsidP="00564C8A">
            <w:pPr>
              <w:widowControl/>
              <w:jc w:val="righ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0D637A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-1.0913</w:t>
            </w:r>
          </w:p>
        </w:tc>
        <w:tc>
          <w:tcPr>
            <w:tcW w:w="0" w:type="auto"/>
            <w:hideMark/>
          </w:tcPr>
          <w:p w14:paraId="7AE24D5B" w14:textId="77777777" w:rsidR="00D5398D" w:rsidRPr="000D637A" w:rsidRDefault="00D5398D" w:rsidP="00564C8A">
            <w:pPr>
              <w:widowControl/>
              <w:jc w:val="righ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0D637A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48.0</w:t>
            </w:r>
          </w:p>
        </w:tc>
        <w:tc>
          <w:tcPr>
            <w:tcW w:w="0" w:type="auto"/>
            <w:hideMark/>
          </w:tcPr>
          <w:p w14:paraId="65D1924D" w14:textId="77777777" w:rsidR="00D5398D" w:rsidRPr="000D637A" w:rsidRDefault="00D5398D" w:rsidP="00564C8A">
            <w:pPr>
              <w:widowControl/>
              <w:jc w:val="righ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0D637A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0.281</w:t>
            </w:r>
          </w:p>
        </w:tc>
        <w:tc>
          <w:tcPr>
            <w:tcW w:w="0" w:type="auto"/>
            <w:hideMark/>
          </w:tcPr>
          <w:p w14:paraId="647E5CA0" w14:textId="77777777" w:rsidR="00D5398D" w:rsidRPr="000D637A" w:rsidRDefault="00D5398D" w:rsidP="00564C8A">
            <w:pPr>
              <w:widowControl/>
              <w:jc w:val="righ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0D637A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-0.3089</w:t>
            </w:r>
          </w:p>
        </w:tc>
      </w:tr>
      <w:tr w:rsidR="00D5398D" w:rsidRPr="000D637A" w14:paraId="59B371F3" w14:textId="77777777" w:rsidTr="00DF4038">
        <w:tc>
          <w:tcPr>
            <w:tcW w:w="0" w:type="auto"/>
            <w:hideMark/>
          </w:tcPr>
          <w:p w14:paraId="21650AAC" w14:textId="77777777" w:rsidR="00D5398D" w:rsidRPr="000D637A" w:rsidRDefault="00D5398D" w:rsidP="00564C8A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0D637A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cons</w:t>
            </w:r>
          </w:p>
        </w:tc>
        <w:tc>
          <w:tcPr>
            <w:tcW w:w="0" w:type="auto"/>
            <w:hideMark/>
          </w:tcPr>
          <w:p w14:paraId="4CB84896" w14:textId="77777777" w:rsidR="00D5398D" w:rsidRPr="000D637A" w:rsidRDefault="00D5398D" w:rsidP="00564C8A">
            <w:pPr>
              <w:widowControl/>
              <w:jc w:val="righ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0D637A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-0.0816</w:t>
            </w:r>
          </w:p>
        </w:tc>
        <w:tc>
          <w:tcPr>
            <w:tcW w:w="0" w:type="auto"/>
            <w:hideMark/>
          </w:tcPr>
          <w:p w14:paraId="37CF5416" w14:textId="77777777" w:rsidR="00D5398D" w:rsidRPr="000D637A" w:rsidRDefault="00D5398D" w:rsidP="00564C8A">
            <w:pPr>
              <w:widowControl/>
              <w:jc w:val="righ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0D637A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48.0</w:t>
            </w:r>
          </w:p>
        </w:tc>
        <w:tc>
          <w:tcPr>
            <w:tcW w:w="0" w:type="auto"/>
            <w:hideMark/>
          </w:tcPr>
          <w:p w14:paraId="6221BB66" w14:textId="77777777" w:rsidR="00D5398D" w:rsidRPr="000D637A" w:rsidRDefault="00D5398D" w:rsidP="00564C8A">
            <w:pPr>
              <w:widowControl/>
              <w:jc w:val="righ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0D637A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0.935</w:t>
            </w:r>
          </w:p>
        </w:tc>
        <w:tc>
          <w:tcPr>
            <w:tcW w:w="0" w:type="auto"/>
            <w:hideMark/>
          </w:tcPr>
          <w:p w14:paraId="30116189" w14:textId="77777777" w:rsidR="00D5398D" w:rsidRPr="000D637A" w:rsidRDefault="00D5398D" w:rsidP="00564C8A">
            <w:pPr>
              <w:widowControl/>
              <w:jc w:val="righ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0D637A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-0.0231</w:t>
            </w:r>
          </w:p>
        </w:tc>
      </w:tr>
      <w:tr w:rsidR="00D5398D" w:rsidRPr="000D637A" w14:paraId="56A70009" w14:textId="77777777" w:rsidTr="00DF4038">
        <w:tc>
          <w:tcPr>
            <w:tcW w:w="0" w:type="auto"/>
            <w:hideMark/>
          </w:tcPr>
          <w:p w14:paraId="54275B02" w14:textId="77777777" w:rsidR="00D5398D" w:rsidRPr="000D637A" w:rsidRDefault="00D5398D" w:rsidP="00564C8A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0D637A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alpha</w:t>
            </w:r>
          </w:p>
        </w:tc>
        <w:tc>
          <w:tcPr>
            <w:tcW w:w="0" w:type="auto"/>
            <w:hideMark/>
          </w:tcPr>
          <w:p w14:paraId="13BFA6E7" w14:textId="77777777" w:rsidR="00D5398D" w:rsidRPr="000D637A" w:rsidRDefault="00D5398D" w:rsidP="00564C8A">
            <w:pPr>
              <w:widowControl/>
              <w:jc w:val="righ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0D637A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0.8954</w:t>
            </w:r>
          </w:p>
        </w:tc>
        <w:tc>
          <w:tcPr>
            <w:tcW w:w="0" w:type="auto"/>
            <w:hideMark/>
          </w:tcPr>
          <w:p w14:paraId="58DB6890" w14:textId="77777777" w:rsidR="00D5398D" w:rsidRPr="000D637A" w:rsidRDefault="00D5398D" w:rsidP="00564C8A">
            <w:pPr>
              <w:widowControl/>
              <w:jc w:val="righ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0D637A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48.0</w:t>
            </w:r>
          </w:p>
        </w:tc>
        <w:tc>
          <w:tcPr>
            <w:tcW w:w="0" w:type="auto"/>
            <w:hideMark/>
          </w:tcPr>
          <w:p w14:paraId="6C8A959A" w14:textId="77777777" w:rsidR="00D5398D" w:rsidRPr="000D637A" w:rsidRDefault="00D5398D" w:rsidP="00564C8A">
            <w:pPr>
              <w:widowControl/>
              <w:jc w:val="righ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0D637A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0.375</w:t>
            </w:r>
          </w:p>
        </w:tc>
        <w:tc>
          <w:tcPr>
            <w:tcW w:w="0" w:type="auto"/>
            <w:hideMark/>
          </w:tcPr>
          <w:p w14:paraId="56754F03" w14:textId="77777777" w:rsidR="00D5398D" w:rsidRPr="000D637A" w:rsidRDefault="00D5398D" w:rsidP="00564C8A">
            <w:pPr>
              <w:widowControl/>
              <w:jc w:val="righ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0D637A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0.2535</w:t>
            </w:r>
          </w:p>
        </w:tc>
      </w:tr>
      <w:tr w:rsidR="00D5398D" w:rsidRPr="000D637A" w14:paraId="7D83A0C0" w14:textId="77777777" w:rsidTr="00DF4038">
        <w:tc>
          <w:tcPr>
            <w:tcW w:w="0" w:type="auto"/>
            <w:hideMark/>
          </w:tcPr>
          <w:p w14:paraId="5FB94F94" w14:textId="77777777" w:rsidR="00D5398D" w:rsidRPr="00922DEA" w:rsidRDefault="00D5398D" w:rsidP="00564C8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333333"/>
                <w:kern w:val="0"/>
                <w:sz w:val="24"/>
                <w:szCs w:val="24"/>
              </w:rPr>
            </w:pPr>
            <w:r w:rsidRPr="00922DEA">
              <w:rPr>
                <w:rFonts w:ascii="Times New Roman" w:eastAsia="宋体" w:hAnsi="Times New Roman" w:cs="Times New Roman"/>
                <w:i/>
                <w:color w:val="333333"/>
                <w:kern w:val="0"/>
                <w:sz w:val="24"/>
                <w:szCs w:val="24"/>
              </w:rPr>
              <w:t>A</w:t>
            </w:r>
          </w:p>
        </w:tc>
        <w:tc>
          <w:tcPr>
            <w:tcW w:w="0" w:type="auto"/>
            <w:hideMark/>
          </w:tcPr>
          <w:p w14:paraId="3256FCC7" w14:textId="77777777" w:rsidR="00D5398D" w:rsidRPr="000D637A" w:rsidRDefault="00D5398D" w:rsidP="00564C8A">
            <w:pPr>
              <w:widowControl/>
              <w:jc w:val="righ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0D637A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-1.5526</w:t>
            </w:r>
          </w:p>
        </w:tc>
        <w:tc>
          <w:tcPr>
            <w:tcW w:w="0" w:type="auto"/>
            <w:hideMark/>
          </w:tcPr>
          <w:p w14:paraId="0EC900AD" w14:textId="77777777" w:rsidR="00D5398D" w:rsidRPr="000D637A" w:rsidRDefault="00D5398D" w:rsidP="00564C8A">
            <w:pPr>
              <w:widowControl/>
              <w:jc w:val="righ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0D637A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48.0</w:t>
            </w:r>
          </w:p>
        </w:tc>
        <w:tc>
          <w:tcPr>
            <w:tcW w:w="0" w:type="auto"/>
            <w:hideMark/>
          </w:tcPr>
          <w:p w14:paraId="3744A436" w14:textId="77777777" w:rsidR="00D5398D" w:rsidRPr="000D637A" w:rsidRDefault="00D5398D" w:rsidP="00564C8A">
            <w:pPr>
              <w:widowControl/>
              <w:jc w:val="righ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0D637A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0.127</w:t>
            </w:r>
          </w:p>
        </w:tc>
        <w:tc>
          <w:tcPr>
            <w:tcW w:w="0" w:type="auto"/>
            <w:hideMark/>
          </w:tcPr>
          <w:p w14:paraId="6E602F6B" w14:textId="77777777" w:rsidR="00D5398D" w:rsidRPr="000D637A" w:rsidRDefault="00D5398D" w:rsidP="00564C8A">
            <w:pPr>
              <w:widowControl/>
              <w:jc w:val="righ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0D637A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-0.4395</w:t>
            </w:r>
          </w:p>
        </w:tc>
      </w:tr>
    </w:tbl>
    <w:p w14:paraId="39FD2F5C" w14:textId="36081CCA" w:rsidR="0070622F" w:rsidRPr="000D637A" w:rsidRDefault="00685DC7" w:rsidP="00564C8A">
      <w:pPr>
        <w:widowControl/>
        <w:spacing w:before="100" w:beforeAutospacing="1" w:after="100" w:afterAutospacing="1"/>
        <w:jc w:val="left"/>
        <w:rPr>
          <w:rFonts w:ascii="Times New Roman" w:eastAsia="宋体" w:hAnsi="Times New Roman" w:cs="Times New Roman"/>
          <w:color w:val="333333"/>
          <w:kern w:val="0"/>
          <w:sz w:val="24"/>
          <w:szCs w:val="24"/>
        </w:rPr>
      </w:pPr>
      <w:r w:rsidRPr="000D637A">
        <w:rPr>
          <w:rFonts w:ascii="Times New Roman" w:eastAsia="宋体" w:hAnsi="Times New Roman" w:cs="Times New Roman"/>
          <w:color w:val="333333"/>
          <w:kern w:val="0"/>
          <w:sz w:val="24"/>
          <w:szCs w:val="24"/>
        </w:rPr>
        <w:t>M</w:t>
      </w:r>
      <w:r w:rsidR="007467E6" w:rsidRPr="000D637A">
        <w:rPr>
          <w:rFonts w:ascii="Times New Roman" w:eastAsia="宋体" w:hAnsi="Times New Roman" w:cs="Times New Roman"/>
          <w:color w:val="333333"/>
          <w:kern w:val="0"/>
          <w:sz w:val="24"/>
          <w:szCs w:val="24"/>
        </w:rPr>
        <w:t>UD-t</w:t>
      </w:r>
      <w:r w:rsidRPr="000D637A">
        <w:rPr>
          <w:rFonts w:ascii="Times New Roman" w:eastAsia="宋体" w:hAnsi="Times New Roman" w:cs="Times New Roman"/>
          <w:color w:val="333333"/>
          <w:kern w:val="0"/>
          <w:sz w:val="24"/>
          <w:szCs w:val="24"/>
        </w:rPr>
        <w:t xml:space="preserve">, </w:t>
      </w:r>
      <w:r w:rsidR="00015777" w:rsidRPr="000D637A">
        <w:rPr>
          <w:rFonts w:ascii="Times New Roman" w:eastAsia="宋体" w:hAnsi="Times New Roman" w:cs="Times New Roman"/>
          <w:color w:val="333333"/>
          <w:kern w:val="0"/>
          <w:sz w:val="24"/>
          <w:szCs w:val="24"/>
        </w:rPr>
        <w:t>m</w:t>
      </w:r>
      <w:r w:rsidR="00D35B35" w:rsidRPr="000D637A">
        <w:rPr>
          <w:rFonts w:ascii="Times New Roman" w:eastAsia="宋体" w:hAnsi="Times New Roman" w:cs="Times New Roman"/>
          <w:color w:val="333333"/>
          <w:kern w:val="0"/>
          <w:sz w:val="24"/>
          <w:szCs w:val="24"/>
        </w:rPr>
        <w:t xml:space="preserve">ethamphetamine use disorder </w:t>
      </w:r>
      <w:r w:rsidRPr="000D637A">
        <w:rPr>
          <w:rFonts w:ascii="Times New Roman" w:eastAsia="宋体" w:hAnsi="Times New Roman" w:cs="Times New Roman"/>
          <w:color w:val="333333"/>
          <w:kern w:val="0"/>
          <w:sz w:val="24"/>
          <w:szCs w:val="24"/>
        </w:rPr>
        <w:t>with rTMS</w:t>
      </w:r>
      <w:r w:rsidR="007467E6" w:rsidRPr="000D637A">
        <w:rPr>
          <w:rFonts w:ascii="Times New Roman" w:eastAsia="宋体" w:hAnsi="Times New Roman" w:cs="Times New Roman"/>
          <w:color w:val="333333"/>
          <w:kern w:val="0"/>
          <w:sz w:val="24"/>
          <w:szCs w:val="24"/>
        </w:rPr>
        <w:t xml:space="preserve"> treatment; MUD-n</w:t>
      </w:r>
      <w:r w:rsidRPr="000D637A">
        <w:rPr>
          <w:rFonts w:ascii="Times New Roman" w:eastAsia="宋体" w:hAnsi="Times New Roman" w:cs="Times New Roman"/>
          <w:color w:val="333333"/>
          <w:kern w:val="0"/>
          <w:sz w:val="24"/>
          <w:szCs w:val="24"/>
        </w:rPr>
        <w:t xml:space="preserve">, </w:t>
      </w:r>
      <w:r w:rsidR="00015777" w:rsidRPr="000D637A">
        <w:rPr>
          <w:rFonts w:ascii="Times New Roman" w:eastAsia="宋体" w:hAnsi="Times New Roman" w:cs="Times New Roman"/>
          <w:color w:val="333333"/>
          <w:kern w:val="0"/>
          <w:sz w:val="24"/>
          <w:szCs w:val="24"/>
        </w:rPr>
        <w:t>m</w:t>
      </w:r>
      <w:r w:rsidR="00D35B35" w:rsidRPr="000D637A">
        <w:rPr>
          <w:rFonts w:ascii="Times New Roman" w:eastAsia="宋体" w:hAnsi="Times New Roman" w:cs="Times New Roman"/>
          <w:color w:val="333333"/>
          <w:kern w:val="0"/>
          <w:sz w:val="24"/>
          <w:szCs w:val="24"/>
        </w:rPr>
        <w:t xml:space="preserve">ethamphetamine use disorder </w:t>
      </w:r>
      <w:r w:rsidRPr="000D637A">
        <w:rPr>
          <w:rFonts w:ascii="Times New Roman" w:eastAsia="宋体" w:hAnsi="Times New Roman" w:cs="Times New Roman"/>
          <w:color w:val="333333"/>
          <w:kern w:val="0"/>
          <w:sz w:val="24"/>
          <w:szCs w:val="24"/>
        </w:rPr>
        <w:t>with non-rTMS treatment</w:t>
      </w:r>
      <w:r w:rsidR="00F414B2" w:rsidRPr="000D637A">
        <w:rPr>
          <w:rFonts w:ascii="Times New Roman" w:eastAsia="宋体" w:hAnsi="Times New Roman" w:cs="Times New Roman"/>
          <w:color w:val="333333"/>
          <w:kern w:val="0"/>
          <w:sz w:val="24"/>
          <w:szCs w:val="24"/>
        </w:rPr>
        <w:t>;</w:t>
      </w:r>
      <w:r w:rsidR="00FC2D82" w:rsidRPr="000D637A">
        <w:rPr>
          <w:rFonts w:ascii="Times New Roman" w:eastAsia="宋体" w:hAnsi="Times New Roman" w:cs="Times New Roman"/>
          <w:color w:val="333333"/>
          <w:kern w:val="0"/>
          <w:sz w:val="24"/>
          <w:szCs w:val="24"/>
        </w:rPr>
        <w:t xml:space="preserve"> </w:t>
      </w:r>
      <w:r w:rsidR="00FC2D82" w:rsidRPr="008D1603">
        <w:rPr>
          <w:rFonts w:ascii="Times New Roman" w:eastAsia="宋体" w:hAnsi="Times New Roman" w:cs="Times New Roman"/>
          <w:bCs/>
          <w:i/>
          <w:color w:val="333333"/>
          <w:kern w:val="0"/>
          <w:sz w:val="24"/>
          <w:szCs w:val="24"/>
        </w:rPr>
        <w:t>A</w:t>
      </w:r>
      <w:r w:rsidR="00FC2D82" w:rsidRPr="000D637A">
        <w:rPr>
          <w:rFonts w:ascii="Times New Roman" w:eastAsia="宋体" w:hAnsi="Times New Roman" w:cs="Times New Roman"/>
          <w:bCs/>
          <w:color w:val="333333"/>
          <w:kern w:val="0"/>
          <w:sz w:val="24"/>
          <w:szCs w:val="24"/>
        </w:rPr>
        <w:t>, learning rate; alpha, outcome sensitivity; cons, response consistency; lambda, loss aversion; epP, gain impact; ep</w:t>
      </w:r>
      <w:r w:rsidR="008D1603">
        <w:rPr>
          <w:rFonts w:ascii="Times New Roman" w:eastAsia="宋体" w:hAnsi="Times New Roman" w:cs="Times New Roman"/>
          <w:bCs/>
          <w:color w:val="333333"/>
          <w:kern w:val="0"/>
          <w:sz w:val="24"/>
          <w:szCs w:val="24"/>
        </w:rPr>
        <w:t xml:space="preserve">N, loss impact; </w:t>
      </w:r>
      <w:r w:rsidR="008D1603" w:rsidRPr="008D1603">
        <w:rPr>
          <w:rFonts w:ascii="Times New Roman" w:eastAsia="宋体" w:hAnsi="Times New Roman" w:cs="Times New Roman"/>
          <w:bCs/>
          <w:i/>
          <w:color w:val="333333"/>
          <w:kern w:val="0"/>
          <w:sz w:val="24"/>
          <w:szCs w:val="24"/>
        </w:rPr>
        <w:t>K</w:t>
      </w:r>
      <w:r w:rsidR="008D1603">
        <w:rPr>
          <w:rFonts w:ascii="Times New Roman" w:eastAsia="宋体" w:hAnsi="Times New Roman" w:cs="Times New Roman"/>
          <w:bCs/>
          <w:color w:val="333333"/>
          <w:kern w:val="0"/>
          <w:sz w:val="24"/>
          <w:szCs w:val="24"/>
        </w:rPr>
        <w:t xml:space="preserve">, decay rate; </w:t>
      </w:r>
      <w:r w:rsidR="008D1603" w:rsidRPr="0018533F">
        <w:rPr>
          <w:rFonts w:ascii="Times New Roman" w:eastAsia="宋体" w:hAnsi="Times New Roman" w:cs="Times New Roman"/>
          <w:bCs/>
          <w:color w:val="333333"/>
          <w:kern w:val="0"/>
          <w:sz w:val="24"/>
          <w:szCs w:val="24"/>
        </w:rPr>
        <w:t>ω</w:t>
      </w:r>
      <w:r w:rsidR="00FC2D82" w:rsidRPr="000D637A">
        <w:rPr>
          <w:rFonts w:ascii="Times New Roman" w:eastAsia="宋体" w:hAnsi="Times New Roman" w:cs="Times New Roman"/>
          <w:bCs/>
          <w:color w:val="333333"/>
          <w:kern w:val="0"/>
          <w:sz w:val="24"/>
          <w:szCs w:val="24"/>
        </w:rPr>
        <w:t>, reinforcement learning weight.</w:t>
      </w:r>
    </w:p>
    <w:p w14:paraId="478A5883" w14:textId="21727D06" w:rsidR="00C9179D" w:rsidRPr="000D637A" w:rsidRDefault="00C9179D" w:rsidP="00564C8A">
      <w:pPr>
        <w:widowControl/>
        <w:jc w:val="left"/>
        <w:rPr>
          <w:rFonts w:ascii="Times New Roman" w:eastAsia="宋体" w:hAnsi="Times New Roman" w:cs="Times New Roman"/>
          <w:color w:val="333333"/>
          <w:kern w:val="0"/>
          <w:sz w:val="24"/>
          <w:szCs w:val="24"/>
        </w:rPr>
      </w:pPr>
    </w:p>
    <w:p w14:paraId="605A28AD" w14:textId="77777777" w:rsidR="00AD1C3F" w:rsidRPr="000D637A" w:rsidRDefault="00AD1C3F" w:rsidP="00564C8A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0D637A">
        <w:rPr>
          <w:rFonts w:ascii="Times New Roman" w:hAnsi="Times New Roman" w:cs="Times New Roman"/>
          <w:sz w:val="24"/>
          <w:szCs w:val="24"/>
        </w:rPr>
        <w:br w:type="page"/>
      </w:r>
    </w:p>
    <w:p w14:paraId="40330414" w14:textId="41DD1F8A" w:rsidR="00C9179D" w:rsidRPr="000D637A" w:rsidRDefault="00AD1C3F" w:rsidP="00564C8A">
      <w:pPr>
        <w:rPr>
          <w:rFonts w:ascii="Times New Roman" w:hAnsi="Times New Roman" w:cs="Times New Roman"/>
          <w:sz w:val="24"/>
          <w:szCs w:val="24"/>
        </w:rPr>
      </w:pPr>
      <w:r w:rsidRPr="000D637A">
        <w:rPr>
          <w:rFonts w:ascii="Times New Roman" w:hAnsi="Times New Roman" w:cs="Times New Roman"/>
          <w:sz w:val="24"/>
          <w:szCs w:val="24"/>
        </w:rPr>
        <w:lastRenderedPageBreak/>
        <w:t>Table S</w:t>
      </w:r>
      <w:r w:rsidR="00B147BA" w:rsidRPr="000D637A">
        <w:rPr>
          <w:rFonts w:ascii="Times New Roman" w:hAnsi="Times New Roman" w:cs="Times New Roman"/>
          <w:sz w:val="24"/>
          <w:szCs w:val="24"/>
        </w:rPr>
        <w:t>3</w:t>
      </w:r>
      <w:r w:rsidR="00347917" w:rsidRPr="000D637A">
        <w:rPr>
          <w:rFonts w:ascii="Times New Roman" w:hAnsi="Times New Roman" w:cs="Times New Roman"/>
          <w:sz w:val="24"/>
          <w:szCs w:val="24"/>
        </w:rPr>
        <w:t xml:space="preserve"> The parameters describe in M</w:t>
      </w:r>
      <w:r w:rsidR="0020310D" w:rsidRPr="000D637A">
        <w:rPr>
          <w:rFonts w:ascii="Times New Roman" w:hAnsi="Times New Roman" w:cs="Times New Roman"/>
          <w:sz w:val="24"/>
          <w:szCs w:val="24"/>
        </w:rPr>
        <w:t>UD</w:t>
      </w:r>
      <w:r w:rsidR="00850D85" w:rsidRPr="000D637A">
        <w:rPr>
          <w:rFonts w:ascii="Times New Roman" w:hAnsi="Times New Roman" w:cs="Times New Roman"/>
          <w:sz w:val="24"/>
          <w:szCs w:val="24"/>
        </w:rPr>
        <w:t>-</w:t>
      </w:r>
      <w:r w:rsidR="0020310D" w:rsidRPr="000D637A">
        <w:rPr>
          <w:rFonts w:ascii="Times New Roman" w:hAnsi="Times New Roman" w:cs="Times New Roman"/>
          <w:sz w:val="24"/>
          <w:szCs w:val="24"/>
        </w:rPr>
        <w:t>t</w:t>
      </w:r>
      <w:r w:rsidR="00347917" w:rsidRPr="000D637A">
        <w:rPr>
          <w:rFonts w:ascii="Times New Roman" w:hAnsi="Times New Roman" w:cs="Times New Roman"/>
          <w:sz w:val="24"/>
          <w:szCs w:val="24"/>
        </w:rPr>
        <w:t xml:space="preserve"> and M</w:t>
      </w:r>
      <w:r w:rsidR="0020310D" w:rsidRPr="000D637A">
        <w:rPr>
          <w:rFonts w:ascii="Times New Roman" w:hAnsi="Times New Roman" w:cs="Times New Roman"/>
          <w:sz w:val="24"/>
          <w:szCs w:val="24"/>
        </w:rPr>
        <w:t>UD</w:t>
      </w:r>
      <w:r w:rsidR="00850D85" w:rsidRPr="000D637A">
        <w:rPr>
          <w:rFonts w:ascii="Times New Roman" w:hAnsi="Times New Roman" w:cs="Times New Roman"/>
          <w:sz w:val="24"/>
          <w:szCs w:val="24"/>
        </w:rPr>
        <w:t>-</w:t>
      </w:r>
      <w:r w:rsidR="0020310D" w:rsidRPr="000D637A">
        <w:rPr>
          <w:rFonts w:ascii="Times New Roman" w:hAnsi="Times New Roman" w:cs="Times New Roman"/>
          <w:sz w:val="24"/>
          <w:szCs w:val="24"/>
        </w:rPr>
        <w:t>n</w:t>
      </w:r>
      <w:r w:rsidR="00C46DF6" w:rsidRPr="000D637A">
        <w:rPr>
          <w:rFonts w:ascii="Times New Roman" w:hAnsi="Times New Roman" w:cs="Times New Roman"/>
          <w:sz w:val="24"/>
          <w:szCs w:val="24"/>
        </w:rPr>
        <w:t xml:space="preserve">, related with </w:t>
      </w:r>
      <w:r w:rsidR="004E2D14" w:rsidRPr="000D637A">
        <w:rPr>
          <w:rFonts w:ascii="Times New Roman" w:hAnsi="Times New Roman" w:cs="Times New Roman"/>
          <w:sz w:val="24"/>
          <w:szCs w:val="24"/>
        </w:rPr>
        <w:t xml:space="preserve">Figure </w:t>
      </w:r>
      <w:r w:rsidR="008905FF" w:rsidRPr="000D637A">
        <w:rPr>
          <w:rFonts w:ascii="Times New Roman" w:hAnsi="Times New Roman" w:cs="Times New Roman"/>
          <w:sz w:val="24"/>
          <w:szCs w:val="24"/>
        </w:rPr>
        <w:t>3</w:t>
      </w:r>
      <w:r w:rsidR="001B7981" w:rsidRPr="000D637A">
        <w:rPr>
          <w:rFonts w:ascii="Times New Roman" w:hAnsi="Times New Roman" w:cs="Times New Roman"/>
          <w:sz w:val="24"/>
          <w:szCs w:val="24"/>
        </w:rPr>
        <w:t>, and Table 2</w:t>
      </w:r>
    </w:p>
    <w:tbl>
      <w:tblPr>
        <w:tblStyle w:val="mytableStyle"/>
        <w:tblW w:w="0" w:type="auto"/>
        <w:tblLook w:val="04A0" w:firstRow="1" w:lastRow="0" w:firstColumn="1" w:lastColumn="0" w:noHBand="0" w:noVBand="1"/>
      </w:tblPr>
      <w:tblGrid>
        <w:gridCol w:w="923"/>
        <w:gridCol w:w="222"/>
        <w:gridCol w:w="990"/>
        <w:gridCol w:w="222"/>
        <w:gridCol w:w="456"/>
        <w:gridCol w:w="222"/>
        <w:gridCol w:w="956"/>
        <w:gridCol w:w="222"/>
        <w:gridCol w:w="977"/>
        <w:gridCol w:w="222"/>
        <w:gridCol w:w="876"/>
        <w:gridCol w:w="222"/>
        <w:gridCol w:w="996"/>
        <w:gridCol w:w="222"/>
      </w:tblGrid>
      <w:tr w:rsidR="00A028FE" w:rsidRPr="000D637A" w14:paraId="79E3DF36" w14:textId="77777777" w:rsidTr="00A028FE"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117B6C97" w14:textId="77777777" w:rsidR="00AD510E" w:rsidRPr="000D637A" w:rsidRDefault="00AD510E" w:rsidP="00564C8A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bookmarkStart w:id="2" w:name="_Hlk111275659"/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47018E3C" w14:textId="77777777" w:rsidR="00AD510E" w:rsidRPr="000D637A" w:rsidRDefault="00AD510E" w:rsidP="00564C8A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21BA622D" w14:textId="36884A3A" w:rsidR="00AD510E" w:rsidRPr="000D637A" w:rsidRDefault="00AD510E" w:rsidP="00564C8A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333333"/>
                <w:kern w:val="0"/>
                <w:sz w:val="24"/>
                <w:szCs w:val="24"/>
              </w:rPr>
            </w:pPr>
            <w:r w:rsidRPr="000D637A">
              <w:rPr>
                <w:rFonts w:ascii="Times New Roman" w:eastAsia="宋体" w:hAnsi="Times New Roman" w:cs="Times New Roman"/>
                <w:b/>
                <w:color w:val="333333"/>
                <w:kern w:val="0"/>
                <w:sz w:val="24"/>
                <w:szCs w:val="24"/>
              </w:rPr>
              <w:t>Group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06550BAD" w14:textId="77777777" w:rsidR="00AD510E" w:rsidRPr="000D637A" w:rsidRDefault="00AD510E" w:rsidP="00564C8A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333333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07ADAF96" w14:textId="5C41F25D" w:rsidR="00AD510E" w:rsidRPr="000D637A" w:rsidRDefault="00AD510E" w:rsidP="00564C8A">
            <w:pPr>
              <w:widowControl/>
              <w:jc w:val="right"/>
              <w:rPr>
                <w:rFonts w:ascii="Times New Roman" w:eastAsia="宋体" w:hAnsi="Times New Roman" w:cs="Times New Roman"/>
                <w:b/>
                <w:i/>
                <w:color w:val="333333"/>
                <w:kern w:val="0"/>
                <w:sz w:val="24"/>
                <w:szCs w:val="24"/>
              </w:rPr>
            </w:pPr>
            <w:r w:rsidRPr="000D637A">
              <w:rPr>
                <w:rFonts w:ascii="Times New Roman" w:eastAsia="宋体" w:hAnsi="Times New Roman" w:cs="Times New Roman"/>
                <w:b/>
                <w:i/>
                <w:color w:val="333333"/>
                <w:kern w:val="0"/>
                <w:sz w:val="24"/>
                <w:szCs w:val="24"/>
              </w:rPr>
              <w:t>n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2D35C8C3" w14:textId="77777777" w:rsidR="00AD510E" w:rsidRPr="000D637A" w:rsidRDefault="00AD510E" w:rsidP="00564C8A">
            <w:pPr>
              <w:widowControl/>
              <w:jc w:val="right"/>
              <w:rPr>
                <w:rFonts w:ascii="Times New Roman" w:eastAsia="宋体" w:hAnsi="Times New Roman" w:cs="Times New Roman"/>
                <w:b/>
                <w:i/>
                <w:color w:val="333333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0363AE52" w14:textId="3F591B54" w:rsidR="00AD510E" w:rsidRPr="000D637A" w:rsidRDefault="00AD510E" w:rsidP="00564C8A">
            <w:pPr>
              <w:widowControl/>
              <w:jc w:val="right"/>
              <w:rPr>
                <w:rFonts w:ascii="Times New Roman" w:eastAsia="宋体" w:hAnsi="Times New Roman" w:cs="Times New Roman"/>
                <w:b/>
                <w:i/>
                <w:color w:val="333333"/>
                <w:kern w:val="0"/>
                <w:sz w:val="24"/>
                <w:szCs w:val="24"/>
              </w:rPr>
            </w:pPr>
            <w:r w:rsidRPr="000D637A">
              <w:rPr>
                <w:rFonts w:ascii="Times New Roman" w:eastAsia="宋体" w:hAnsi="Times New Roman" w:cs="Times New Roman"/>
                <w:b/>
                <w:i/>
                <w:color w:val="333333"/>
                <w:kern w:val="0"/>
                <w:sz w:val="24"/>
                <w:szCs w:val="24"/>
              </w:rPr>
              <w:t>Mean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22232C39" w14:textId="77777777" w:rsidR="00AD510E" w:rsidRPr="000D637A" w:rsidRDefault="00AD510E" w:rsidP="00564C8A">
            <w:pPr>
              <w:widowControl/>
              <w:jc w:val="right"/>
              <w:rPr>
                <w:rFonts w:ascii="Times New Roman" w:eastAsia="宋体" w:hAnsi="Times New Roman" w:cs="Times New Roman"/>
                <w:b/>
                <w:i/>
                <w:color w:val="333333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3A645588" w14:textId="68B09E51" w:rsidR="00AD510E" w:rsidRPr="000D637A" w:rsidRDefault="00AD510E" w:rsidP="00564C8A">
            <w:pPr>
              <w:widowControl/>
              <w:jc w:val="right"/>
              <w:rPr>
                <w:rFonts w:ascii="Times New Roman" w:eastAsia="宋体" w:hAnsi="Times New Roman" w:cs="Times New Roman"/>
                <w:b/>
                <w:i/>
                <w:color w:val="333333"/>
                <w:kern w:val="0"/>
                <w:sz w:val="24"/>
                <w:szCs w:val="24"/>
              </w:rPr>
            </w:pPr>
            <w:r w:rsidRPr="000D637A">
              <w:rPr>
                <w:rFonts w:ascii="Times New Roman" w:eastAsia="宋体" w:hAnsi="Times New Roman" w:cs="Times New Roman"/>
                <w:b/>
                <w:i/>
                <w:color w:val="333333"/>
                <w:kern w:val="0"/>
                <w:sz w:val="24"/>
                <w:szCs w:val="24"/>
              </w:rPr>
              <w:t>Median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36321F8B" w14:textId="77777777" w:rsidR="00AD510E" w:rsidRPr="000D637A" w:rsidRDefault="00AD510E" w:rsidP="00564C8A">
            <w:pPr>
              <w:widowControl/>
              <w:jc w:val="right"/>
              <w:rPr>
                <w:rFonts w:ascii="Times New Roman" w:eastAsia="宋体" w:hAnsi="Times New Roman" w:cs="Times New Roman"/>
                <w:b/>
                <w:i/>
                <w:color w:val="333333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3BF0E8DE" w14:textId="27A278F9" w:rsidR="00AD510E" w:rsidRPr="000D637A" w:rsidRDefault="00AD510E" w:rsidP="00564C8A">
            <w:pPr>
              <w:widowControl/>
              <w:jc w:val="right"/>
              <w:rPr>
                <w:rFonts w:ascii="Times New Roman" w:eastAsia="宋体" w:hAnsi="Times New Roman" w:cs="Times New Roman"/>
                <w:b/>
                <w:i/>
                <w:color w:val="333333"/>
                <w:kern w:val="0"/>
                <w:sz w:val="24"/>
                <w:szCs w:val="24"/>
              </w:rPr>
            </w:pPr>
            <w:r w:rsidRPr="000D637A">
              <w:rPr>
                <w:rFonts w:ascii="Times New Roman" w:eastAsia="宋体" w:hAnsi="Times New Roman" w:cs="Times New Roman"/>
                <w:b/>
                <w:i/>
                <w:color w:val="333333"/>
                <w:kern w:val="0"/>
                <w:sz w:val="24"/>
                <w:szCs w:val="24"/>
              </w:rPr>
              <w:t>SD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24227088" w14:textId="77777777" w:rsidR="00AD510E" w:rsidRPr="000D637A" w:rsidRDefault="00AD510E" w:rsidP="00564C8A">
            <w:pPr>
              <w:widowControl/>
              <w:jc w:val="right"/>
              <w:rPr>
                <w:rFonts w:ascii="Times New Roman" w:eastAsia="宋体" w:hAnsi="Times New Roman" w:cs="Times New Roman"/>
                <w:b/>
                <w:i/>
                <w:color w:val="333333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5843C9C0" w14:textId="04CA50E9" w:rsidR="00AD510E" w:rsidRPr="000D637A" w:rsidRDefault="00AD510E" w:rsidP="00564C8A">
            <w:pPr>
              <w:widowControl/>
              <w:jc w:val="right"/>
              <w:rPr>
                <w:rFonts w:ascii="Times New Roman" w:eastAsia="宋体" w:hAnsi="Times New Roman" w:cs="Times New Roman"/>
                <w:b/>
                <w:i/>
                <w:color w:val="333333"/>
                <w:kern w:val="0"/>
                <w:sz w:val="24"/>
                <w:szCs w:val="24"/>
              </w:rPr>
            </w:pPr>
            <w:r w:rsidRPr="000D637A">
              <w:rPr>
                <w:rFonts w:ascii="Times New Roman" w:eastAsia="宋体" w:hAnsi="Times New Roman" w:cs="Times New Roman"/>
                <w:b/>
                <w:i/>
                <w:color w:val="333333"/>
                <w:kern w:val="0"/>
                <w:sz w:val="24"/>
                <w:szCs w:val="24"/>
              </w:rPr>
              <w:t>S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3B9FBB5E" w14:textId="77777777" w:rsidR="00AD510E" w:rsidRPr="000D637A" w:rsidRDefault="00AD510E" w:rsidP="00564C8A">
            <w:pPr>
              <w:widowControl/>
              <w:jc w:val="righ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</w:p>
        </w:tc>
      </w:tr>
      <w:tr w:rsidR="00A028FE" w:rsidRPr="000D637A" w14:paraId="5D8BE8C2" w14:textId="77777777" w:rsidTr="00A028FE">
        <w:tc>
          <w:tcPr>
            <w:tcW w:w="0" w:type="auto"/>
            <w:tcBorders>
              <w:top w:val="single" w:sz="6" w:space="0" w:color="auto"/>
            </w:tcBorders>
            <w:hideMark/>
          </w:tcPr>
          <w:p w14:paraId="40617CBC" w14:textId="6F930956" w:rsidR="00C9179D" w:rsidRPr="0018533F" w:rsidRDefault="0018533F" w:rsidP="00564C8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333333"/>
                <w:kern w:val="0"/>
                <w:sz w:val="24"/>
                <w:szCs w:val="24"/>
              </w:rPr>
            </w:pPr>
            <w:r w:rsidRPr="0018533F">
              <w:rPr>
                <w:rFonts w:ascii="Times New Roman" w:hAnsi="Times New Roman" w:cs="Times New Roman"/>
                <w:i/>
                <w:color w:val="000000" w:themeColor="text1"/>
                <w:sz w:val="24"/>
                <w:lang w:bidi="ar"/>
              </w:rPr>
              <w:t>ω</w:t>
            </w:r>
          </w:p>
        </w:tc>
        <w:tc>
          <w:tcPr>
            <w:tcW w:w="0" w:type="auto"/>
            <w:tcBorders>
              <w:top w:val="single" w:sz="6" w:space="0" w:color="auto"/>
            </w:tcBorders>
            <w:hideMark/>
          </w:tcPr>
          <w:p w14:paraId="76FB1C40" w14:textId="77777777" w:rsidR="00C9179D" w:rsidRPr="000D637A" w:rsidRDefault="00C9179D" w:rsidP="00564C8A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auto"/>
            </w:tcBorders>
            <w:hideMark/>
          </w:tcPr>
          <w:p w14:paraId="1A77A8EE" w14:textId="7ECB0422" w:rsidR="00C9179D" w:rsidRPr="000D637A" w:rsidRDefault="00C9179D" w:rsidP="00564C8A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0D637A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M</w:t>
            </w:r>
            <w:r w:rsidR="00850D85" w:rsidRPr="000D637A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A</w:t>
            </w:r>
            <w:r w:rsidR="00685DC7" w:rsidRPr="000D637A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-</w:t>
            </w:r>
            <w:r w:rsidRPr="000D637A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no</w:t>
            </w:r>
          </w:p>
        </w:tc>
        <w:tc>
          <w:tcPr>
            <w:tcW w:w="0" w:type="auto"/>
            <w:tcBorders>
              <w:top w:val="single" w:sz="6" w:space="0" w:color="auto"/>
            </w:tcBorders>
            <w:hideMark/>
          </w:tcPr>
          <w:p w14:paraId="7B9878AA" w14:textId="77777777" w:rsidR="00C9179D" w:rsidRPr="000D637A" w:rsidRDefault="00C9179D" w:rsidP="00564C8A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auto"/>
            </w:tcBorders>
            <w:hideMark/>
          </w:tcPr>
          <w:p w14:paraId="235A1988" w14:textId="77777777" w:rsidR="00C9179D" w:rsidRPr="000D637A" w:rsidRDefault="00C9179D" w:rsidP="00564C8A">
            <w:pPr>
              <w:widowControl/>
              <w:jc w:val="righ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0D637A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26</w:t>
            </w:r>
          </w:p>
        </w:tc>
        <w:tc>
          <w:tcPr>
            <w:tcW w:w="0" w:type="auto"/>
            <w:tcBorders>
              <w:top w:val="single" w:sz="6" w:space="0" w:color="auto"/>
            </w:tcBorders>
            <w:hideMark/>
          </w:tcPr>
          <w:p w14:paraId="52922EFA" w14:textId="77777777" w:rsidR="00C9179D" w:rsidRPr="000D637A" w:rsidRDefault="00C9179D" w:rsidP="00564C8A">
            <w:pPr>
              <w:widowControl/>
              <w:jc w:val="righ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auto"/>
            </w:tcBorders>
            <w:hideMark/>
          </w:tcPr>
          <w:p w14:paraId="4D210BFB" w14:textId="77777777" w:rsidR="00C9179D" w:rsidRPr="000D637A" w:rsidRDefault="00C9179D" w:rsidP="00564C8A">
            <w:pPr>
              <w:widowControl/>
              <w:jc w:val="righ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0D637A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0.6353</w:t>
            </w:r>
          </w:p>
        </w:tc>
        <w:tc>
          <w:tcPr>
            <w:tcW w:w="0" w:type="auto"/>
            <w:tcBorders>
              <w:top w:val="single" w:sz="6" w:space="0" w:color="auto"/>
            </w:tcBorders>
            <w:hideMark/>
          </w:tcPr>
          <w:p w14:paraId="07D569E3" w14:textId="77777777" w:rsidR="00C9179D" w:rsidRPr="000D637A" w:rsidRDefault="00C9179D" w:rsidP="00564C8A">
            <w:pPr>
              <w:widowControl/>
              <w:jc w:val="righ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auto"/>
            </w:tcBorders>
            <w:hideMark/>
          </w:tcPr>
          <w:p w14:paraId="214BEACE" w14:textId="77777777" w:rsidR="00C9179D" w:rsidRPr="000D637A" w:rsidRDefault="00C9179D" w:rsidP="00564C8A">
            <w:pPr>
              <w:widowControl/>
              <w:jc w:val="righ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0D637A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0.6494</w:t>
            </w:r>
          </w:p>
        </w:tc>
        <w:tc>
          <w:tcPr>
            <w:tcW w:w="0" w:type="auto"/>
            <w:tcBorders>
              <w:top w:val="single" w:sz="6" w:space="0" w:color="auto"/>
            </w:tcBorders>
            <w:hideMark/>
          </w:tcPr>
          <w:p w14:paraId="787BA34B" w14:textId="77777777" w:rsidR="00C9179D" w:rsidRPr="000D637A" w:rsidRDefault="00C9179D" w:rsidP="00564C8A">
            <w:pPr>
              <w:widowControl/>
              <w:jc w:val="righ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auto"/>
            </w:tcBorders>
            <w:hideMark/>
          </w:tcPr>
          <w:p w14:paraId="3A3478DF" w14:textId="77777777" w:rsidR="00C9179D" w:rsidRPr="000D637A" w:rsidRDefault="00C9179D" w:rsidP="00564C8A">
            <w:pPr>
              <w:widowControl/>
              <w:jc w:val="righ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0D637A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0.1285</w:t>
            </w:r>
          </w:p>
        </w:tc>
        <w:tc>
          <w:tcPr>
            <w:tcW w:w="0" w:type="auto"/>
            <w:tcBorders>
              <w:top w:val="single" w:sz="6" w:space="0" w:color="auto"/>
            </w:tcBorders>
            <w:hideMark/>
          </w:tcPr>
          <w:p w14:paraId="0A0DC9F9" w14:textId="77777777" w:rsidR="00C9179D" w:rsidRPr="000D637A" w:rsidRDefault="00C9179D" w:rsidP="00564C8A">
            <w:pPr>
              <w:widowControl/>
              <w:jc w:val="righ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auto"/>
            </w:tcBorders>
            <w:hideMark/>
          </w:tcPr>
          <w:p w14:paraId="4E0A0975" w14:textId="77777777" w:rsidR="00C9179D" w:rsidRPr="000D637A" w:rsidRDefault="00C9179D" w:rsidP="00564C8A">
            <w:pPr>
              <w:widowControl/>
              <w:jc w:val="righ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0D637A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0.02521</w:t>
            </w:r>
          </w:p>
        </w:tc>
        <w:tc>
          <w:tcPr>
            <w:tcW w:w="0" w:type="auto"/>
            <w:tcBorders>
              <w:top w:val="single" w:sz="6" w:space="0" w:color="auto"/>
            </w:tcBorders>
            <w:hideMark/>
          </w:tcPr>
          <w:p w14:paraId="7219A997" w14:textId="77777777" w:rsidR="00C9179D" w:rsidRPr="000D637A" w:rsidRDefault="00C9179D" w:rsidP="00564C8A">
            <w:pPr>
              <w:widowControl/>
              <w:jc w:val="righ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</w:p>
        </w:tc>
      </w:tr>
      <w:tr w:rsidR="00C9179D" w:rsidRPr="000D637A" w14:paraId="58305B39" w14:textId="77777777" w:rsidTr="00A028FE">
        <w:tc>
          <w:tcPr>
            <w:tcW w:w="0" w:type="auto"/>
            <w:gridSpan w:val="2"/>
            <w:hideMark/>
          </w:tcPr>
          <w:p w14:paraId="5B6D51B0" w14:textId="77777777" w:rsidR="00C9179D" w:rsidRPr="000D637A" w:rsidRDefault="00C9179D" w:rsidP="00564C8A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0D637A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 </w:t>
            </w:r>
          </w:p>
        </w:tc>
        <w:tc>
          <w:tcPr>
            <w:tcW w:w="0" w:type="auto"/>
            <w:hideMark/>
          </w:tcPr>
          <w:p w14:paraId="0BE3A668" w14:textId="25F0CDD1" w:rsidR="00C9179D" w:rsidRPr="000D637A" w:rsidRDefault="00C9179D" w:rsidP="00564C8A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0D637A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M</w:t>
            </w:r>
            <w:r w:rsidR="00850D85" w:rsidRPr="000D637A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A</w:t>
            </w:r>
            <w:r w:rsidR="00685DC7" w:rsidRPr="000D637A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-</w:t>
            </w:r>
            <w:r w:rsidRPr="000D637A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pre</w:t>
            </w:r>
          </w:p>
        </w:tc>
        <w:tc>
          <w:tcPr>
            <w:tcW w:w="0" w:type="auto"/>
            <w:hideMark/>
          </w:tcPr>
          <w:p w14:paraId="3773929D" w14:textId="77777777" w:rsidR="00C9179D" w:rsidRPr="000D637A" w:rsidRDefault="00C9179D" w:rsidP="00564C8A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67CC58AA" w14:textId="77777777" w:rsidR="00C9179D" w:rsidRPr="000D637A" w:rsidRDefault="00C9179D" w:rsidP="00564C8A">
            <w:pPr>
              <w:widowControl/>
              <w:jc w:val="righ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0D637A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24</w:t>
            </w:r>
          </w:p>
        </w:tc>
        <w:tc>
          <w:tcPr>
            <w:tcW w:w="0" w:type="auto"/>
            <w:hideMark/>
          </w:tcPr>
          <w:p w14:paraId="2572647A" w14:textId="77777777" w:rsidR="00C9179D" w:rsidRPr="000D637A" w:rsidRDefault="00C9179D" w:rsidP="00564C8A">
            <w:pPr>
              <w:widowControl/>
              <w:jc w:val="righ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30855352" w14:textId="77777777" w:rsidR="00C9179D" w:rsidRPr="000D637A" w:rsidRDefault="00C9179D" w:rsidP="00564C8A">
            <w:pPr>
              <w:widowControl/>
              <w:jc w:val="righ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0D637A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0.649</w:t>
            </w:r>
          </w:p>
        </w:tc>
        <w:tc>
          <w:tcPr>
            <w:tcW w:w="0" w:type="auto"/>
            <w:hideMark/>
          </w:tcPr>
          <w:p w14:paraId="05DA30B5" w14:textId="77777777" w:rsidR="00C9179D" w:rsidRPr="000D637A" w:rsidRDefault="00C9179D" w:rsidP="00564C8A">
            <w:pPr>
              <w:widowControl/>
              <w:jc w:val="righ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1E8B40E9" w14:textId="77777777" w:rsidR="00C9179D" w:rsidRPr="000D637A" w:rsidRDefault="00C9179D" w:rsidP="00564C8A">
            <w:pPr>
              <w:widowControl/>
              <w:jc w:val="righ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0D637A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0.6435</w:t>
            </w:r>
          </w:p>
        </w:tc>
        <w:tc>
          <w:tcPr>
            <w:tcW w:w="0" w:type="auto"/>
            <w:hideMark/>
          </w:tcPr>
          <w:p w14:paraId="5F45E41D" w14:textId="77777777" w:rsidR="00C9179D" w:rsidRPr="000D637A" w:rsidRDefault="00C9179D" w:rsidP="00564C8A">
            <w:pPr>
              <w:widowControl/>
              <w:jc w:val="righ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174D1297" w14:textId="77777777" w:rsidR="00C9179D" w:rsidRPr="000D637A" w:rsidRDefault="00C9179D" w:rsidP="00564C8A">
            <w:pPr>
              <w:widowControl/>
              <w:jc w:val="righ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0D637A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0.1105</w:t>
            </w:r>
          </w:p>
        </w:tc>
        <w:tc>
          <w:tcPr>
            <w:tcW w:w="0" w:type="auto"/>
            <w:hideMark/>
          </w:tcPr>
          <w:p w14:paraId="02CEED79" w14:textId="77777777" w:rsidR="00C9179D" w:rsidRPr="000D637A" w:rsidRDefault="00C9179D" w:rsidP="00564C8A">
            <w:pPr>
              <w:widowControl/>
              <w:jc w:val="righ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5778DA6D" w14:textId="77777777" w:rsidR="00C9179D" w:rsidRPr="000D637A" w:rsidRDefault="00C9179D" w:rsidP="00564C8A">
            <w:pPr>
              <w:widowControl/>
              <w:jc w:val="righ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0D637A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0.0226</w:t>
            </w:r>
          </w:p>
        </w:tc>
        <w:tc>
          <w:tcPr>
            <w:tcW w:w="0" w:type="auto"/>
            <w:hideMark/>
          </w:tcPr>
          <w:p w14:paraId="52606C87" w14:textId="77777777" w:rsidR="00C9179D" w:rsidRPr="000D637A" w:rsidRDefault="00C9179D" w:rsidP="00564C8A">
            <w:pPr>
              <w:widowControl/>
              <w:jc w:val="righ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</w:p>
        </w:tc>
      </w:tr>
      <w:tr w:rsidR="00C9179D" w:rsidRPr="000D637A" w14:paraId="6AA0B8A6" w14:textId="77777777" w:rsidTr="00A028FE">
        <w:tc>
          <w:tcPr>
            <w:tcW w:w="0" w:type="auto"/>
            <w:hideMark/>
          </w:tcPr>
          <w:p w14:paraId="52286DED" w14:textId="77777777" w:rsidR="00C9179D" w:rsidRPr="00CC0262" w:rsidRDefault="00C9179D" w:rsidP="00564C8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333333"/>
                <w:kern w:val="0"/>
                <w:sz w:val="24"/>
                <w:szCs w:val="24"/>
              </w:rPr>
            </w:pPr>
            <w:r w:rsidRPr="00CC0262">
              <w:rPr>
                <w:rFonts w:ascii="Times New Roman" w:eastAsia="宋体" w:hAnsi="Times New Roman" w:cs="Times New Roman"/>
                <w:i/>
                <w:color w:val="333333"/>
                <w:kern w:val="0"/>
                <w:sz w:val="24"/>
                <w:szCs w:val="24"/>
              </w:rPr>
              <w:t>K</w:t>
            </w:r>
          </w:p>
        </w:tc>
        <w:tc>
          <w:tcPr>
            <w:tcW w:w="0" w:type="auto"/>
            <w:hideMark/>
          </w:tcPr>
          <w:p w14:paraId="740DFD3A" w14:textId="77777777" w:rsidR="00C9179D" w:rsidRPr="000D637A" w:rsidRDefault="00C9179D" w:rsidP="00564C8A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57B89BFF" w14:textId="57D0F87B" w:rsidR="00C9179D" w:rsidRPr="000D637A" w:rsidRDefault="00C9179D" w:rsidP="00564C8A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0D637A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M</w:t>
            </w:r>
            <w:r w:rsidR="00850D85" w:rsidRPr="000D637A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A</w:t>
            </w:r>
            <w:r w:rsidR="00685DC7" w:rsidRPr="000D637A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-</w:t>
            </w:r>
            <w:r w:rsidRPr="000D637A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no</w:t>
            </w:r>
          </w:p>
        </w:tc>
        <w:tc>
          <w:tcPr>
            <w:tcW w:w="0" w:type="auto"/>
            <w:hideMark/>
          </w:tcPr>
          <w:p w14:paraId="60455E46" w14:textId="77777777" w:rsidR="00C9179D" w:rsidRPr="000D637A" w:rsidRDefault="00C9179D" w:rsidP="00564C8A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603E9F0F" w14:textId="77777777" w:rsidR="00C9179D" w:rsidRPr="000D637A" w:rsidRDefault="00C9179D" w:rsidP="00564C8A">
            <w:pPr>
              <w:widowControl/>
              <w:jc w:val="righ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0D637A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26</w:t>
            </w:r>
          </w:p>
        </w:tc>
        <w:tc>
          <w:tcPr>
            <w:tcW w:w="0" w:type="auto"/>
            <w:hideMark/>
          </w:tcPr>
          <w:p w14:paraId="5D68F769" w14:textId="77777777" w:rsidR="00C9179D" w:rsidRPr="000D637A" w:rsidRDefault="00C9179D" w:rsidP="00564C8A">
            <w:pPr>
              <w:widowControl/>
              <w:jc w:val="righ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1EE865BE" w14:textId="77777777" w:rsidR="00C9179D" w:rsidRPr="000D637A" w:rsidRDefault="00C9179D" w:rsidP="00564C8A">
            <w:pPr>
              <w:widowControl/>
              <w:jc w:val="righ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0D637A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0.3775</w:t>
            </w:r>
          </w:p>
        </w:tc>
        <w:tc>
          <w:tcPr>
            <w:tcW w:w="0" w:type="auto"/>
            <w:hideMark/>
          </w:tcPr>
          <w:p w14:paraId="5493E165" w14:textId="77777777" w:rsidR="00C9179D" w:rsidRPr="000D637A" w:rsidRDefault="00C9179D" w:rsidP="00564C8A">
            <w:pPr>
              <w:widowControl/>
              <w:jc w:val="righ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483AC272" w14:textId="77777777" w:rsidR="00C9179D" w:rsidRPr="000D637A" w:rsidRDefault="00C9179D" w:rsidP="00564C8A">
            <w:pPr>
              <w:widowControl/>
              <w:jc w:val="righ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0D637A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0.3359</w:t>
            </w:r>
          </w:p>
        </w:tc>
        <w:tc>
          <w:tcPr>
            <w:tcW w:w="0" w:type="auto"/>
            <w:hideMark/>
          </w:tcPr>
          <w:p w14:paraId="114278B1" w14:textId="77777777" w:rsidR="00C9179D" w:rsidRPr="000D637A" w:rsidRDefault="00C9179D" w:rsidP="00564C8A">
            <w:pPr>
              <w:widowControl/>
              <w:jc w:val="righ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3E1CD9A5" w14:textId="77777777" w:rsidR="00C9179D" w:rsidRPr="000D637A" w:rsidRDefault="00C9179D" w:rsidP="00564C8A">
            <w:pPr>
              <w:widowControl/>
              <w:jc w:val="righ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0D637A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0.1772</w:t>
            </w:r>
          </w:p>
        </w:tc>
        <w:tc>
          <w:tcPr>
            <w:tcW w:w="0" w:type="auto"/>
            <w:hideMark/>
          </w:tcPr>
          <w:p w14:paraId="73D66362" w14:textId="77777777" w:rsidR="00C9179D" w:rsidRPr="000D637A" w:rsidRDefault="00C9179D" w:rsidP="00564C8A">
            <w:pPr>
              <w:widowControl/>
              <w:jc w:val="righ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02AF9BA5" w14:textId="77777777" w:rsidR="00C9179D" w:rsidRPr="000D637A" w:rsidRDefault="00C9179D" w:rsidP="00564C8A">
            <w:pPr>
              <w:widowControl/>
              <w:jc w:val="righ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0D637A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0.03475</w:t>
            </w:r>
          </w:p>
        </w:tc>
        <w:tc>
          <w:tcPr>
            <w:tcW w:w="0" w:type="auto"/>
            <w:hideMark/>
          </w:tcPr>
          <w:p w14:paraId="25F2B1EE" w14:textId="77777777" w:rsidR="00C9179D" w:rsidRPr="000D637A" w:rsidRDefault="00C9179D" w:rsidP="00564C8A">
            <w:pPr>
              <w:widowControl/>
              <w:jc w:val="righ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</w:p>
        </w:tc>
      </w:tr>
      <w:tr w:rsidR="00C9179D" w:rsidRPr="000D637A" w14:paraId="2B033B62" w14:textId="77777777" w:rsidTr="00A028FE">
        <w:tc>
          <w:tcPr>
            <w:tcW w:w="0" w:type="auto"/>
            <w:gridSpan w:val="2"/>
            <w:hideMark/>
          </w:tcPr>
          <w:p w14:paraId="32D8AA32" w14:textId="77777777" w:rsidR="00C9179D" w:rsidRPr="000D637A" w:rsidRDefault="00C9179D" w:rsidP="00564C8A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0D637A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 </w:t>
            </w:r>
          </w:p>
        </w:tc>
        <w:tc>
          <w:tcPr>
            <w:tcW w:w="0" w:type="auto"/>
            <w:hideMark/>
          </w:tcPr>
          <w:p w14:paraId="3D061D9A" w14:textId="06D96386" w:rsidR="00C9179D" w:rsidRPr="000D637A" w:rsidRDefault="00C9179D" w:rsidP="00564C8A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0D637A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M</w:t>
            </w:r>
            <w:r w:rsidR="00850D85" w:rsidRPr="000D637A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A</w:t>
            </w:r>
            <w:r w:rsidR="00685DC7" w:rsidRPr="000D637A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-</w:t>
            </w:r>
            <w:r w:rsidRPr="000D637A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pre</w:t>
            </w:r>
          </w:p>
        </w:tc>
        <w:tc>
          <w:tcPr>
            <w:tcW w:w="0" w:type="auto"/>
            <w:hideMark/>
          </w:tcPr>
          <w:p w14:paraId="2EAA63D4" w14:textId="77777777" w:rsidR="00C9179D" w:rsidRPr="000D637A" w:rsidRDefault="00C9179D" w:rsidP="00564C8A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59C48F69" w14:textId="77777777" w:rsidR="00C9179D" w:rsidRPr="000D637A" w:rsidRDefault="00C9179D" w:rsidP="00564C8A">
            <w:pPr>
              <w:widowControl/>
              <w:jc w:val="righ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0D637A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24</w:t>
            </w:r>
          </w:p>
        </w:tc>
        <w:tc>
          <w:tcPr>
            <w:tcW w:w="0" w:type="auto"/>
            <w:hideMark/>
          </w:tcPr>
          <w:p w14:paraId="64BE8F5A" w14:textId="77777777" w:rsidR="00C9179D" w:rsidRPr="000D637A" w:rsidRDefault="00C9179D" w:rsidP="00564C8A">
            <w:pPr>
              <w:widowControl/>
              <w:jc w:val="righ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7D8E5239" w14:textId="77777777" w:rsidR="00C9179D" w:rsidRPr="000D637A" w:rsidRDefault="00C9179D" w:rsidP="00564C8A">
            <w:pPr>
              <w:widowControl/>
              <w:jc w:val="righ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0D637A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0.338</w:t>
            </w:r>
          </w:p>
        </w:tc>
        <w:tc>
          <w:tcPr>
            <w:tcW w:w="0" w:type="auto"/>
            <w:hideMark/>
          </w:tcPr>
          <w:p w14:paraId="57F54F70" w14:textId="77777777" w:rsidR="00C9179D" w:rsidRPr="000D637A" w:rsidRDefault="00C9179D" w:rsidP="00564C8A">
            <w:pPr>
              <w:widowControl/>
              <w:jc w:val="righ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78F569E7" w14:textId="77777777" w:rsidR="00C9179D" w:rsidRPr="000D637A" w:rsidRDefault="00C9179D" w:rsidP="00564C8A">
            <w:pPr>
              <w:widowControl/>
              <w:jc w:val="righ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0D637A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0.3366</w:t>
            </w:r>
          </w:p>
        </w:tc>
        <w:tc>
          <w:tcPr>
            <w:tcW w:w="0" w:type="auto"/>
            <w:hideMark/>
          </w:tcPr>
          <w:p w14:paraId="79ECCA89" w14:textId="77777777" w:rsidR="00C9179D" w:rsidRPr="000D637A" w:rsidRDefault="00C9179D" w:rsidP="00564C8A">
            <w:pPr>
              <w:widowControl/>
              <w:jc w:val="righ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0C22E149" w14:textId="77777777" w:rsidR="00C9179D" w:rsidRPr="000D637A" w:rsidRDefault="00C9179D" w:rsidP="00564C8A">
            <w:pPr>
              <w:widowControl/>
              <w:jc w:val="righ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0D637A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0.1552</w:t>
            </w:r>
          </w:p>
        </w:tc>
        <w:tc>
          <w:tcPr>
            <w:tcW w:w="0" w:type="auto"/>
            <w:hideMark/>
          </w:tcPr>
          <w:p w14:paraId="31295635" w14:textId="77777777" w:rsidR="00C9179D" w:rsidRPr="000D637A" w:rsidRDefault="00C9179D" w:rsidP="00564C8A">
            <w:pPr>
              <w:widowControl/>
              <w:jc w:val="righ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19DCFAEF" w14:textId="77777777" w:rsidR="00C9179D" w:rsidRPr="000D637A" w:rsidRDefault="00C9179D" w:rsidP="00564C8A">
            <w:pPr>
              <w:widowControl/>
              <w:jc w:val="righ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0D637A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0.0317</w:t>
            </w:r>
          </w:p>
        </w:tc>
        <w:tc>
          <w:tcPr>
            <w:tcW w:w="0" w:type="auto"/>
            <w:hideMark/>
          </w:tcPr>
          <w:p w14:paraId="4D9367D5" w14:textId="77777777" w:rsidR="00C9179D" w:rsidRPr="000D637A" w:rsidRDefault="00C9179D" w:rsidP="00564C8A">
            <w:pPr>
              <w:widowControl/>
              <w:jc w:val="righ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</w:p>
        </w:tc>
      </w:tr>
      <w:tr w:rsidR="00C9179D" w:rsidRPr="000D637A" w14:paraId="4450F2F8" w14:textId="77777777" w:rsidTr="00A028FE">
        <w:tc>
          <w:tcPr>
            <w:tcW w:w="0" w:type="auto"/>
            <w:hideMark/>
          </w:tcPr>
          <w:p w14:paraId="3609F2BF" w14:textId="77777777" w:rsidR="00C9179D" w:rsidRPr="000D637A" w:rsidRDefault="00C9179D" w:rsidP="00564C8A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0D637A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epN</w:t>
            </w:r>
          </w:p>
        </w:tc>
        <w:tc>
          <w:tcPr>
            <w:tcW w:w="0" w:type="auto"/>
            <w:hideMark/>
          </w:tcPr>
          <w:p w14:paraId="36B2628D" w14:textId="77777777" w:rsidR="00C9179D" w:rsidRPr="000D637A" w:rsidRDefault="00C9179D" w:rsidP="00564C8A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747B9AE7" w14:textId="5CCBC12D" w:rsidR="00C9179D" w:rsidRPr="000D637A" w:rsidRDefault="00C9179D" w:rsidP="00564C8A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0D637A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M</w:t>
            </w:r>
            <w:r w:rsidR="00850D85" w:rsidRPr="000D637A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A</w:t>
            </w:r>
            <w:r w:rsidR="00685DC7" w:rsidRPr="000D637A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-</w:t>
            </w:r>
            <w:r w:rsidRPr="000D637A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no</w:t>
            </w:r>
          </w:p>
        </w:tc>
        <w:tc>
          <w:tcPr>
            <w:tcW w:w="0" w:type="auto"/>
            <w:hideMark/>
          </w:tcPr>
          <w:p w14:paraId="44F28E66" w14:textId="77777777" w:rsidR="00C9179D" w:rsidRPr="000D637A" w:rsidRDefault="00C9179D" w:rsidP="00564C8A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284DA9E9" w14:textId="77777777" w:rsidR="00C9179D" w:rsidRPr="000D637A" w:rsidRDefault="00C9179D" w:rsidP="00564C8A">
            <w:pPr>
              <w:widowControl/>
              <w:jc w:val="righ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0D637A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26</w:t>
            </w:r>
          </w:p>
        </w:tc>
        <w:tc>
          <w:tcPr>
            <w:tcW w:w="0" w:type="auto"/>
            <w:hideMark/>
          </w:tcPr>
          <w:p w14:paraId="467C14BA" w14:textId="77777777" w:rsidR="00C9179D" w:rsidRPr="000D637A" w:rsidRDefault="00C9179D" w:rsidP="00564C8A">
            <w:pPr>
              <w:widowControl/>
              <w:jc w:val="righ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21340F8B" w14:textId="77777777" w:rsidR="00C9179D" w:rsidRPr="000D637A" w:rsidRDefault="00C9179D" w:rsidP="00564C8A">
            <w:pPr>
              <w:widowControl/>
              <w:jc w:val="righ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0D637A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-0.1355</w:t>
            </w:r>
          </w:p>
        </w:tc>
        <w:tc>
          <w:tcPr>
            <w:tcW w:w="0" w:type="auto"/>
            <w:hideMark/>
          </w:tcPr>
          <w:p w14:paraId="65451784" w14:textId="77777777" w:rsidR="00C9179D" w:rsidRPr="000D637A" w:rsidRDefault="00C9179D" w:rsidP="00564C8A">
            <w:pPr>
              <w:widowControl/>
              <w:jc w:val="righ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26A422DC" w14:textId="77777777" w:rsidR="00C9179D" w:rsidRPr="000D637A" w:rsidRDefault="00C9179D" w:rsidP="00564C8A">
            <w:pPr>
              <w:widowControl/>
              <w:jc w:val="righ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0D637A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-0.1143</w:t>
            </w:r>
          </w:p>
        </w:tc>
        <w:tc>
          <w:tcPr>
            <w:tcW w:w="0" w:type="auto"/>
            <w:hideMark/>
          </w:tcPr>
          <w:p w14:paraId="01DA07B9" w14:textId="77777777" w:rsidR="00C9179D" w:rsidRPr="000D637A" w:rsidRDefault="00C9179D" w:rsidP="00564C8A">
            <w:pPr>
              <w:widowControl/>
              <w:jc w:val="righ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246707B8" w14:textId="77777777" w:rsidR="00C9179D" w:rsidRPr="000D637A" w:rsidRDefault="00C9179D" w:rsidP="00564C8A">
            <w:pPr>
              <w:widowControl/>
              <w:jc w:val="righ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0D637A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1.4057</w:t>
            </w:r>
          </w:p>
        </w:tc>
        <w:tc>
          <w:tcPr>
            <w:tcW w:w="0" w:type="auto"/>
            <w:hideMark/>
          </w:tcPr>
          <w:p w14:paraId="1F9FEA93" w14:textId="77777777" w:rsidR="00C9179D" w:rsidRPr="000D637A" w:rsidRDefault="00C9179D" w:rsidP="00564C8A">
            <w:pPr>
              <w:widowControl/>
              <w:jc w:val="righ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54F6D3E1" w14:textId="77777777" w:rsidR="00C9179D" w:rsidRPr="000D637A" w:rsidRDefault="00C9179D" w:rsidP="00564C8A">
            <w:pPr>
              <w:widowControl/>
              <w:jc w:val="righ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0D637A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0.27568</w:t>
            </w:r>
          </w:p>
        </w:tc>
        <w:tc>
          <w:tcPr>
            <w:tcW w:w="0" w:type="auto"/>
            <w:hideMark/>
          </w:tcPr>
          <w:p w14:paraId="1C2B4DB6" w14:textId="77777777" w:rsidR="00C9179D" w:rsidRPr="000D637A" w:rsidRDefault="00C9179D" w:rsidP="00564C8A">
            <w:pPr>
              <w:widowControl/>
              <w:jc w:val="righ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</w:p>
        </w:tc>
      </w:tr>
      <w:tr w:rsidR="00C9179D" w:rsidRPr="000D637A" w14:paraId="3C1D64BD" w14:textId="77777777" w:rsidTr="00A028FE">
        <w:tc>
          <w:tcPr>
            <w:tcW w:w="0" w:type="auto"/>
            <w:gridSpan w:val="2"/>
            <w:hideMark/>
          </w:tcPr>
          <w:p w14:paraId="7085E23E" w14:textId="77777777" w:rsidR="00C9179D" w:rsidRPr="000D637A" w:rsidRDefault="00C9179D" w:rsidP="00564C8A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0D637A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 </w:t>
            </w:r>
          </w:p>
        </w:tc>
        <w:tc>
          <w:tcPr>
            <w:tcW w:w="0" w:type="auto"/>
            <w:hideMark/>
          </w:tcPr>
          <w:p w14:paraId="5B454FAB" w14:textId="0FBECFB7" w:rsidR="00C9179D" w:rsidRPr="000D637A" w:rsidRDefault="00C9179D" w:rsidP="00564C8A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0D637A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M</w:t>
            </w:r>
            <w:r w:rsidR="00850D85" w:rsidRPr="000D637A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A</w:t>
            </w:r>
            <w:r w:rsidR="00685DC7" w:rsidRPr="000D637A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-</w:t>
            </w:r>
            <w:r w:rsidRPr="000D637A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pre</w:t>
            </w:r>
          </w:p>
        </w:tc>
        <w:tc>
          <w:tcPr>
            <w:tcW w:w="0" w:type="auto"/>
            <w:hideMark/>
          </w:tcPr>
          <w:p w14:paraId="0D0E49BC" w14:textId="77777777" w:rsidR="00C9179D" w:rsidRPr="000D637A" w:rsidRDefault="00C9179D" w:rsidP="00564C8A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782F7960" w14:textId="77777777" w:rsidR="00C9179D" w:rsidRPr="000D637A" w:rsidRDefault="00C9179D" w:rsidP="00564C8A">
            <w:pPr>
              <w:widowControl/>
              <w:jc w:val="righ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0D637A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24</w:t>
            </w:r>
          </w:p>
        </w:tc>
        <w:tc>
          <w:tcPr>
            <w:tcW w:w="0" w:type="auto"/>
            <w:hideMark/>
          </w:tcPr>
          <w:p w14:paraId="50504E09" w14:textId="77777777" w:rsidR="00C9179D" w:rsidRPr="000D637A" w:rsidRDefault="00C9179D" w:rsidP="00564C8A">
            <w:pPr>
              <w:widowControl/>
              <w:jc w:val="righ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33CE9A58" w14:textId="77777777" w:rsidR="00C9179D" w:rsidRPr="000D637A" w:rsidRDefault="00C9179D" w:rsidP="00564C8A">
            <w:pPr>
              <w:widowControl/>
              <w:jc w:val="righ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0D637A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-0.283</w:t>
            </w:r>
          </w:p>
        </w:tc>
        <w:tc>
          <w:tcPr>
            <w:tcW w:w="0" w:type="auto"/>
            <w:hideMark/>
          </w:tcPr>
          <w:p w14:paraId="1803EB1A" w14:textId="77777777" w:rsidR="00C9179D" w:rsidRPr="000D637A" w:rsidRDefault="00C9179D" w:rsidP="00564C8A">
            <w:pPr>
              <w:widowControl/>
              <w:jc w:val="righ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695F02B5" w14:textId="77777777" w:rsidR="00C9179D" w:rsidRPr="000D637A" w:rsidRDefault="00C9179D" w:rsidP="00564C8A">
            <w:pPr>
              <w:widowControl/>
              <w:jc w:val="righ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0D637A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-0.3658</w:t>
            </w:r>
          </w:p>
        </w:tc>
        <w:tc>
          <w:tcPr>
            <w:tcW w:w="0" w:type="auto"/>
            <w:hideMark/>
          </w:tcPr>
          <w:p w14:paraId="7CF7D7C8" w14:textId="77777777" w:rsidR="00C9179D" w:rsidRPr="000D637A" w:rsidRDefault="00C9179D" w:rsidP="00564C8A">
            <w:pPr>
              <w:widowControl/>
              <w:jc w:val="righ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4B1E016D" w14:textId="77777777" w:rsidR="00C9179D" w:rsidRPr="000D637A" w:rsidRDefault="00C9179D" w:rsidP="00564C8A">
            <w:pPr>
              <w:widowControl/>
              <w:jc w:val="righ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0D637A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1.2318</w:t>
            </w:r>
          </w:p>
        </w:tc>
        <w:tc>
          <w:tcPr>
            <w:tcW w:w="0" w:type="auto"/>
            <w:hideMark/>
          </w:tcPr>
          <w:p w14:paraId="5929907B" w14:textId="77777777" w:rsidR="00C9179D" w:rsidRPr="000D637A" w:rsidRDefault="00C9179D" w:rsidP="00564C8A">
            <w:pPr>
              <w:widowControl/>
              <w:jc w:val="righ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2A98AF61" w14:textId="77777777" w:rsidR="00C9179D" w:rsidRPr="000D637A" w:rsidRDefault="00C9179D" w:rsidP="00564C8A">
            <w:pPr>
              <w:widowControl/>
              <w:jc w:val="righ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0D637A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0.2514</w:t>
            </w:r>
          </w:p>
        </w:tc>
        <w:tc>
          <w:tcPr>
            <w:tcW w:w="0" w:type="auto"/>
            <w:hideMark/>
          </w:tcPr>
          <w:p w14:paraId="3E8CD6E8" w14:textId="77777777" w:rsidR="00C9179D" w:rsidRPr="000D637A" w:rsidRDefault="00C9179D" w:rsidP="00564C8A">
            <w:pPr>
              <w:widowControl/>
              <w:jc w:val="righ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</w:p>
        </w:tc>
      </w:tr>
      <w:tr w:rsidR="00C9179D" w:rsidRPr="000D637A" w14:paraId="4EB08C50" w14:textId="77777777" w:rsidTr="00A028FE">
        <w:tc>
          <w:tcPr>
            <w:tcW w:w="0" w:type="auto"/>
            <w:hideMark/>
          </w:tcPr>
          <w:p w14:paraId="4EAE740F" w14:textId="77777777" w:rsidR="00C9179D" w:rsidRPr="000D637A" w:rsidRDefault="00C9179D" w:rsidP="00564C8A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0D637A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epP</w:t>
            </w:r>
          </w:p>
        </w:tc>
        <w:tc>
          <w:tcPr>
            <w:tcW w:w="0" w:type="auto"/>
            <w:hideMark/>
          </w:tcPr>
          <w:p w14:paraId="15A755A5" w14:textId="77777777" w:rsidR="00C9179D" w:rsidRPr="000D637A" w:rsidRDefault="00C9179D" w:rsidP="00564C8A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4F8D4786" w14:textId="26335654" w:rsidR="00C9179D" w:rsidRPr="000D637A" w:rsidRDefault="00C9179D" w:rsidP="00564C8A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0D637A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M</w:t>
            </w:r>
            <w:r w:rsidR="00850D85" w:rsidRPr="000D637A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A</w:t>
            </w:r>
            <w:r w:rsidR="00685DC7" w:rsidRPr="000D637A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-</w:t>
            </w:r>
            <w:r w:rsidRPr="000D637A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no</w:t>
            </w:r>
          </w:p>
        </w:tc>
        <w:tc>
          <w:tcPr>
            <w:tcW w:w="0" w:type="auto"/>
            <w:hideMark/>
          </w:tcPr>
          <w:p w14:paraId="79FDBC70" w14:textId="77777777" w:rsidR="00C9179D" w:rsidRPr="000D637A" w:rsidRDefault="00C9179D" w:rsidP="00564C8A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16330FF3" w14:textId="77777777" w:rsidR="00C9179D" w:rsidRPr="000D637A" w:rsidRDefault="00C9179D" w:rsidP="00564C8A">
            <w:pPr>
              <w:widowControl/>
              <w:jc w:val="righ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0D637A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26</w:t>
            </w:r>
          </w:p>
        </w:tc>
        <w:tc>
          <w:tcPr>
            <w:tcW w:w="0" w:type="auto"/>
            <w:hideMark/>
          </w:tcPr>
          <w:p w14:paraId="3FF7891C" w14:textId="77777777" w:rsidR="00C9179D" w:rsidRPr="000D637A" w:rsidRDefault="00C9179D" w:rsidP="00564C8A">
            <w:pPr>
              <w:widowControl/>
              <w:jc w:val="righ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1653DAFB" w14:textId="77777777" w:rsidR="00C9179D" w:rsidRPr="000D637A" w:rsidRDefault="00C9179D" w:rsidP="00564C8A">
            <w:pPr>
              <w:widowControl/>
              <w:jc w:val="righ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0D637A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1.0790</w:t>
            </w:r>
          </w:p>
        </w:tc>
        <w:tc>
          <w:tcPr>
            <w:tcW w:w="0" w:type="auto"/>
            <w:hideMark/>
          </w:tcPr>
          <w:p w14:paraId="2A048090" w14:textId="77777777" w:rsidR="00C9179D" w:rsidRPr="000D637A" w:rsidRDefault="00C9179D" w:rsidP="00564C8A">
            <w:pPr>
              <w:widowControl/>
              <w:jc w:val="righ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09C4E2B1" w14:textId="77777777" w:rsidR="00C9179D" w:rsidRPr="000D637A" w:rsidRDefault="00C9179D" w:rsidP="00564C8A">
            <w:pPr>
              <w:widowControl/>
              <w:jc w:val="righ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0D637A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1.5932</w:t>
            </w:r>
          </w:p>
        </w:tc>
        <w:tc>
          <w:tcPr>
            <w:tcW w:w="0" w:type="auto"/>
            <w:hideMark/>
          </w:tcPr>
          <w:p w14:paraId="613953A0" w14:textId="77777777" w:rsidR="00C9179D" w:rsidRPr="000D637A" w:rsidRDefault="00C9179D" w:rsidP="00564C8A">
            <w:pPr>
              <w:widowControl/>
              <w:jc w:val="righ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6F4A0B39" w14:textId="77777777" w:rsidR="00C9179D" w:rsidRPr="000D637A" w:rsidRDefault="00C9179D" w:rsidP="00564C8A">
            <w:pPr>
              <w:widowControl/>
              <w:jc w:val="righ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0D637A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1.7328</w:t>
            </w:r>
          </w:p>
        </w:tc>
        <w:tc>
          <w:tcPr>
            <w:tcW w:w="0" w:type="auto"/>
            <w:hideMark/>
          </w:tcPr>
          <w:p w14:paraId="069D6B58" w14:textId="77777777" w:rsidR="00C9179D" w:rsidRPr="000D637A" w:rsidRDefault="00C9179D" w:rsidP="00564C8A">
            <w:pPr>
              <w:widowControl/>
              <w:jc w:val="righ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602BB628" w14:textId="77777777" w:rsidR="00C9179D" w:rsidRPr="000D637A" w:rsidRDefault="00C9179D" w:rsidP="00564C8A">
            <w:pPr>
              <w:widowControl/>
              <w:jc w:val="righ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0D637A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0.33983</w:t>
            </w:r>
          </w:p>
        </w:tc>
        <w:tc>
          <w:tcPr>
            <w:tcW w:w="0" w:type="auto"/>
            <w:hideMark/>
          </w:tcPr>
          <w:p w14:paraId="07F7F64D" w14:textId="77777777" w:rsidR="00C9179D" w:rsidRPr="000D637A" w:rsidRDefault="00C9179D" w:rsidP="00564C8A">
            <w:pPr>
              <w:widowControl/>
              <w:jc w:val="righ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</w:p>
        </w:tc>
      </w:tr>
      <w:tr w:rsidR="00C9179D" w:rsidRPr="000D637A" w14:paraId="4B644C62" w14:textId="77777777" w:rsidTr="00A028FE">
        <w:tc>
          <w:tcPr>
            <w:tcW w:w="0" w:type="auto"/>
            <w:gridSpan w:val="2"/>
            <w:hideMark/>
          </w:tcPr>
          <w:p w14:paraId="6603B692" w14:textId="77777777" w:rsidR="00C9179D" w:rsidRPr="000D637A" w:rsidRDefault="00C9179D" w:rsidP="00564C8A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0D637A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 </w:t>
            </w:r>
          </w:p>
        </w:tc>
        <w:tc>
          <w:tcPr>
            <w:tcW w:w="0" w:type="auto"/>
            <w:hideMark/>
          </w:tcPr>
          <w:p w14:paraId="377FF341" w14:textId="1A83ACDC" w:rsidR="00C9179D" w:rsidRPr="000D637A" w:rsidRDefault="00C9179D" w:rsidP="00564C8A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0D637A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M</w:t>
            </w:r>
            <w:r w:rsidR="00850D85" w:rsidRPr="000D637A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A</w:t>
            </w:r>
            <w:r w:rsidR="00685DC7" w:rsidRPr="000D637A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-</w:t>
            </w:r>
            <w:r w:rsidRPr="000D637A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pre</w:t>
            </w:r>
          </w:p>
        </w:tc>
        <w:tc>
          <w:tcPr>
            <w:tcW w:w="0" w:type="auto"/>
            <w:hideMark/>
          </w:tcPr>
          <w:p w14:paraId="42A3D3E3" w14:textId="77777777" w:rsidR="00C9179D" w:rsidRPr="000D637A" w:rsidRDefault="00C9179D" w:rsidP="00564C8A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22048C0D" w14:textId="77777777" w:rsidR="00C9179D" w:rsidRPr="000D637A" w:rsidRDefault="00C9179D" w:rsidP="00564C8A">
            <w:pPr>
              <w:widowControl/>
              <w:jc w:val="righ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0D637A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24</w:t>
            </w:r>
          </w:p>
        </w:tc>
        <w:tc>
          <w:tcPr>
            <w:tcW w:w="0" w:type="auto"/>
            <w:hideMark/>
          </w:tcPr>
          <w:p w14:paraId="237D875F" w14:textId="77777777" w:rsidR="00C9179D" w:rsidRPr="000D637A" w:rsidRDefault="00C9179D" w:rsidP="00564C8A">
            <w:pPr>
              <w:widowControl/>
              <w:jc w:val="righ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21BF0747" w14:textId="77777777" w:rsidR="00C9179D" w:rsidRPr="000D637A" w:rsidRDefault="00C9179D" w:rsidP="00564C8A">
            <w:pPr>
              <w:widowControl/>
              <w:jc w:val="righ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0D637A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0.617</w:t>
            </w:r>
          </w:p>
        </w:tc>
        <w:tc>
          <w:tcPr>
            <w:tcW w:w="0" w:type="auto"/>
            <w:hideMark/>
          </w:tcPr>
          <w:p w14:paraId="3886F860" w14:textId="77777777" w:rsidR="00C9179D" w:rsidRPr="000D637A" w:rsidRDefault="00C9179D" w:rsidP="00564C8A">
            <w:pPr>
              <w:widowControl/>
              <w:jc w:val="righ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2CF33C97" w14:textId="77777777" w:rsidR="00C9179D" w:rsidRPr="000D637A" w:rsidRDefault="00C9179D" w:rsidP="00564C8A">
            <w:pPr>
              <w:widowControl/>
              <w:jc w:val="righ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0D637A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1.1185</w:t>
            </w:r>
          </w:p>
        </w:tc>
        <w:tc>
          <w:tcPr>
            <w:tcW w:w="0" w:type="auto"/>
            <w:hideMark/>
          </w:tcPr>
          <w:p w14:paraId="0A682BCD" w14:textId="77777777" w:rsidR="00C9179D" w:rsidRPr="000D637A" w:rsidRDefault="00C9179D" w:rsidP="00564C8A">
            <w:pPr>
              <w:widowControl/>
              <w:jc w:val="righ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5964FAC3" w14:textId="77777777" w:rsidR="00C9179D" w:rsidRPr="000D637A" w:rsidRDefault="00C9179D" w:rsidP="00564C8A">
            <w:pPr>
              <w:widowControl/>
              <w:jc w:val="righ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0D637A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1.8908</w:t>
            </w:r>
          </w:p>
        </w:tc>
        <w:tc>
          <w:tcPr>
            <w:tcW w:w="0" w:type="auto"/>
            <w:hideMark/>
          </w:tcPr>
          <w:p w14:paraId="11F4F9E3" w14:textId="77777777" w:rsidR="00C9179D" w:rsidRPr="000D637A" w:rsidRDefault="00C9179D" w:rsidP="00564C8A">
            <w:pPr>
              <w:widowControl/>
              <w:jc w:val="righ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7E233448" w14:textId="77777777" w:rsidR="00C9179D" w:rsidRPr="000D637A" w:rsidRDefault="00C9179D" w:rsidP="00564C8A">
            <w:pPr>
              <w:widowControl/>
              <w:jc w:val="righ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0D637A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0.3860</w:t>
            </w:r>
          </w:p>
        </w:tc>
        <w:tc>
          <w:tcPr>
            <w:tcW w:w="0" w:type="auto"/>
            <w:hideMark/>
          </w:tcPr>
          <w:p w14:paraId="27999E8D" w14:textId="77777777" w:rsidR="00C9179D" w:rsidRPr="000D637A" w:rsidRDefault="00C9179D" w:rsidP="00564C8A">
            <w:pPr>
              <w:widowControl/>
              <w:jc w:val="righ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</w:p>
        </w:tc>
      </w:tr>
      <w:tr w:rsidR="00C9179D" w:rsidRPr="000D637A" w14:paraId="55560BE4" w14:textId="77777777" w:rsidTr="00A028FE">
        <w:tc>
          <w:tcPr>
            <w:tcW w:w="0" w:type="auto"/>
            <w:hideMark/>
          </w:tcPr>
          <w:p w14:paraId="61D3182D" w14:textId="77777777" w:rsidR="00C9179D" w:rsidRPr="000D637A" w:rsidRDefault="00C9179D" w:rsidP="00564C8A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0D637A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lambda</w:t>
            </w:r>
          </w:p>
        </w:tc>
        <w:tc>
          <w:tcPr>
            <w:tcW w:w="0" w:type="auto"/>
            <w:hideMark/>
          </w:tcPr>
          <w:p w14:paraId="7A53689C" w14:textId="77777777" w:rsidR="00C9179D" w:rsidRPr="000D637A" w:rsidRDefault="00C9179D" w:rsidP="00564C8A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6CE128F2" w14:textId="3C03DBEA" w:rsidR="00C9179D" w:rsidRPr="000D637A" w:rsidRDefault="00C9179D" w:rsidP="00564C8A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0D637A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M</w:t>
            </w:r>
            <w:r w:rsidR="00850D85" w:rsidRPr="000D637A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A</w:t>
            </w:r>
            <w:r w:rsidR="00685DC7" w:rsidRPr="000D637A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-</w:t>
            </w:r>
            <w:r w:rsidRPr="000D637A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no</w:t>
            </w:r>
          </w:p>
        </w:tc>
        <w:tc>
          <w:tcPr>
            <w:tcW w:w="0" w:type="auto"/>
            <w:hideMark/>
          </w:tcPr>
          <w:p w14:paraId="14ECCAEC" w14:textId="77777777" w:rsidR="00C9179D" w:rsidRPr="000D637A" w:rsidRDefault="00C9179D" w:rsidP="00564C8A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5B316EB7" w14:textId="77777777" w:rsidR="00C9179D" w:rsidRPr="000D637A" w:rsidRDefault="00C9179D" w:rsidP="00564C8A">
            <w:pPr>
              <w:widowControl/>
              <w:jc w:val="righ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0D637A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26</w:t>
            </w:r>
          </w:p>
        </w:tc>
        <w:tc>
          <w:tcPr>
            <w:tcW w:w="0" w:type="auto"/>
            <w:hideMark/>
          </w:tcPr>
          <w:p w14:paraId="1271380D" w14:textId="77777777" w:rsidR="00C9179D" w:rsidRPr="000D637A" w:rsidRDefault="00C9179D" w:rsidP="00564C8A">
            <w:pPr>
              <w:widowControl/>
              <w:jc w:val="righ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1C800ED6" w14:textId="77777777" w:rsidR="00C9179D" w:rsidRPr="000D637A" w:rsidRDefault="00C9179D" w:rsidP="00564C8A">
            <w:pPr>
              <w:widowControl/>
              <w:jc w:val="righ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0D637A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0.0748</w:t>
            </w:r>
          </w:p>
        </w:tc>
        <w:tc>
          <w:tcPr>
            <w:tcW w:w="0" w:type="auto"/>
            <w:hideMark/>
          </w:tcPr>
          <w:p w14:paraId="77C5DF7C" w14:textId="77777777" w:rsidR="00C9179D" w:rsidRPr="000D637A" w:rsidRDefault="00C9179D" w:rsidP="00564C8A">
            <w:pPr>
              <w:widowControl/>
              <w:jc w:val="righ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7D1B9DA4" w14:textId="77777777" w:rsidR="00C9179D" w:rsidRPr="000D637A" w:rsidRDefault="00C9179D" w:rsidP="00564C8A">
            <w:pPr>
              <w:widowControl/>
              <w:jc w:val="righ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0D637A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0.0538</w:t>
            </w:r>
          </w:p>
        </w:tc>
        <w:tc>
          <w:tcPr>
            <w:tcW w:w="0" w:type="auto"/>
            <w:hideMark/>
          </w:tcPr>
          <w:p w14:paraId="277B97B0" w14:textId="77777777" w:rsidR="00C9179D" w:rsidRPr="000D637A" w:rsidRDefault="00C9179D" w:rsidP="00564C8A">
            <w:pPr>
              <w:widowControl/>
              <w:jc w:val="righ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4B76FF32" w14:textId="77777777" w:rsidR="00C9179D" w:rsidRPr="000D637A" w:rsidRDefault="00C9179D" w:rsidP="00564C8A">
            <w:pPr>
              <w:widowControl/>
              <w:jc w:val="righ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0D637A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0.0834</w:t>
            </w:r>
          </w:p>
        </w:tc>
        <w:tc>
          <w:tcPr>
            <w:tcW w:w="0" w:type="auto"/>
            <w:hideMark/>
          </w:tcPr>
          <w:p w14:paraId="2F290D36" w14:textId="77777777" w:rsidR="00C9179D" w:rsidRPr="000D637A" w:rsidRDefault="00C9179D" w:rsidP="00564C8A">
            <w:pPr>
              <w:widowControl/>
              <w:jc w:val="righ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54ECA79C" w14:textId="77777777" w:rsidR="00C9179D" w:rsidRPr="000D637A" w:rsidRDefault="00C9179D" w:rsidP="00564C8A">
            <w:pPr>
              <w:widowControl/>
              <w:jc w:val="righ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0D637A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0.01636</w:t>
            </w:r>
          </w:p>
        </w:tc>
        <w:tc>
          <w:tcPr>
            <w:tcW w:w="0" w:type="auto"/>
            <w:hideMark/>
          </w:tcPr>
          <w:p w14:paraId="15E6E118" w14:textId="77777777" w:rsidR="00C9179D" w:rsidRPr="000D637A" w:rsidRDefault="00C9179D" w:rsidP="00564C8A">
            <w:pPr>
              <w:widowControl/>
              <w:jc w:val="righ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</w:p>
        </w:tc>
      </w:tr>
      <w:tr w:rsidR="00C9179D" w:rsidRPr="000D637A" w14:paraId="1F6FA26E" w14:textId="77777777" w:rsidTr="00A028FE">
        <w:tc>
          <w:tcPr>
            <w:tcW w:w="0" w:type="auto"/>
            <w:gridSpan w:val="2"/>
            <w:hideMark/>
          </w:tcPr>
          <w:p w14:paraId="6113102E" w14:textId="77777777" w:rsidR="00C9179D" w:rsidRPr="000D637A" w:rsidRDefault="00C9179D" w:rsidP="00564C8A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0D637A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 </w:t>
            </w:r>
          </w:p>
        </w:tc>
        <w:tc>
          <w:tcPr>
            <w:tcW w:w="0" w:type="auto"/>
            <w:hideMark/>
          </w:tcPr>
          <w:p w14:paraId="33609332" w14:textId="7B18774C" w:rsidR="00C9179D" w:rsidRPr="000D637A" w:rsidRDefault="00C9179D" w:rsidP="00564C8A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0D637A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M</w:t>
            </w:r>
            <w:r w:rsidR="00850D85" w:rsidRPr="000D637A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A</w:t>
            </w:r>
            <w:r w:rsidR="00685DC7" w:rsidRPr="000D637A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-</w:t>
            </w:r>
            <w:r w:rsidRPr="000D637A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pre</w:t>
            </w:r>
          </w:p>
        </w:tc>
        <w:tc>
          <w:tcPr>
            <w:tcW w:w="0" w:type="auto"/>
            <w:hideMark/>
          </w:tcPr>
          <w:p w14:paraId="1AFBC0E1" w14:textId="77777777" w:rsidR="00C9179D" w:rsidRPr="000D637A" w:rsidRDefault="00C9179D" w:rsidP="00564C8A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472337CD" w14:textId="77777777" w:rsidR="00C9179D" w:rsidRPr="000D637A" w:rsidRDefault="00C9179D" w:rsidP="00564C8A">
            <w:pPr>
              <w:widowControl/>
              <w:jc w:val="righ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0D637A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24</w:t>
            </w:r>
          </w:p>
        </w:tc>
        <w:tc>
          <w:tcPr>
            <w:tcW w:w="0" w:type="auto"/>
            <w:hideMark/>
          </w:tcPr>
          <w:p w14:paraId="2D2098ED" w14:textId="77777777" w:rsidR="00C9179D" w:rsidRPr="000D637A" w:rsidRDefault="00C9179D" w:rsidP="00564C8A">
            <w:pPr>
              <w:widowControl/>
              <w:jc w:val="righ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569793B0" w14:textId="77777777" w:rsidR="00C9179D" w:rsidRPr="000D637A" w:rsidRDefault="00C9179D" w:rsidP="00564C8A">
            <w:pPr>
              <w:widowControl/>
              <w:jc w:val="righ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0D637A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0.131</w:t>
            </w:r>
          </w:p>
        </w:tc>
        <w:tc>
          <w:tcPr>
            <w:tcW w:w="0" w:type="auto"/>
            <w:hideMark/>
          </w:tcPr>
          <w:p w14:paraId="1009ADBE" w14:textId="77777777" w:rsidR="00C9179D" w:rsidRPr="000D637A" w:rsidRDefault="00C9179D" w:rsidP="00564C8A">
            <w:pPr>
              <w:widowControl/>
              <w:jc w:val="righ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5E5B0D97" w14:textId="77777777" w:rsidR="00C9179D" w:rsidRPr="000D637A" w:rsidRDefault="00C9179D" w:rsidP="00564C8A">
            <w:pPr>
              <w:widowControl/>
              <w:jc w:val="righ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0D637A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0.0543</w:t>
            </w:r>
          </w:p>
        </w:tc>
        <w:tc>
          <w:tcPr>
            <w:tcW w:w="0" w:type="auto"/>
            <w:hideMark/>
          </w:tcPr>
          <w:p w14:paraId="66254334" w14:textId="77777777" w:rsidR="00C9179D" w:rsidRPr="000D637A" w:rsidRDefault="00C9179D" w:rsidP="00564C8A">
            <w:pPr>
              <w:widowControl/>
              <w:jc w:val="righ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3E900A91" w14:textId="77777777" w:rsidR="00C9179D" w:rsidRPr="000D637A" w:rsidRDefault="00C9179D" w:rsidP="00564C8A">
            <w:pPr>
              <w:widowControl/>
              <w:jc w:val="righ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0D637A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0.2479</w:t>
            </w:r>
          </w:p>
        </w:tc>
        <w:tc>
          <w:tcPr>
            <w:tcW w:w="0" w:type="auto"/>
            <w:hideMark/>
          </w:tcPr>
          <w:p w14:paraId="36F22D00" w14:textId="77777777" w:rsidR="00C9179D" w:rsidRPr="000D637A" w:rsidRDefault="00C9179D" w:rsidP="00564C8A">
            <w:pPr>
              <w:widowControl/>
              <w:jc w:val="righ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03B5280E" w14:textId="77777777" w:rsidR="00C9179D" w:rsidRPr="000D637A" w:rsidRDefault="00C9179D" w:rsidP="00564C8A">
            <w:pPr>
              <w:widowControl/>
              <w:jc w:val="righ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0D637A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0.0506</w:t>
            </w:r>
          </w:p>
        </w:tc>
        <w:tc>
          <w:tcPr>
            <w:tcW w:w="0" w:type="auto"/>
            <w:hideMark/>
          </w:tcPr>
          <w:p w14:paraId="57CE4666" w14:textId="77777777" w:rsidR="00C9179D" w:rsidRPr="000D637A" w:rsidRDefault="00C9179D" w:rsidP="00564C8A">
            <w:pPr>
              <w:widowControl/>
              <w:jc w:val="righ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</w:p>
        </w:tc>
      </w:tr>
      <w:tr w:rsidR="00C9179D" w:rsidRPr="000D637A" w14:paraId="71C18E1E" w14:textId="77777777" w:rsidTr="00A028FE">
        <w:tc>
          <w:tcPr>
            <w:tcW w:w="0" w:type="auto"/>
            <w:hideMark/>
          </w:tcPr>
          <w:p w14:paraId="18B7149B" w14:textId="77777777" w:rsidR="00C9179D" w:rsidRPr="000D637A" w:rsidRDefault="00C9179D" w:rsidP="00564C8A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0D637A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cons</w:t>
            </w:r>
          </w:p>
        </w:tc>
        <w:tc>
          <w:tcPr>
            <w:tcW w:w="0" w:type="auto"/>
            <w:hideMark/>
          </w:tcPr>
          <w:p w14:paraId="429E2C17" w14:textId="77777777" w:rsidR="00C9179D" w:rsidRPr="000D637A" w:rsidRDefault="00C9179D" w:rsidP="00564C8A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490E4785" w14:textId="74A58FE6" w:rsidR="00C9179D" w:rsidRPr="000D637A" w:rsidRDefault="00C9179D" w:rsidP="00564C8A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0D637A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M</w:t>
            </w:r>
            <w:r w:rsidR="00850D85" w:rsidRPr="000D637A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A</w:t>
            </w:r>
            <w:r w:rsidR="00685DC7" w:rsidRPr="000D637A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-</w:t>
            </w:r>
            <w:r w:rsidRPr="000D637A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no</w:t>
            </w:r>
          </w:p>
        </w:tc>
        <w:tc>
          <w:tcPr>
            <w:tcW w:w="0" w:type="auto"/>
            <w:hideMark/>
          </w:tcPr>
          <w:p w14:paraId="43DA9900" w14:textId="77777777" w:rsidR="00C9179D" w:rsidRPr="000D637A" w:rsidRDefault="00C9179D" w:rsidP="00564C8A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342C6D1E" w14:textId="77777777" w:rsidR="00C9179D" w:rsidRPr="000D637A" w:rsidRDefault="00C9179D" w:rsidP="00564C8A">
            <w:pPr>
              <w:widowControl/>
              <w:jc w:val="righ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0D637A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26</w:t>
            </w:r>
          </w:p>
        </w:tc>
        <w:tc>
          <w:tcPr>
            <w:tcW w:w="0" w:type="auto"/>
            <w:hideMark/>
          </w:tcPr>
          <w:p w14:paraId="2762E2C1" w14:textId="77777777" w:rsidR="00C9179D" w:rsidRPr="000D637A" w:rsidRDefault="00C9179D" w:rsidP="00564C8A">
            <w:pPr>
              <w:widowControl/>
              <w:jc w:val="righ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17A1CB33" w14:textId="77777777" w:rsidR="00C9179D" w:rsidRPr="000D637A" w:rsidRDefault="00C9179D" w:rsidP="00564C8A">
            <w:pPr>
              <w:widowControl/>
              <w:jc w:val="righ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0D637A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1.0081</w:t>
            </w:r>
          </w:p>
        </w:tc>
        <w:tc>
          <w:tcPr>
            <w:tcW w:w="0" w:type="auto"/>
            <w:hideMark/>
          </w:tcPr>
          <w:p w14:paraId="34FD2923" w14:textId="77777777" w:rsidR="00C9179D" w:rsidRPr="000D637A" w:rsidRDefault="00C9179D" w:rsidP="00564C8A">
            <w:pPr>
              <w:widowControl/>
              <w:jc w:val="righ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6F1FF3BC" w14:textId="77777777" w:rsidR="00C9179D" w:rsidRPr="000D637A" w:rsidRDefault="00C9179D" w:rsidP="00564C8A">
            <w:pPr>
              <w:widowControl/>
              <w:jc w:val="righ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0D637A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0.9752</w:t>
            </w:r>
          </w:p>
        </w:tc>
        <w:tc>
          <w:tcPr>
            <w:tcW w:w="0" w:type="auto"/>
            <w:hideMark/>
          </w:tcPr>
          <w:p w14:paraId="37D67333" w14:textId="77777777" w:rsidR="00C9179D" w:rsidRPr="000D637A" w:rsidRDefault="00C9179D" w:rsidP="00564C8A">
            <w:pPr>
              <w:widowControl/>
              <w:jc w:val="righ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390E47C4" w14:textId="77777777" w:rsidR="00C9179D" w:rsidRPr="000D637A" w:rsidRDefault="00C9179D" w:rsidP="00564C8A">
            <w:pPr>
              <w:widowControl/>
              <w:jc w:val="righ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0D637A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0.2132</w:t>
            </w:r>
          </w:p>
        </w:tc>
        <w:tc>
          <w:tcPr>
            <w:tcW w:w="0" w:type="auto"/>
            <w:hideMark/>
          </w:tcPr>
          <w:p w14:paraId="73E3F4AE" w14:textId="77777777" w:rsidR="00C9179D" w:rsidRPr="000D637A" w:rsidRDefault="00C9179D" w:rsidP="00564C8A">
            <w:pPr>
              <w:widowControl/>
              <w:jc w:val="righ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0B2EA62F" w14:textId="77777777" w:rsidR="00C9179D" w:rsidRPr="000D637A" w:rsidRDefault="00C9179D" w:rsidP="00564C8A">
            <w:pPr>
              <w:widowControl/>
              <w:jc w:val="righ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0D637A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0.04182</w:t>
            </w:r>
          </w:p>
        </w:tc>
        <w:tc>
          <w:tcPr>
            <w:tcW w:w="0" w:type="auto"/>
            <w:hideMark/>
          </w:tcPr>
          <w:p w14:paraId="17AA0D01" w14:textId="77777777" w:rsidR="00C9179D" w:rsidRPr="000D637A" w:rsidRDefault="00C9179D" w:rsidP="00564C8A">
            <w:pPr>
              <w:widowControl/>
              <w:jc w:val="righ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</w:p>
        </w:tc>
      </w:tr>
      <w:tr w:rsidR="00C9179D" w:rsidRPr="000D637A" w14:paraId="1729A917" w14:textId="77777777" w:rsidTr="00A028FE">
        <w:tc>
          <w:tcPr>
            <w:tcW w:w="0" w:type="auto"/>
            <w:gridSpan w:val="2"/>
            <w:hideMark/>
          </w:tcPr>
          <w:p w14:paraId="2975FBED" w14:textId="77777777" w:rsidR="00C9179D" w:rsidRPr="000D637A" w:rsidRDefault="00C9179D" w:rsidP="00564C8A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0D637A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 </w:t>
            </w:r>
          </w:p>
        </w:tc>
        <w:tc>
          <w:tcPr>
            <w:tcW w:w="0" w:type="auto"/>
            <w:hideMark/>
          </w:tcPr>
          <w:p w14:paraId="2E4E83A6" w14:textId="0E8E5CF9" w:rsidR="00C9179D" w:rsidRPr="000D637A" w:rsidRDefault="00C9179D" w:rsidP="00564C8A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0D637A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M</w:t>
            </w:r>
            <w:r w:rsidR="00850D85" w:rsidRPr="000D637A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A</w:t>
            </w:r>
            <w:r w:rsidR="00685DC7" w:rsidRPr="000D637A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-</w:t>
            </w:r>
            <w:r w:rsidRPr="000D637A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pre</w:t>
            </w:r>
          </w:p>
        </w:tc>
        <w:tc>
          <w:tcPr>
            <w:tcW w:w="0" w:type="auto"/>
            <w:hideMark/>
          </w:tcPr>
          <w:p w14:paraId="151D34E6" w14:textId="77777777" w:rsidR="00C9179D" w:rsidRPr="000D637A" w:rsidRDefault="00C9179D" w:rsidP="00564C8A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1C831ADF" w14:textId="77777777" w:rsidR="00C9179D" w:rsidRPr="000D637A" w:rsidRDefault="00C9179D" w:rsidP="00564C8A">
            <w:pPr>
              <w:widowControl/>
              <w:jc w:val="righ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0D637A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24</w:t>
            </w:r>
          </w:p>
        </w:tc>
        <w:tc>
          <w:tcPr>
            <w:tcW w:w="0" w:type="auto"/>
            <w:hideMark/>
          </w:tcPr>
          <w:p w14:paraId="6CAAA324" w14:textId="77777777" w:rsidR="00C9179D" w:rsidRPr="000D637A" w:rsidRDefault="00C9179D" w:rsidP="00564C8A">
            <w:pPr>
              <w:widowControl/>
              <w:jc w:val="righ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69419CE1" w14:textId="77777777" w:rsidR="00C9179D" w:rsidRPr="000D637A" w:rsidRDefault="00C9179D" w:rsidP="00564C8A">
            <w:pPr>
              <w:widowControl/>
              <w:jc w:val="righ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0D637A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1.013</w:t>
            </w:r>
          </w:p>
        </w:tc>
        <w:tc>
          <w:tcPr>
            <w:tcW w:w="0" w:type="auto"/>
            <w:hideMark/>
          </w:tcPr>
          <w:p w14:paraId="152C46DF" w14:textId="77777777" w:rsidR="00C9179D" w:rsidRPr="000D637A" w:rsidRDefault="00C9179D" w:rsidP="00564C8A">
            <w:pPr>
              <w:widowControl/>
              <w:jc w:val="righ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5EA79866" w14:textId="77777777" w:rsidR="00C9179D" w:rsidRPr="000D637A" w:rsidRDefault="00C9179D" w:rsidP="00564C8A">
            <w:pPr>
              <w:widowControl/>
              <w:jc w:val="righ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0D637A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0.9729</w:t>
            </w:r>
          </w:p>
        </w:tc>
        <w:tc>
          <w:tcPr>
            <w:tcW w:w="0" w:type="auto"/>
            <w:hideMark/>
          </w:tcPr>
          <w:p w14:paraId="5E8E7485" w14:textId="77777777" w:rsidR="00C9179D" w:rsidRPr="000D637A" w:rsidRDefault="00C9179D" w:rsidP="00564C8A">
            <w:pPr>
              <w:widowControl/>
              <w:jc w:val="righ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1A18E8A3" w14:textId="77777777" w:rsidR="00C9179D" w:rsidRPr="000D637A" w:rsidRDefault="00C9179D" w:rsidP="00564C8A">
            <w:pPr>
              <w:widowControl/>
              <w:jc w:val="righ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0D637A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0.1791</w:t>
            </w:r>
          </w:p>
        </w:tc>
        <w:tc>
          <w:tcPr>
            <w:tcW w:w="0" w:type="auto"/>
            <w:hideMark/>
          </w:tcPr>
          <w:p w14:paraId="48A17248" w14:textId="77777777" w:rsidR="00C9179D" w:rsidRPr="000D637A" w:rsidRDefault="00C9179D" w:rsidP="00564C8A">
            <w:pPr>
              <w:widowControl/>
              <w:jc w:val="righ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74AA0F6B" w14:textId="77777777" w:rsidR="00C9179D" w:rsidRPr="000D637A" w:rsidRDefault="00C9179D" w:rsidP="00564C8A">
            <w:pPr>
              <w:widowControl/>
              <w:jc w:val="righ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0D637A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0.0366</w:t>
            </w:r>
          </w:p>
        </w:tc>
        <w:tc>
          <w:tcPr>
            <w:tcW w:w="0" w:type="auto"/>
            <w:hideMark/>
          </w:tcPr>
          <w:p w14:paraId="3B1E5EDA" w14:textId="77777777" w:rsidR="00C9179D" w:rsidRPr="000D637A" w:rsidRDefault="00C9179D" w:rsidP="00564C8A">
            <w:pPr>
              <w:widowControl/>
              <w:jc w:val="righ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</w:p>
        </w:tc>
      </w:tr>
      <w:tr w:rsidR="00C9179D" w:rsidRPr="000D637A" w14:paraId="037311E6" w14:textId="77777777" w:rsidTr="00A028FE">
        <w:tc>
          <w:tcPr>
            <w:tcW w:w="0" w:type="auto"/>
            <w:hideMark/>
          </w:tcPr>
          <w:p w14:paraId="34488D4E" w14:textId="77777777" w:rsidR="00C9179D" w:rsidRPr="000D637A" w:rsidRDefault="00C9179D" w:rsidP="00564C8A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0D637A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alpha</w:t>
            </w:r>
          </w:p>
        </w:tc>
        <w:tc>
          <w:tcPr>
            <w:tcW w:w="0" w:type="auto"/>
            <w:hideMark/>
          </w:tcPr>
          <w:p w14:paraId="5E61BAC8" w14:textId="77777777" w:rsidR="00C9179D" w:rsidRPr="000D637A" w:rsidRDefault="00C9179D" w:rsidP="00564C8A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66477581" w14:textId="06917E06" w:rsidR="00C9179D" w:rsidRPr="000D637A" w:rsidRDefault="00C9179D" w:rsidP="00564C8A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0D637A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M</w:t>
            </w:r>
            <w:r w:rsidR="00850D85" w:rsidRPr="000D637A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A</w:t>
            </w:r>
            <w:r w:rsidR="00685DC7" w:rsidRPr="000D637A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-</w:t>
            </w:r>
            <w:r w:rsidRPr="000D637A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no</w:t>
            </w:r>
          </w:p>
        </w:tc>
        <w:tc>
          <w:tcPr>
            <w:tcW w:w="0" w:type="auto"/>
            <w:hideMark/>
          </w:tcPr>
          <w:p w14:paraId="5E73B073" w14:textId="77777777" w:rsidR="00C9179D" w:rsidRPr="000D637A" w:rsidRDefault="00C9179D" w:rsidP="00564C8A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17451CC6" w14:textId="77777777" w:rsidR="00C9179D" w:rsidRPr="000D637A" w:rsidRDefault="00C9179D" w:rsidP="00564C8A">
            <w:pPr>
              <w:widowControl/>
              <w:jc w:val="righ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0D637A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26</w:t>
            </w:r>
          </w:p>
        </w:tc>
        <w:tc>
          <w:tcPr>
            <w:tcW w:w="0" w:type="auto"/>
            <w:hideMark/>
          </w:tcPr>
          <w:p w14:paraId="516D881C" w14:textId="77777777" w:rsidR="00C9179D" w:rsidRPr="000D637A" w:rsidRDefault="00C9179D" w:rsidP="00564C8A">
            <w:pPr>
              <w:widowControl/>
              <w:jc w:val="righ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720B6C24" w14:textId="77777777" w:rsidR="00C9179D" w:rsidRPr="000D637A" w:rsidRDefault="00C9179D" w:rsidP="00564C8A">
            <w:pPr>
              <w:widowControl/>
              <w:jc w:val="righ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0D637A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1.1119</w:t>
            </w:r>
          </w:p>
        </w:tc>
        <w:tc>
          <w:tcPr>
            <w:tcW w:w="0" w:type="auto"/>
            <w:hideMark/>
          </w:tcPr>
          <w:p w14:paraId="3B409657" w14:textId="77777777" w:rsidR="00C9179D" w:rsidRPr="000D637A" w:rsidRDefault="00C9179D" w:rsidP="00564C8A">
            <w:pPr>
              <w:widowControl/>
              <w:jc w:val="righ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37D46BC9" w14:textId="77777777" w:rsidR="00C9179D" w:rsidRPr="000D637A" w:rsidRDefault="00C9179D" w:rsidP="00564C8A">
            <w:pPr>
              <w:widowControl/>
              <w:jc w:val="righ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0D637A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1.1046</w:t>
            </w:r>
          </w:p>
        </w:tc>
        <w:tc>
          <w:tcPr>
            <w:tcW w:w="0" w:type="auto"/>
            <w:hideMark/>
          </w:tcPr>
          <w:p w14:paraId="6B37D23D" w14:textId="77777777" w:rsidR="00C9179D" w:rsidRPr="000D637A" w:rsidRDefault="00C9179D" w:rsidP="00564C8A">
            <w:pPr>
              <w:widowControl/>
              <w:jc w:val="righ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57894E4B" w14:textId="77777777" w:rsidR="00C9179D" w:rsidRPr="000D637A" w:rsidRDefault="00C9179D" w:rsidP="00564C8A">
            <w:pPr>
              <w:widowControl/>
              <w:jc w:val="righ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0D637A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0.0499</w:t>
            </w:r>
          </w:p>
        </w:tc>
        <w:tc>
          <w:tcPr>
            <w:tcW w:w="0" w:type="auto"/>
            <w:hideMark/>
          </w:tcPr>
          <w:p w14:paraId="498D6EE2" w14:textId="77777777" w:rsidR="00C9179D" w:rsidRPr="000D637A" w:rsidRDefault="00C9179D" w:rsidP="00564C8A">
            <w:pPr>
              <w:widowControl/>
              <w:jc w:val="righ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51E3B38F" w14:textId="77777777" w:rsidR="00C9179D" w:rsidRPr="000D637A" w:rsidRDefault="00C9179D" w:rsidP="00564C8A">
            <w:pPr>
              <w:widowControl/>
              <w:jc w:val="righ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0D637A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0.00978</w:t>
            </w:r>
          </w:p>
        </w:tc>
        <w:tc>
          <w:tcPr>
            <w:tcW w:w="0" w:type="auto"/>
            <w:hideMark/>
          </w:tcPr>
          <w:p w14:paraId="276C5E86" w14:textId="77777777" w:rsidR="00C9179D" w:rsidRPr="000D637A" w:rsidRDefault="00C9179D" w:rsidP="00564C8A">
            <w:pPr>
              <w:widowControl/>
              <w:jc w:val="righ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</w:p>
        </w:tc>
      </w:tr>
      <w:tr w:rsidR="00C9179D" w:rsidRPr="000D637A" w14:paraId="4C1DAB5A" w14:textId="77777777" w:rsidTr="00A028FE">
        <w:tc>
          <w:tcPr>
            <w:tcW w:w="0" w:type="auto"/>
            <w:gridSpan w:val="2"/>
            <w:hideMark/>
          </w:tcPr>
          <w:p w14:paraId="70826883" w14:textId="77777777" w:rsidR="00C9179D" w:rsidRPr="000D637A" w:rsidRDefault="00C9179D" w:rsidP="00564C8A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0D637A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 </w:t>
            </w:r>
          </w:p>
        </w:tc>
        <w:tc>
          <w:tcPr>
            <w:tcW w:w="0" w:type="auto"/>
            <w:hideMark/>
          </w:tcPr>
          <w:p w14:paraId="55F06020" w14:textId="169C5D30" w:rsidR="00C9179D" w:rsidRPr="000D637A" w:rsidRDefault="00C9179D" w:rsidP="00564C8A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0D637A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M</w:t>
            </w:r>
            <w:r w:rsidR="00850D85" w:rsidRPr="000D637A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A</w:t>
            </w:r>
            <w:r w:rsidR="00685DC7" w:rsidRPr="000D637A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-</w:t>
            </w:r>
            <w:r w:rsidRPr="000D637A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pre</w:t>
            </w:r>
          </w:p>
        </w:tc>
        <w:tc>
          <w:tcPr>
            <w:tcW w:w="0" w:type="auto"/>
            <w:hideMark/>
          </w:tcPr>
          <w:p w14:paraId="01A49341" w14:textId="77777777" w:rsidR="00C9179D" w:rsidRPr="000D637A" w:rsidRDefault="00C9179D" w:rsidP="00564C8A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21B1E01C" w14:textId="77777777" w:rsidR="00C9179D" w:rsidRPr="000D637A" w:rsidRDefault="00C9179D" w:rsidP="00564C8A">
            <w:pPr>
              <w:widowControl/>
              <w:jc w:val="righ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0D637A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24</w:t>
            </w:r>
          </w:p>
        </w:tc>
        <w:tc>
          <w:tcPr>
            <w:tcW w:w="0" w:type="auto"/>
            <w:hideMark/>
          </w:tcPr>
          <w:p w14:paraId="3FEF4E31" w14:textId="77777777" w:rsidR="00C9179D" w:rsidRPr="000D637A" w:rsidRDefault="00C9179D" w:rsidP="00564C8A">
            <w:pPr>
              <w:widowControl/>
              <w:jc w:val="righ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5A977FBC" w14:textId="77777777" w:rsidR="00C9179D" w:rsidRPr="000D637A" w:rsidRDefault="00C9179D" w:rsidP="00564C8A">
            <w:pPr>
              <w:widowControl/>
              <w:jc w:val="righ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0D637A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1.093</w:t>
            </w:r>
          </w:p>
        </w:tc>
        <w:tc>
          <w:tcPr>
            <w:tcW w:w="0" w:type="auto"/>
            <w:hideMark/>
          </w:tcPr>
          <w:p w14:paraId="010C2DDC" w14:textId="77777777" w:rsidR="00C9179D" w:rsidRPr="000D637A" w:rsidRDefault="00C9179D" w:rsidP="00564C8A">
            <w:pPr>
              <w:widowControl/>
              <w:jc w:val="righ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4B480D3D" w14:textId="77777777" w:rsidR="00C9179D" w:rsidRPr="000D637A" w:rsidRDefault="00C9179D" w:rsidP="00564C8A">
            <w:pPr>
              <w:widowControl/>
              <w:jc w:val="righ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0D637A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1.1060</w:t>
            </w:r>
          </w:p>
        </w:tc>
        <w:tc>
          <w:tcPr>
            <w:tcW w:w="0" w:type="auto"/>
            <w:hideMark/>
          </w:tcPr>
          <w:p w14:paraId="2630BF78" w14:textId="77777777" w:rsidR="00C9179D" w:rsidRPr="000D637A" w:rsidRDefault="00C9179D" w:rsidP="00564C8A">
            <w:pPr>
              <w:widowControl/>
              <w:jc w:val="righ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372E2986" w14:textId="77777777" w:rsidR="00C9179D" w:rsidRPr="000D637A" w:rsidRDefault="00C9179D" w:rsidP="00564C8A">
            <w:pPr>
              <w:widowControl/>
              <w:jc w:val="righ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0D637A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0.0922</w:t>
            </w:r>
          </w:p>
        </w:tc>
        <w:tc>
          <w:tcPr>
            <w:tcW w:w="0" w:type="auto"/>
            <w:hideMark/>
          </w:tcPr>
          <w:p w14:paraId="00FBC5BC" w14:textId="77777777" w:rsidR="00C9179D" w:rsidRPr="000D637A" w:rsidRDefault="00C9179D" w:rsidP="00564C8A">
            <w:pPr>
              <w:widowControl/>
              <w:jc w:val="righ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55DD7EC8" w14:textId="77777777" w:rsidR="00C9179D" w:rsidRPr="000D637A" w:rsidRDefault="00C9179D" w:rsidP="00564C8A">
            <w:pPr>
              <w:widowControl/>
              <w:jc w:val="righ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0D637A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0.0188</w:t>
            </w:r>
          </w:p>
        </w:tc>
        <w:tc>
          <w:tcPr>
            <w:tcW w:w="0" w:type="auto"/>
            <w:hideMark/>
          </w:tcPr>
          <w:p w14:paraId="2D55B56C" w14:textId="77777777" w:rsidR="00C9179D" w:rsidRPr="000D637A" w:rsidRDefault="00C9179D" w:rsidP="00564C8A">
            <w:pPr>
              <w:widowControl/>
              <w:jc w:val="righ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</w:p>
        </w:tc>
      </w:tr>
      <w:tr w:rsidR="00C9179D" w:rsidRPr="000D637A" w14:paraId="2D13DB72" w14:textId="77777777" w:rsidTr="00A028FE">
        <w:tc>
          <w:tcPr>
            <w:tcW w:w="0" w:type="auto"/>
            <w:hideMark/>
          </w:tcPr>
          <w:p w14:paraId="29438199" w14:textId="77777777" w:rsidR="00C9179D" w:rsidRPr="00CC0262" w:rsidRDefault="00C9179D" w:rsidP="00564C8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333333"/>
                <w:kern w:val="0"/>
                <w:sz w:val="24"/>
                <w:szCs w:val="24"/>
              </w:rPr>
            </w:pPr>
            <w:r w:rsidRPr="00CC0262">
              <w:rPr>
                <w:rFonts w:ascii="Times New Roman" w:eastAsia="宋体" w:hAnsi="Times New Roman" w:cs="Times New Roman"/>
                <w:i/>
                <w:color w:val="333333"/>
                <w:kern w:val="0"/>
                <w:sz w:val="24"/>
                <w:szCs w:val="24"/>
              </w:rPr>
              <w:t>A</w:t>
            </w:r>
          </w:p>
        </w:tc>
        <w:tc>
          <w:tcPr>
            <w:tcW w:w="0" w:type="auto"/>
            <w:hideMark/>
          </w:tcPr>
          <w:p w14:paraId="1DCFA59F" w14:textId="77777777" w:rsidR="00C9179D" w:rsidRPr="000D637A" w:rsidRDefault="00C9179D" w:rsidP="00564C8A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421192D6" w14:textId="07AFA5F9" w:rsidR="00C9179D" w:rsidRPr="000D637A" w:rsidRDefault="00C9179D" w:rsidP="00564C8A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0D637A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M</w:t>
            </w:r>
            <w:r w:rsidR="00850D85" w:rsidRPr="000D637A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A</w:t>
            </w:r>
            <w:r w:rsidR="00685DC7" w:rsidRPr="000D637A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-</w:t>
            </w:r>
            <w:r w:rsidRPr="000D637A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no</w:t>
            </w:r>
          </w:p>
        </w:tc>
        <w:tc>
          <w:tcPr>
            <w:tcW w:w="0" w:type="auto"/>
            <w:hideMark/>
          </w:tcPr>
          <w:p w14:paraId="373AFFEC" w14:textId="77777777" w:rsidR="00C9179D" w:rsidRPr="000D637A" w:rsidRDefault="00C9179D" w:rsidP="00564C8A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6D78D4F4" w14:textId="77777777" w:rsidR="00C9179D" w:rsidRPr="000D637A" w:rsidRDefault="00C9179D" w:rsidP="00564C8A">
            <w:pPr>
              <w:widowControl/>
              <w:jc w:val="righ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0D637A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26</w:t>
            </w:r>
          </w:p>
        </w:tc>
        <w:tc>
          <w:tcPr>
            <w:tcW w:w="0" w:type="auto"/>
            <w:hideMark/>
          </w:tcPr>
          <w:p w14:paraId="4F8E74C6" w14:textId="77777777" w:rsidR="00C9179D" w:rsidRPr="000D637A" w:rsidRDefault="00C9179D" w:rsidP="00564C8A">
            <w:pPr>
              <w:widowControl/>
              <w:jc w:val="righ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2722AB92" w14:textId="77777777" w:rsidR="00C9179D" w:rsidRPr="000D637A" w:rsidRDefault="00C9179D" w:rsidP="00564C8A">
            <w:pPr>
              <w:widowControl/>
              <w:jc w:val="righ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0D637A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0.1599</w:t>
            </w:r>
          </w:p>
        </w:tc>
        <w:tc>
          <w:tcPr>
            <w:tcW w:w="0" w:type="auto"/>
            <w:hideMark/>
          </w:tcPr>
          <w:p w14:paraId="781CB922" w14:textId="77777777" w:rsidR="00C9179D" w:rsidRPr="000D637A" w:rsidRDefault="00C9179D" w:rsidP="00564C8A">
            <w:pPr>
              <w:widowControl/>
              <w:jc w:val="righ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00F736EE" w14:textId="77777777" w:rsidR="00C9179D" w:rsidRPr="000D637A" w:rsidRDefault="00C9179D" w:rsidP="00564C8A">
            <w:pPr>
              <w:widowControl/>
              <w:jc w:val="righ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0D637A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0.1465</w:t>
            </w:r>
          </w:p>
        </w:tc>
        <w:tc>
          <w:tcPr>
            <w:tcW w:w="0" w:type="auto"/>
            <w:hideMark/>
          </w:tcPr>
          <w:p w14:paraId="2702F964" w14:textId="77777777" w:rsidR="00C9179D" w:rsidRPr="000D637A" w:rsidRDefault="00C9179D" w:rsidP="00564C8A">
            <w:pPr>
              <w:widowControl/>
              <w:jc w:val="righ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38263C42" w14:textId="77777777" w:rsidR="00C9179D" w:rsidRPr="000D637A" w:rsidRDefault="00C9179D" w:rsidP="00564C8A">
            <w:pPr>
              <w:widowControl/>
              <w:jc w:val="righ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0D637A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0.0522</w:t>
            </w:r>
          </w:p>
        </w:tc>
        <w:tc>
          <w:tcPr>
            <w:tcW w:w="0" w:type="auto"/>
            <w:hideMark/>
          </w:tcPr>
          <w:p w14:paraId="2DE28788" w14:textId="77777777" w:rsidR="00C9179D" w:rsidRPr="000D637A" w:rsidRDefault="00C9179D" w:rsidP="00564C8A">
            <w:pPr>
              <w:widowControl/>
              <w:jc w:val="righ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66763C94" w14:textId="77777777" w:rsidR="00C9179D" w:rsidRPr="000D637A" w:rsidRDefault="00C9179D" w:rsidP="00564C8A">
            <w:pPr>
              <w:widowControl/>
              <w:jc w:val="righ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0D637A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0.01023</w:t>
            </w:r>
          </w:p>
        </w:tc>
        <w:tc>
          <w:tcPr>
            <w:tcW w:w="0" w:type="auto"/>
            <w:hideMark/>
          </w:tcPr>
          <w:p w14:paraId="60FEE13D" w14:textId="77777777" w:rsidR="00C9179D" w:rsidRPr="000D637A" w:rsidRDefault="00C9179D" w:rsidP="00564C8A">
            <w:pPr>
              <w:widowControl/>
              <w:jc w:val="righ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</w:p>
        </w:tc>
      </w:tr>
      <w:tr w:rsidR="00C9179D" w:rsidRPr="000D637A" w14:paraId="1EBC089F" w14:textId="77777777" w:rsidTr="00A028FE">
        <w:tc>
          <w:tcPr>
            <w:tcW w:w="0" w:type="auto"/>
            <w:gridSpan w:val="2"/>
            <w:hideMark/>
          </w:tcPr>
          <w:p w14:paraId="6DD668AC" w14:textId="77777777" w:rsidR="00C9179D" w:rsidRPr="000D637A" w:rsidRDefault="00C9179D" w:rsidP="00564C8A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0D637A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 </w:t>
            </w:r>
          </w:p>
        </w:tc>
        <w:tc>
          <w:tcPr>
            <w:tcW w:w="0" w:type="auto"/>
            <w:hideMark/>
          </w:tcPr>
          <w:p w14:paraId="557A7A88" w14:textId="787F0963" w:rsidR="00C9179D" w:rsidRPr="000D637A" w:rsidRDefault="00C9179D" w:rsidP="00564C8A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0D637A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M</w:t>
            </w:r>
            <w:r w:rsidR="00850D85" w:rsidRPr="000D637A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A</w:t>
            </w:r>
            <w:r w:rsidR="00685DC7" w:rsidRPr="000D637A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-</w:t>
            </w:r>
            <w:r w:rsidRPr="000D637A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pre</w:t>
            </w:r>
          </w:p>
        </w:tc>
        <w:tc>
          <w:tcPr>
            <w:tcW w:w="0" w:type="auto"/>
            <w:hideMark/>
          </w:tcPr>
          <w:p w14:paraId="56BB8A8C" w14:textId="77777777" w:rsidR="00C9179D" w:rsidRPr="000D637A" w:rsidRDefault="00C9179D" w:rsidP="00564C8A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73BF0036" w14:textId="77777777" w:rsidR="00C9179D" w:rsidRPr="000D637A" w:rsidRDefault="00C9179D" w:rsidP="00564C8A">
            <w:pPr>
              <w:widowControl/>
              <w:jc w:val="righ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0D637A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24</w:t>
            </w:r>
          </w:p>
        </w:tc>
        <w:tc>
          <w:tcPr>
            <w:tcW w:w="0" w:type="auto"/>
            <w:hideMark/>
          </w:tcPr>
          <w:p w14:paraId="01781247" w14:textId="77777777" w:rsidR="00C9179D" w:rsidRPr="000D637A" w:rsidRDefault="00C9179D" w:rsidP="00564C8A">
            <w:pPr>
              <w:widowControl/>
              <w:jc w:val="righ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7661EE9A" w14:textId="77777777" w:rsidR="00C9179D" w:rsidRPr="000D637A" w:rsidRDefault="00C9179D" w:rsidP="00564C8A">
            <w:pPr>
              <w:widowControl/>
              <w:jc w:val="righ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0D637A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0.188</w:t>
            </w:r>
          </w:p>
        </w:tc>
        <w:tc>
          <w:tcPr>
            <w:tcW w:w="0" w:type="auto"/>
            <w:hideMark/>
          </w:tcPr>
          <w:p w14:paraId="260B8EB9" w14:textId="77777777" w:rsidR="00C9179D" w:rsidRPr="000D637A" w:rsidRDefault="00C9179D" w:rsidP="00564C8A">
            <w:pPr>
              <w:widowControl/>
              <w:jc w:val="righ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246F0921" w14:textId="77777777" w:rsidR="00C9179D" w:rsidRPr="000D637A" w:rsidRDefault="00C9179D" w:rsidP="00564C8A">
            <w:pPr>
              <w:widowControl/>
              <w:jc w:val="righ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0D637A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0.1605</w:t>
            </w:r>
          </w:p>
        </w:tc>
        <w:tc>
          <w:tcPr>
            <w:tcW w:w="0" w:type="auto"/>
            <w:hideMark/>
          </w:tcPr>
          <w:p w14:paraId="52BDFA20" w14:textId="77777777" w:rsidR="00C9179D" w:rsidRPr="000D637A" w:rsidRDefault="00C9179D" w:rsidP="00564C8A">
            <w:pPr>
              <w:widowControl/>
              <w:jc w:val="righ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5D316DDF" w14:textId="77777777" w:rsidR="00C9179D" w:rsidRPr="000D637A" w:rsidRDefault="00C9179D" w:rsidP="00564C8A">
            <w:pPr>
              <w:widowControl/>
              <w:jc w:val="righ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0D637A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0.0752</w:t>
            </w:r>
          </w:p>
        </w:tc>
        <w:tc>
          <w:tcPr>
            <w:tcW w:w="0" w:type="auto"/>
            <w:hideMark/>
          </w:tcPr>
          <w:p w14:paraId="4C50F275" w14:textId="77777777" w:rsidR="00C9179D" w:rsidRPr="000D637A" w:rsidRDefault="00C9179D" w:rsidP="00564C8A">
            <w:pPr>
              <w:widowControl/>
              <w:jc w:val="righ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5872424D" w14:textId="77777777" w:rsidR="00C9179D" w:rsidRPr="000D637A" w:rsidRDefault="00C9179D" w:rsidP="00564C8A">
            <w:pPr>
              <w:widowControl/>
              <w:jc w:val="righ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0D637A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0.0153</w:t>
            </w:r>
          </w:p>
        </w:tc>
        <w:tc>
          <w:tcPr>
            <w:tcW w:w="0" w:type="auto"/>
            <w:hideMark/>
          </w:tcPr>
          <w:p w14:paraId="32666EF9" w14:textId="77777777" w:rsidR="00C9179D" w:rsidRPr="000D637A" w:rsidRDefault="00C9179D" w:rsidP="00564C8A">
            <w:pPr>
              <w:widowControl/>
              <w:jc w:val="righ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</w:p>
        </w:tc>
      </w:tr>
    </w:tbl>
    <w:bookmarkEnd w:id="2"/>
    <w:p w14:paraId="7FF6EA18" w14:textId="2BE2346D" w:rsidR="00347917" w:rsidRPr="000D637A" w:rsidRDefault="0020310D" w:rsidP="00564C8A">
      <w:pPr>
        <w:widowControl/>
        <w:jc w:val="left"/>
        <w:rPr>
          <w:rFonts w:ascii="Times New Roman" w:eastAsia="宋体" w:hAnsi="Times New Roman" w:cs="Times New Roman"/>
          <w:color w:val="333333"/>
          <w:kern w:val="0"/>
          <w:sz w:val="24"/>
          <w:szCs w:val="24"/>
        </w:rPr>
      </w:pPr>
      <w:r w:rsidRPr="000D637A">
        <w:rPr>
          <w:rFonts w:ascii="Times New Roman" w:eastAsia="宋体" w:hAnsi="Times New Roman" w:cs="Times New Roman"/>
          <w:color w:val="333333"/>
          <w:kern w:val="0"/>
          <w:sz w:val="24"/>
          <w:szCs w:val="24"/>
        </w:rPr>
        <w:t>MUD-t</w:t>
      </w:r>
      <w:r w:rsidR="00850D85" w:rsidRPr="000D637A">
        <w:rPr>
          <w:rFonts w:ascii="Times New Roman" w:eastAsia="宋体" w:hAnsi="Times New Roman" w:cs="Times New Roman"/>
          <w:color w:val="333333"/>
          <w:kern w:val="0"/>
          <w:sz w:val="24"/>
          <w:szCs w:val="24"/>
        </w:rPr>
        <w:t xml:space="preserve">, </w:t>
      </w:r>
      <w:r w:rsidR="00015777" w:rsidRPr="000D637A">
        <w:rPr>
          <w:rFonts w:ascii="Times New Roman" w:eastAsia="宋体" w:hAnsi="Times New Roman" w:cs="Times New Roman"/>
          <w:color w:val="333333"/>
          <w:kern w:val="0"/>
          <w:sz w:val="24"/>
          <w:szCs w:val="24"/>
        </w:rPr>
        <w:t>m</w:t>
      </w:r>
      <w:r w:rsidR="00850D85" w:rsidRPr="000D637A">
        <w:rPr>
          <w:rFonts w:ascii="Times New Roman" w:eastAsia="宋体" w:hAnsi="Times New Roman" w:cs="Times New Roman"/>
          <w:color w:val="333333"/>
          <w:kern w:val="0"/>
          <w:sz w:val="24"/>
          <w:szCs w:val="24"/>
        </w:rPr>
        <w:t xml:space="preserve">ethamphetamine </w:t>
      </w:r>
      <w:r w:rsidR="00B3735B" w:rsidRPr="000D637A">
        <w:rPr>
          <w:rFonts w:ascii="Times New Roman" w:eastAsia="宋体" w:hAnsi="Times New Roman" w:cs="Times New Roman"/>
          <w:color w:val="333333"/>
          <w:kern w:val="0"/>
          <w:sz w:val="24"/>
          <w:szCs w:val="24"/>
        </w:rPr>
        <w:t>use disorder</w:t>
      </w:r>
      <w:r w:rsidRPr="000D637A">
        <w:rPr>
          <w:rFonts w:ascii="Times New Roman" w:eastAsia="宋体" w:hAnsi="Times New Roman" w:cs="Times New Roman"/>
          <w:color w:val="333333"/>
          <w:kern w:val="0"/>
          <w:sz w:val="24"/>
          <w:szCs w:val="24"/>
        </w:rPr>
        <w:t xml:space="preserve"> with rTMS treatment; MUD</w:t>
      </w:r>
      <w:r w:rsidR="009D18C5" w:rsidRPr="000D637A">
        <w:rPr>
          <w:rFonts w:ascii="Times New Roman" w:eastAsia="宋体" w:hAnsi="Times New Roman" w:cs="Times New Roman"/>
          <w:color w:val="333333"/>
          <w:kern w:val="0"/>
          <w:sz w:val="24"/>
          <w:szCs w:val="24"/>
        </w:rPr>
        <w:t>-n</w:t>
      </w:r>
      <w:r w:rsidR="00850D85" w:rsidRPr="000D637A">
        <w:rPr>
          <w:rFonts w:ascii="Times New Roman" w:eastAsia="宋体" w:hAnsi="Times New Roman" w:cs="Times New Roman"/>
          <w:color w:val="333333"/>
          <w:kern w:val="0"/>
          <w:sz w:val="24"/>
          <w:szCs w:val="24"/>
        </w:rPr>
        <w:t xml:space="preserve">, </w:t>
      </w:r>
      <w:r w:rsidR="00015777" w:rsidRPr="000D637A">
        <w:rPr>
          <w:rFonts w:ascii="Times New Roman" w:eastAsia="宋体" w:hAnsi="Times New Roman" w:cs="Times New Roman"/>
          <w:color w:val="333333"/>
          <w:kern w:val="0"/>
          <w:sz w:val="24"/>
          <w:szCs w:val="24"/>
        </w:rPr>
        <w:t>m</w:t>
      </w:r>
      <w:r w:rsidR="00850D85" w:rsidRPr="000D637A">
        <w:rPr>
          <w:rFonts w:ascii="Times New Roman" w:eastAsia="宋体" w:hAnsi="Times New Roman" w:cs="Times New Roman"/>
          <w:color w:val="333333"/>
          <w:kern w:val="0"/>
          <w:sz w:val="24"/>
          <w:szCs w:val="24"/>
        </w:rPr>
        <w:t xml:space="preserve">ethamphetamine </w:t>
      </w:r>
      <w:r w:rsidR="00B3735B" w:rsidRPr="000D637A">
        <w:rPr>
          <w:rFonts w:ascii="Times New Roman" w:eastAsia="宋体" w:hAnsi="Times New Roman" w:cs="Times New Roman"/>
          <w:color w:val="333333"/>
          <w:kern w:val="0"/>
          <w:sz w:val="24"/>
          <w:szCs w:val="24"/>
        </w:rPr>
        <w:t>use disorder</w:t>
      </w:r>
      <w:r w:rsidR="00850D85" w:rsidRPr="000D637A">
        <w:rPr>
          <w:rFonts w:ascii="Times New Roman" w:eastAsia="宋体" w:hAnsi="Times New Roman" w:cs="Times New Roman"/>
          <w:color w:val="333333"/>
          <w:kern w:val="0"/>
          <w:sz w:val="24"/>
          <w:szCs w:val="24"/>
        </w:rPr>
        <w:t xml:space="preserve"> with non-rTMS treatment</w:t>
      </w:r>
    </w:p>
    <w:p w14:paraId="596986B4" w14:textId="77777777" w:rsidR="00C9179D" w:rsidRPr="000D637A" w:rsidRDefault="00C9179D" w:rsidP="00564C8A">
      <w:pPr>
        <w:widowControl/>
        <w:jc w:val="left"/>
        <w:rPr>
          <w:rFonts w:ascii="Times New Roman" w:eastAsia="宋体" w:hAnsi="Times New Roman" w:cs="Times New Roman"/>
          <w:color w:val="333333"/>
          <w:kern w:val="0"/>
          <w:sz w:val="24"/>
          <w:szCs w:val="24"/>
        </w:rPr>
      </w:pPr>
    </w:p>
    <w:p w14:paraId="1E73AA06" w14:textId="77777777" w:rsidR="00265C8D" w:rsidRPr="000D637A" w:rsidRDefault="00265C8D" w:rsidP="00564C8A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0D637A">
        <w:rPr>
          <w:rFonts w:ascii="Times New Roman" w:hAnsi="Times New Roman" w:cs="Times New Roman"/>
          <w:sz w:val="24"/>
          <w:szCs w:val="24"/>
        </w:rPr>
        <w:br w:type="page"/>
      </w:r>
    </w:p>
    <w:p w14:paraId="564E6F36" w14:textId="77777777" w:rsidR="00265C8D" w:rsidRPr="000D637A" w:rsidRDefault="00265C8D" w:rsidP="00564C8A">
      <w:pPr>
        <w:rPr>
          <w:rFonts w:ascii="Times New Roman" w:hAnsi="Times New Roman" w:cs="Times New Roman"/>
          <w:sz w:val="24"/>
          <w:szCs w:val="24"/>
        </w:rPr>
      </w:pPr>
    </w:p>
    <w:p w14:paraId="1A0D4BF4" w14:textId="77777777" w:rsidR="00265C8D" w:rsidRPr="000D637A" w:rsidRDefault="00265C8D" w:rsidP="00564C8A">
      <w:pPr>
        <w:rPr>
          <w:rFonts w:ascii="Times New Roman" w:hAnsi="Times New Roman" w:cs="Times New Roman"/>
          <w:sz w:val="24"/>
          <w:szCs w:val="24"/>
        </w:rPr>
      </w:pPr>
      <w:r w:rsidRPr="000D637A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7302A7A" wp14:editId="201D40CC">
            <wp:extent cx="5269230" cy="2963942"/>
            <wp:effectExtent l="0" t="0" r="7620" b="8255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 descr="C:\Users\zhdivel\Documents\2DecisionMaking\IGT\mcmc_mp_vpp.pn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230" cy="29639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B27813F" w14:textId="7D80484A" w:rsidR="00AD1C3F" w:rsidRPr="000D637A" w:rsidRDefault="00AD1C3F" w:rsidP="00564C8A">
      <w:pPr>
        <w:rPr>
          <w:rFonts w:ascii="Times New Roman" w:hAnsi="Times New Roman" w:cs="Times New Roman"/>
          <w:sz w:val="24"/>
          <w:szCs w:val="24"/>
        </w:rPr>
      </w:pPr>
      <w:r w:rsidRPr="000D637A">
        <w:rPr>
          <w:rFonts w:ascii="Times New Roman" w:hAnsi="Times New Roman" w:cs="Times New Roman"/>
          <w:sz w:val="24"/>
          <w:szCs w:val="24"/>
        </w:rPr>
        <w:t>Figure S</w:t>
      </w:r>
      <w:r w:rsidR="00265C8D" w:rsidRPr="000D637A">
        <w:rPr>
          <w:rFonts w:ascii="Times New Roman" w:hAnsi="Times New Roman" w:cs="Times New Roman"/>
          <w:sz w:val="24"/>
          <w:szCs w:val="24"/>
        </w:rPr>
        <w:t xml:space="preserve">1 The MCMC performance of hyper parameters with trace plots of </w:t>
      </w:r>
      <w:r w:rsidR="00015777" w:rsidRPr="000D637A">
        <w:rPr>
          <w:rFonts w:ascii="Times New Roman" w:hAnsi="Times New Roman" w:cs="Times New Roman"/>
          <w:sz w:val="24"/>
          <w:szCs w:val="24"/>
        </w:rPr>
        <w:t>m</w:t>
      </w:r>
      <w:r w:rsidR="00613DC9" w:rsidRPr="000D637A">
        <w:rPr>
          <w:rFonts w:ascii="Times New Roman" w:hAnsi="Times New Roman" w:cs="Times New Roman"/>
          <w:sz w:val="24"/>
          <w:szCs w:val="24"/>
        </w:rPr>
        <w:t xml:space="preserve">ethamphetamine use disorder </w:t>
      </w:r>
      <w:r w:rsidR="00016654" w:rsidRPr="000D637A">
        <w:rPr>
          <w:rFonts w:ascii="Times New Roman" w:hAnsi="Times New Roman" w:cs="Times New Roman"/>
          <w:sz w:val="24"/>
          <w:szCs w:val="24"/>
        </w:rPr>
        <w:t>group before rTMS</w:t>
      </w:r>
      <w:r w:rsidR="00265C8D" w:rsidRPr="000D637A">
        <w:rPr>
          <w:rFonts w:ascii="Times New Roman" w:hAnsi="Times New Roman" w:cs="Times New Roman"/>
          <w:sz w:val="24"/>
          <w:szCs w:val="24"/>
        </w:rPr>
        <w:t xml:space="preserve"> in VPP model</w:t>
      </w:r>
      <w:bookmarkStart w:id="3" w:name="_Hlk149771412"/>
      <w:r w:rsidR="004E2D14" w:rsidRPr="000D637A">
        <w:rPr>
          <w:rFonts w:ascii="Times New Roman" w:hAnsi="Times New Roman" w:cs="Times New Roman"/>
          <w:sz w:val="24"/>
          <w:szCs w:val="24"/>
        </w:rPr>
        <w:t>, related to Fi</w:t>
      </w:r>
      <w:r w:rsidR="00AE66EB" w:rsidRPr="000D637A">
        <w:rPr>
          <w:rFonts w:ascii="Times New Roman" w:hAnsi="Times New Roman" w:cs="Times New Roman"/>
          <w:sz w:val="24"/>
          <w:szCs w:val="24"/>
        </w:rPr>
        <w:t>gur</w:t>
      </w:r>
      <w:r w:rsidR="004E2D14" w:rsidRPr="000D637A">
        <w:rPr>
          <w:rFonts w:ascii="Times New Roman" w:hAnsi="Times New Roman" w:cs="Times New Roman"/>
          <w:sz w:val="24"/>
          <w:szCs w:val="24"/>
        </w:rPr>
        <w:t>e</w:t>
      </w:r>
      <w:r w:rsidR="00AE66EB" w:rsidRPr="000D637A">
        <w:rPr>
          <w:rFonts w:ascii="Times New Roman" w:hAnsi="Times New Roman" w:cs="Times New Roman"/>
          <w:sz w:val="24"/>
          <w:szCs w:val="24"/>
        </w:rPr>
        <w:t xml:space="preserve"> 3,4.</w:t>
      </w:r>
      <w:bookmarkEnd w:id="3"/>
    </w:p>
    <w:p w14:paraId="5D76257B" w14:textId="05D18EFA" w:rsidR="00AE66EB" w:rsidRPr="000D637A" w:rsidRDefault="00AE66EB" w:rsidP="00564C8A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0D637A">
        <w:rPr>
          <w:rFonts w:ascii="Times New Roman" w:hAnsi="Times New Roman" w:cs="Times New Roman"/>
          <w:sz w:val="24"/>
          <w:szCs w:val="24"/>
        </w:rPr>
        <w:br w:type="page"/>
      </w:r>
    </w:p>
    <w:p w14:paraId="5366CB03" w14:textId="77777777" w:rsidR="00AE66EB" w:rsidRPr="000D637A" w:rsidRDefault="00AE66EB" w:rsidP="00564C8A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1888CE21" w14:textId="77777777" w:rsidR="00AE66EB" w:rsidRPr="000D637A" w:rsidRDefault="00AE66EB" w:rsidP="00564C8A">
      <w:pPr>
        <w:rPr>
          <w:rFonts w:ascii="Times New Roman" w:hAnsi="Times New Roman" w:cs="Times New Roman"/>
          <w:sz w:val="24"/>
          <w:szCs w:val="24"/>
        </w:rPr>
      </w:pPr>
      <w:r w:rsidRPr="000D637A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8C3E505" wp14:editId="5D765810">
            <wp:extent cx="5269230" cy="2963942"/>
            <wp:effectExtent l="0" t="0" r="7620" b="8255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 descr="C:\Users\zhdivel\Documents\2DecisionMaking\IGT\mcmc_hc_vpp.pn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230" cy="29639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35897C9" w14:textId="1DD7A603" w:rsidR="00AE66EB" w:rsidRPr="000D637A" w:rsidRDefault="00AE66EB" w:rsidP="00564C8A">
      <w:pPr>
        <w:rPr>
          <w:rFonts w:ascii="Times New Roman" w:hAnsi="Times New Roman" w:cs="Times New Roman"/>
          <w:sz w:val="24"/>
          <w:szCs w:val="24"/>
        </w:rPr>
      </w:pPr>
      <w:r w:rsidRPr="000D637A">
        <w:rPr>
          <w:rFonts w:ascii="Times New Roman" w:hAnsi="Times New Roman" w:cs="Times New Roman"/>
          <w:sz w:val="24"/>
          <w:szCs w:val="24"/>
        </w:rPr>
        <w:t xml:space="preserve">Figure S2 The MCMC performance of hyper parameters with trace plots of </w:t>
      </w:r>
      <w:r w:rsidR="00015777" w:rsidRPr="000D637A">
        <w:rPr>
          <w:rFonts w:ascii="Times New Roman" w:hAnsi="Times New Roman" w:cs="Times New Roman"/>
          <w:sz w:val="24"/>
          <w:szCs w:val="24"/>
        </w:rPr>
        <w:t>h</w:t>
      </w:r>
      <w:r w:rsidRPr="000D637A">
        <w:rPr>
          <w:rFonts w:ascii="Times New Roman" w:hAnsi="Times New Roman" w:cs="Times New Roman"/>
          <w:sz w:val="24"/>
          <w:szCs w:val="24"/>
        </w:rPr>
        <w:t xml:space="preserve">ealth </w:t>
      </w:r>
      <w:r w:rsidR="00015777" w:rsidRPr="000D637A">
        <w:rPr>
          <w:rFonts w:ascii="Times New Roman" w:hAnsi="Times New Roman" w:cs="Times New Roman"/>
          <w:sz w:val="24"/>
          <w:szCs w:val="24"/>
        </w:rPr>
        <w:t>c</w:t>
      </w:r>
      <w:r w:rsidRPr="000D637A">
        <w:rPr>
          <w:rFonts w:ascii="Times New Roman" w:hAnsi="Times New Roman" w:cs="Times New Roman"/>
          <w:sz w:val="24"/>
          <w:szCs w:val="24"/>
        </w:rPr>
        <w:t>ontrol in VPP model, related to Figure 3.</w:t>
      </w:r>
    </w:p>
    <w:p w14:paraId="697BE8C2" w14:textId="5B1F5E6B" w:rsidR="00AD1C3F" w:rsidRPr="000D637A" w:rsidRDefault="00AD1C3F" w:rsidP="00564C8A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0D637A">
        <w:rPr>
          <w:rFonts w:ascii="Times New Roman" w:hAnsi="Times New Roman" w:cs="Times New Roman"/>
          <w:sz w:val="24"/>
          <w:szCs w:val="24"/>
        </w:rPr>
        <w:br w:type="page"/>
      </w:r>
    </w:p>
    <w:p w14:paraId="4BB29C6A" w14:textId="77777777" w:rsidR="00265C8D" w:rsidRPr="000D637A" w:rsidRDefault="00265C8D" w:rsidP="00564C8A">
      <w:pPr>
        <w:rPr>
          <w:rFonts w:ascii="Times New Roman" w:hAnsi="Times New Roman" w:cs="Times New Roman"/>
          <w:sz w:val="24"/>
          <w:szCs w:val="24"/>
        </w:rPr>
      </w:pPr>
    </w:p>
    <w:p w14:paraId="05960ACF" w14:textId="77777777" w:rsidR="00265C8D" w:rsidRPr="000D637A" w:rsidRDefault="00265C8D" w:rsidP="00564C8A">
      <w:pPr>
        <w:rPr>
          <w:rFonts w:ascii="Times New Roman" w:hAnsi="Times New Roman" w:cs="Times New Roman"/>
          <w:sz w:val="24"/>
          <w:szCs w:val="24"/>
        </w:rPr>
      </w:pPr>
      <w:r w:rsidRPr="000D637A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FF636E8" wp14:editId="46DE6931">
            <wp:extent cx="5269230" cy="2963942"/>
            <wp:effectExtent l="0" t="0" r="7620" b="8255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 descr="C:\Users\zhdivel\Documents\2DecisionMaking\IGT\mcmc_hp_vpp.pn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230" cy="29639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8294E29" w14:textId="170D8B6A" w:rsidR="00AD1C3F" w:rsidRPr="000D637A" w:rsidRDefault="00AD1C3F" w:rsidP="00564C8A">
      <w:pPr>
        <w:rPr>
          <w:rFonts w:ascii="Times New Roman" w:hAnsi="Times New Roman" w:cs="Times New Roman"/>
          <w:sz w:val="24"/>
          <w:szCs w:val="24"/>
        </w:rPr>
      </w:pPr>
      <w:r w:rsidRPr="000D637A">
        <w:rPr>
          <w:rFonts w:ascii="Times New Roman" w:hAnsi="Times New Roman" w:cs="Times New Roman"/>
          <w:sz w:val="24"/>
          <w:szCs w:val="24"/>
        </w:rPr>
        <w:t>Figure S</w:t>
      </w:r>
      <w:r w:rsidR="00AE66EB" w:rsidRPr="000D637A">
        <w:rPr>
          <w:rFonts w:ascii="Times New Roman" w:hAnsi="Times New Roman" w:cs="Times New Roman"/>
          <w:sz w:val="24"/>
          <w:szCs w:val="24"/>
        </w:rPr>
        <w:t>3</w:t>
      </w:r>
      <w:r w:rsidR="00265C8D" w:rsidRPr="000D637A">
        <w:rPr>
          <w:rFonts w:ascii="Times New Roman" w:hAnsi="Times New Roman" w:cs="Times New Roman"/>
          <w:sz w:val="24"/>
          <w:szCs w:val="24"/>
        </w:rPr>
        <w:t xml:space="preserve"> The MCMC performance of hyper parameters with trace plots of </w:t>
      </w:r>
      <w:r w:rsidR="00015777" w:rsidRPr="000D637A">
        <w:rPr>
          <w:rFonts w:ascii="Times New Roman" w:hAnsi="Times New Roman" w:cs="Times New Roman"/>
          <w:kern w:val="0"/>
          <w:sz w:val="24"/>
          <w:szCs w:val="24"/>
        </w:rPr>
        <w:t>m</w:t>
      </w:r>
      <w:r w:rsidR="00225FE9" w:rsidRPr="000D637A">
        <w:rPr>
          <w:rFonts w:ascii="Times New Roman" w:hAnsi="Times New Roman" w:cs="Times New Roman"/>
          <w:kern w:val="0"/>
          <w:sz w:val="24"/>
          <w:szCs w:val="24"/>
        </w:rPr>
        <w:t xml:space="preserve">ethamphetamine use disorder </w:t>
      </w:r>
      <w:r w:rsidR="0060350C" w:rsidRPr="000D637A">
        <w:rPr>
          <w:rFonts w:ascii="Times New Roman" w:hAnsi="Times New Roman" w:cs="Times New Roman"/>
          <w:sz w:val="24"/>
          <w:szCs w:val="24"/>
        </w:rPr>
        <w:t>group</w:t>
      </w:r>
      <w:r w:rsidR="00582387" w:rsidRPr="000D637A">
        <w:rPr>
          <w:rFonts w:ascii="Times New Roman" w:hAnsi="Times New Roman" w:cs="Times New Roman"/>
          <w:sz w:val="24"/>
          <w:szCs w:val="24"/>
        </w:rPr>
        <w:t xml:space="preserve"> after rTMS</w:t>
      </w:r>
      <w:r w:rsidR="00265C8D" w:rsidRPr="000D637A">
        <w:rPr>
          <w:rFonts w:ascii="Times New Roman" w:hAnsi="Times New Roman" w:cs="Times New Roman"/>
          <w:sz w:val="24"/>
          <w:szCs w:val="24"/>
        </w:rPr>
        <w:t xml:space="preserve"> in VPP model</w:t>
      </w:r>
      <w:r w:rsidR="00AE66EB" w:rsidRPr="000D637A">
        <w:rPr>
          <w:rFonts w:ascii="Times New Roman" w:hAnsi="Times New Roman" w:cs="Times New Roman"/>
          <w:sz w:val="24"/>
          <w:szCs w:val="24"/>
        </w:rPr>
        <w:t>, related to Figure 4.</w:t>
      </w:r>
    </w:p>
    <w:p w14:paraId="34F8DAC2" w14:textId="54CADEC8" w:rsidR="00AD1C3F" w:rsidRPr="000D637A" w:rsidRDefault="00AD1C3F" w:rsidP="00564C8A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0D637A">
        <w:rPr>
          <w:rFonts w:ascii="Times New Roman" w:hAnsi="Times New Roman" w:cs="Times New Roman"/>
          <w:sz w:val="24"/>
          <w:szCs w:val="24"/>
        </w:rPr>
        <w:br w:type="page"/>
      </w:r>
    </w:p>
    <w:p w14:paraId="554D0766" w14:textId="77777777" w:rsidR="00265C8D" w:rsidRPr="000D637A" w:rsidRDefault="00265C8D" w:rsidP="00564C8A">
      <w:pPr>
        <w:rPr>
          <w:rFonts w:ascii="Times New Roman" w:hAnsi="Times New Roman" w:cs="Times New Roman"/>
          <w:sz w:val="24"/>
          <w:szCs w:val="24"/>
        </w:rPr>
      </w:pPr>
    </w:p>
    <w:p w14:paraId="5FA1D71E" w14:textId="77777777" w:rsidR="00265C8D" w:rsidRPr="000D637A" w:rsidRDefault="00265C8D" w:rsidP="00564C8A">
      <w:pPr>
        <w:rPr>
          <w:rFonts w:ascii="Times New Roman" w:hAnsi="Times New Roman" w:cs="Times New Roman"/>
          <w:sz w:val="24"/>
          <w:szCs w:val="24"/>
        </w:rPr>
      </w:pPr>
      <w:r w:rsidRPr="000D637A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9F4EEA1" wp14:editId="19615AA0">
            <wp:extent cx="5269230" cy="2963942"/>
            <wp:effectExtent l="0" t="0" r="7620" b="825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 descr="C:\Users\zhdivel\Documents\2DecisionMaking\IGT\methvpp.png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230" cy="29639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EC67250" w14:textId="0939BEB6" w:rsidR="00AD1C3F" w:rsidRPr="000D637A" w:rsidRDefault="00AD1C3F" w:rsidP="00564C8A">
      <w:pPr>
        <w:rPr>
          <w:rFonts w:ascii="Times New Roman" w:hAnsi="Times New Roman" w:cs="Times New Roman"/>
          <w:sz w:val="24"/>
          <w:szCs w:val="24"/>
        </w:rPr>
      </w:pPr>
      <w:r w:rsidRPr="000D637A">
        <w:rPr>
          <w:rFonts w:ascii="Times New Roman" w:hAnsi="Times New Roman" w:cs="Times New Roman"/>
          <w:sz w:val="24"/>
          <w:szCs w:val="24"/>
        </w:rPr>
        <w:t>Figure S</w:t>
      </w:r>
      <w:r w:rsidR="00265C8D" w:rsidRPr="000D637A">
        <w:rPr>
          <w:rFonts w:ascii="Times New Roman" w:hAnsi="Times New Roman" w:cs="Times New Roman"/>
          <w:sz w:val="24"/>
          <w:szCs w:val="24"/>
        </w:rPr>
        <w:t xml:space="preserve">4 The posterior parameter distribution </w:t>
      </w:r>
      <w:r w:rsidR="00A67873" w:rsidRPr="000D637A">
        <w:rPr>
          <w:rFonts w:ascii="Times New Roman" w:hAnsi="Times New Roman" w:cs="Times New Roman"/>
          <w:sz w:val="24"/>
          <w:szCs w:val="24"/>
        </w:rPr>
        <w:t xml:space="preserve">of </w:t>
      </w:r>
      <w:r w:rsidR="00015777" w:rsidRPr="000D637A">
        <w:rPr>
          <w:rFonts w:ascii="Times New Roman" w:hAnsi="Times New Roman" w:cs="Times New Roman"/>
          <w:kern w:val="0"/>
          <w:sz w:val="24"/>
          <w:szCs w:val="24"/>
        </w:rPr>
        <w:t>m</w:t>
      </w:r>
      <w:r w:rsidR="00A67873" w:rsidRPr="000D637A">
        <w:rPr>
          <w:rFonts w:ascii="Times New Roman" w:hAnsi="Times New Roman" w:cs="Times New Roman"/>
          <w:kern w:val="0"/>
          <w:sz w:val="24"/>
          <w:szCs w:val="24"/>
        </w:rPr>
        <w:t xml:space="preserve">ethamphetamine use disorder </w:t>
      </w:r>
      <w:r w:rsidR="00B92F5A" w:rsidRPr="000D637A">
        <w:rPr>
          <w:rFonts w:ascii="Times New Roman" w:hAnsi="Times New Roman" w:cs="Times New Roman"/>
          <w:sz w:val="24"/>
          <w:szCs w:val="24"/>
        </w:rPr>
        <w:t>group before rTMS</w:t>
      </w:r>
      <w:r w:rsidR="00265C8D" w:rsidRPr="000D637A">
        <w:rPr>
          <w:rFonts w:ascii="Times New Roman" w:hAnsi="Times New Roman" w:cs="Times New Roman"/>
          <w:sz w:val="24"/>
          <w:szCs w:val="24"/>
        </w:rPr>
        <w:t xml:space="preserve"> in VPP model</w:t>
      </w:r>
      <w:r w:rsidR="00AE66EB" w:rsidRPr="000D637A">
        <w:rPr>
          <w:rFonts w:ascii="Times New Roman" w:hAnsi="Times New Roman" w:cs="Times New Roman"/>
          <w:sz w:val="24"/>
          <w:szCs w:val="24"/>
        </w:rPr>
        <w:t>, related to Figure 3,4.</w:t>
      </w:r>
    </w:p>
    <w:p w14:paraId="7027060E" w14:textId="77777777" w:rsidR="00AD1C3F" w:rsidRPr="000D637A" w:rsidRDefault="00AD1C3F" w:rsidP="00564C8A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0D637A">
        <w:rPr>
          <w:rFonts w:ascii="Times New Roman" w:hAnsi="Times New Roman" w:cs="Times New Roman"/>
          <w:sz w:val="24"/>
          <w:szCs w:val="24"/>
        </w:rPr>
        <w:br w:type="page"/>
      </w:r>
    </w:p>
    <w:p w14:paraId="76610CE3" w14:textId="77777777" w:rsidR="00AE66EB" w:rsidRPr="000D637A" w:rsidRDefault="00AE66EB" w:rsidP="00564C8A">
      <w:pPr>
        <w:rPr>
          <w:rFonts w:ascii="Times New Roman" w:hAnsi="Times New Roman" w:cs="Times New Roman"/>
          <w:sz w:val="24"/>
          <w:szCs w:val="24"/>
        </w:rPr>
      </w:pPr>
    </w:p>
    <w:p w14:paraId="04385847" w14:textId="77777777" w:rsidR="00AE66EB" w:rsidRPr="000D637A" w:rsidRDefault="00AE66EB" w:rsidP="00564C8A">
      <w:pPr>
        <w:rPr>
          <w:rFonts w:ascii="Times New Roman" w:hAnsi="Times New Roman" w:cs="Times New Roman"/>
          <w:sz w:val="24"/>
          <w:szCs w:val="24"/>
        </w:rPr>
      </w:pPr>
      <w:r w:rsidRPr="000D637A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D403E40" wp14:editId="6FA7F4A5">
            <wp:extent cx="5269230" cy="2963942"/>
            <wp:effectExtent l="0" t="0" r="7620" b="8255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 descr="C:\Users\zhdivel\Documents\2DecisionMaking\IGT\hcvpp.png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230" cy="29639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09F605B" w14:textId="5DE630E8" w:rsidR="00AE66EB" w:rsidRPr="000D637A" w:rsidRDefault="00AE66EB" w:rsidP="00564C8A">
      <w:pPr>
        <w:rPr>
          <w:rFonts w:ascii="Times New Roman" w:hAnsi="Times New Roman" w:cs="Times New Roman"/>
          <w:sz w:val="24"/>
          <w:szCs w:val="24"/>
        </w:rPr>
      </w:pPr>
      <w:r w:rsidRPr="000D637A">
        <w:rPr>
          <w:rFonts w:ascii="Times New Roman" w:hAnsi="Times New Roman" w:cs="Times New Roman"/>
          <w:sz w:val="24"/>
          <w:szCs w:val="24"/>
        </w:rPr>
        <w:t xml:space="preserve">Figure S5 The posterior parameter distribution of </w:t>
      </w:r>
      <w:r w:rsidR="00015777" w:rsidRPr="000D637A">
        <w:rPr>
          <w:rFonts w:ascii="Times New Roman" w:hAnsi="Times New Roman" w:cs="Times New Roman"/>
          <w:sz w:val="24"/>
          <w:szCs w:val="24"/>
        </w:rPr>
        <w:t>h</w:t>
      </w:r>
      <w:r w:rsidRPr="000D637A">
        <w:rPr>
          <w:rFonts w:ascii="Times New Roman" w:hAnsi="Times New Roman" w:cs="Times New Roman"/>
          <w:sz w:val="24"/>
          <w:szCs w:val="24"/>
        </w:rPr>
        <w:t xml:space="preserve">ealth </w:t>
      </w:r>
      <w:r w:rsidR="00015777" w:rsidRPr="000D637A">
        <w:rPr>
          <w:rFonts w:ascii="Times New Roman" w:hAnsi="Times New Roman" w:cs="Times New Roman"/>
          <w:sz w:val="24"/>
          <w:szCs w:val="24"/>
        </w:rPr>
        <w:t>c</w:t>
      </w:r>
      <w:r w:rsidRPr="000D637A">
        <w:rPr>
          <w:rFonts w:ascii="Times New Roman" w:hAnsi="Times New Roman" w:cs="Times New Roman"/>
          <w:sz w:val="24"/>
          <w:szCs w:val="24"/>
        </w:rPr>
        <w:t xml:space="preserve">ontrol </w:t>
      </w:r>
      <w:r w:rsidR="00A67873" w:rsidRPr="000D637A">
        <w:rPr>
          <w:rFonts w:ascii="Times New Roman" w:hAnsi="Times New Roman" w:cs="Times New Roman"/>
          <w:sz w:val="24"/>
          <w:szCs w:val="24"/>
        </w:rPr>
        <w:t xml:space="preserve">group in </w:t>
      </w:r>
      <w:r w:rsidRPr="000D637A">
        <w:rPr>
          <w:rFonts w:ascii="Times New Roman" w:hAnsi="Times New Roman" w:cs="Times New Roman"/>
          <w:sz w:val="24"/>
          <w:szCs w:val="24"/>
        </w:rPr>
        <w:t>VPP model, related to Figure 3.</w:t>
      </w:r>
    </w:p>
    <w:p w14:paraId="25BFBCFC" w14:textId="298702CA" w:rsidR="00AE66EB" w:rsidRPr="000D637A" w:rsidRDefault="00AE66EB" w:rsidP="00564C8A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0D637A">
        <w:rPr>
          <w:rFonts w:ascii="Times New Roman" w:hAnsi="Times New Roman" w:cs="Times New Roman"/>
          <w:sz w:val="24"/>
          <w:szCs w:val="24"/>
        </w:rPr>
        <w:br w:type="page"/>
      </w:r>
    </w:p>
    <w:p w14:paraId="7E1C4DC9" w14:textId="77777777" w:rsidR="00265C8D" w:rsidRPr="000D637A" w:rsidRDefault="00265C8D" w:rsidP="00564C8A">
      <w:pPr>
        <w:rPr>
          <w:rFonts w:ascii="Times New Roman" w:hAnsi="Times New Roman" w:cs="Times New Roman"/>
          <w:sz w:val="24"/>
          <w:szCs w:val="24"/>
        </w:rPr>
      </w:pPr>
    </w:p>
    <w:p w14:paraId="1EE11959" w14:textId="77777777" w:rsidR="00265C8D" w:rsidRPr="000D637A" w:rsidRDefault="00265C8D" w:rsidP="00564C8A">
      <w:pPr>
        <w:rPr>
          <w:rFonts w:ascii="Times New Roman" w:hAnsi="Times New Roman" w:cs="Times New Roman"/>
          <w:sz w:val="24"/>
          <w:szCs w:val="24"/>
        </w:rPr>
      </w:pPr>
      <w:r w:rsidRPr="000D637A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F328F74" wp14:editId="0FACB4FD">
            <wp:extent cx="5269230" cy="2963942"/>
            <wp:effectExtent l="0" t="0" r="7620" b="8255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 descr="C:\Users\zhdivel\Documents\2DecisionMaking\IGT\heroinvpp.png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230" cy="29639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C963297" w14:textId="2B7AF968" w:rsidR="00AD1C3F" w:rsidRPr="000D637A" w:rsidRDefault="00AD1C3F" w:rsidP="00564C8A">
      <w:pPr>
        <w:rPr>
          <w:rFonts w:ascii="Times New Roman" w:hAnsi="Times New Roman" w:cs="Times New Roman"/>
          <w:sz w:val="24"/>
          <w:szCs w:val="24"/>
        </w:rPr>
      </w:pPr>
      <w:r w:rsidRPr="000D637A">
        <w:rPr>
          <w:rFonts w:ascii="Times New Roman" w:hAnsi="Times New Roman" w:cs="Times New Roman"/>
          <w:sz w:val="24"/>
          <w:szCs w:val="24"/>
        </w:rPr>
        <w:t>Figure S</w:t>
      </w:r>
      <w:r w:rsidR="00AE66EB" w:rsidRPr="000D637A">
        <w:rPr>
          <w:rFonts w:ascii="Times New Roman" w:hAnsi="Times New Roman" w:cs="Times New Roman"/>
          <w:sz w:val="24"/>
          <w:szCs w:val="24"/>
        </w:rPr>
        <w:t>6</w:t>
      </w:r>
      <w:r w:rsidR="00265C8D" w:rsidRPr="000D637A">
        <w:rPr>
          <w:rFonts w:ascii="Times New Roman" w:hAnsi="Times New Roman" w:cs="Times New Roman"/>
          <w:sz w:val="24"/>
          <w:szCs w:val="24"/>
        </w:rPr>
        <w:t xml:space="preserve"> The posterior parameter distribution of </w:t>
      </w:r>
      <w:r w:rsidR="00015777" w:rsidRPr="000D637A">
        <w:rPr>
          <w:rFonts w:ascii="Times New Roman" w:hAnsi="Times New Roman" w:cs="Times New Roman"/>
          <w:kern w:val="0"/>
          <w:sz w:val="24"/>
          <w:szCs w:val="24"/>
        </w:rPr>
        <w:t>m</w:t>
      </w:r>
      <w:r w:rsidR="0031315E" w:rsidRPr="000D637A">
        <w:rPr>
          <w:rFonts w:ascii="Times New Roman" w:hAnsi="Times New Roman" w:cs="Times New Roman"/>
          <w:kern w:val="0"/>
          <w:sz w:val="24"/>
          <w:szCs w:val="24"/>
        </w:rPr>
        <w:t>ethamphetamine use disorder group</w:t>
      </w:r>
      <w:r w:rsidR="0031315E" w:rsidRPr="000D637A">
        <w:rPr>
          <w:rFonts w:ascii="Times New Roman" w:hAnsi="Times New Roman" w:cs="Times New Roman"/>
          <w:sz w:val="24"/>
          <w:szCs w:val="24"/>
        </w:rPr>
        <w:t xml:space="preserve"> </w:t>
      </w:r>
      <w:r w:rsidR="00B92F5A" w:rsidRPr="000D637A">
        <w:rPr>
          <w:rFonts w:ascii="Times New Roman" w:hAnsi="Times New Roman" w:cs="Times New Roman"/>
          <w:sz w:val="24"/>
          <w:szCs w:val="24"/>
        </w:rPr>
        <w:t>after rTMS</w:t>
      </w:r>
      <w:r w:rsidR="00265C8D" w:rsidRPr="000D637A">
        <w:rPr>
          <w:rFonts w:ascii="Times New Roman" w:hAnsi="Times New Roman" w:cs="Times New Roman"/>
          <w:sz w:val="24"/>
          <w:szCs w:val="24"/>
        </w:rPr>
        <w:t xml:space="preserve"> </w:t>
      </w:r>
      <w:r w:rsidR="0031315E" w:rsidRPr="000D637A">
        <w:rPr>
          <w:rFonts w:ascii="Times New Roman" w:hAnsi="Times New Roman" w:cs="Times New Roman"/>
          <w:sz w:val="24"/>
          <w:szCs w:val="24"/>
        </w:rPr>
        <w:t xml:space="preserve">in </w:t>
      </w:r>
      <w:r w:rsidR="00265C8D" w:rsidRPr="000D637A">
        <w:rPr>
          <w:rFonts w:ascii="Times New Roman" w:hAnsi="Times New Roman" w:cs="Times New Roman"/>
          <w:sz w:val="24"/>
          <w:szCs w:val="24"/>
        </w:rPr>
        <w:t>VPP model</w:t>
      </w:r>
      <w:bookmarkStart w:id="4" w:name="_Hlk149771530"/>
      <w:r w:rsidR="00AE66EB" w:rsidRPr="000D637A">
        <w:rPr>
          <w:rFonts w:ascii="Times New Roman" w:hAnsi="Times New Roman" w:cs="Times New Roman"/>
          <w:sz w:val="24"/>
          <w:szCs w:val="24"/>
        </w:rPr>
        <w:t>, related to Figure 4.</w:t>
      </w:r>
      <w:bookmarkEnd w:id="4"/>
    </w:p>
    <w:p w14:paraId="547A1916" w14:textId="77777777" w:rsidR="00AD1C3F" w:rsidRPr="000D637A" w:rsidRDefault="00AD1C3F" w:rsidP="00564C8A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0D637A">
        <w:rPr>
          <w:rFonts w:ascii="Times New Roman" w:hAnsi="Times New Roman" w:cs="Times New Roman"/>
          <w:sz w:val="24"/>
          <w:szCs w:val="24"/>
        </w:rPr>
        <w:br w:type="page"/>
      </w:r>
    </w:p>
    <w:p w14:paraId="40C20F09" w14:textId="23AF2A15" w:rsidR="00AD1C3F" w:rsidRPr="000D637A" w:rsidRDefault="00AD1C3F" w:rsidP="00564C8A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77CECD09" w14:textId="77777777" w:rsidR="00265C8D" w:rsidRPr="000D637A" w:rsidRDefault="00265C8D" w:rsidP="00564C8A">
      <w:pPr>
        <w:rPr>
          <w:rFonts w:ascii="Times New Roman" w:hAnsi="Times New Roman" w:cs="Times New Roman"/>
          <w:sz w:val="24"/>
          <w:szCs w:val="24"/>
        </w:rPr>
      </w:pPr>
    </w:p>
    <w:p w14:paraId="7C86D81B" w14:textId="77777777" w:rsidR="00265C8D" w:rsidRPr="000D637A" w:rsidRDefault="00265C8D" w:rsidP="00564C8A">
      <w:pPr>
        <w:rPr>
          <w:rFonts w:ascii="Times New Roman" w:hAnsi="Times New Roman" w:cs="Times New Roman"/>
          <w:sz w:val="24"/>
          <w:szCs w:val="24"/>
        </w:rPr>
      </w:pPr>
    </w:p>
    <w:p w14:paraId="5C1D7DF1" w14:textId="77777777" w:rsidR="00265C8D" w:rsidRPr="000D637A" w:rsidRDefault="00265C8D" w:rsidP="00564C8A">
      <w:pPr>
        <w:rPr>
          <w:rFonts w:ascii="Times New Roman" w:hAnsi="Times New Roman" w:cs="Times New Roman"/>
          <w:sz w:val="24"/>
          <w:szCs w:val="24"/>
        </w:rPr>
      </w:pPr>
      <w:r w:rsidRPr="000D637A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8F14681" wp14:editId="1B2A8879">
            <wp:extent cx="5267960" cy="3138805"/>
            <wp:effectExtent l="0" t="0" r="8890" b="4445"/>
            <wp:docPr id="11" name="图片 11" descr="C:\Users\zhdivel\Documents\2DecisionMaking\IGT\2022-07-3_mu_A_HDI_vvp_meth-hc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 descr="C:\Users\zhdivel\Documents\2DecisionMaking\IGT\2022-07-3_mu_A_HDI_vvp_meth-hc.png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960" cy="31388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2756362" w14:textId="5C028D51" w:rsidR="00AD1C3F" w:rsidRPr="000D637A" w:rsidRDefault="00AD1C3F" w:rsidP="00564C8A">
      <w:pPr>
        <w:rPr>
          <w:rFonts w:ascii="Times New Roman" w:hAnsi="Times New Roman" w:cs="Times New Roman"/>
          <w:sz w:val="24"/>
          <w:szCs w:val="24"/>
        </w:rPr>
      </w:pPr>
      <w:r w:rsidRPr="000D637A">
        <w:rPr>
          <w:rFonts w:ascii="Times New Roman" w:hAnsi="Times New Roman" w:cs="Times New Roman"/>
          <w:sz w:val="24"/>
          <w:szCs w:val="24"/>
        </w:rPr>
        <w:t>Figure S</w:t>
      </w:r>
      <w:r w:rsidR="00265C8D" w:rsidRPr="000D637A">
        <w:rPr>
          <w:rFonts w:ascii="Times New Roman" w:hAnsi="Times New Roman" w:cs="Times New Roman"/>
          <w:sz w:val="24"/>
          <w:szCs w:val="24"/>
        </w:rPr>
        <w:t xml:space="preserve">7 The 95% Highest Density Interval for parameter </w:t>
      </w:r>
      <w:r w:rsidR="00265C8D" w:rsidRPr="00CC0262">
        <w:rPr>
          <w:rFonts w:ascii="Times New Roman" w:hAnsi="Times New Roman" w:cs="Times New Roman"/>
          <w:i/>
          <w:sz w:val="24"/>
          <w:szCs w:val="24"/>
        </w:rPr>
        <w:t>A</w:t>
      </w:r>
      <w:r w:rsidR="00265C8D" w:rsidRPr="000D637A">
        <w:rPr>
          <w:rFonts w:ascii="Times New Roman" w:hAnsi="Times New Roman" w:cs="Times New Roman"/>
          <w:sz w:val="24"/>
          <w:szCs w:val="24"/>
        </w:rPr>
        <w:t xml:space="preserve"> between </w:t>
      </w:r>
      <w:r w:rsidR="00133C9C" w:rsidRPr="000D637A">
        <w:rPr>
          <w:rFonts w:ascii="Times New Roman" w:hAnsi="Times New Roman" w:cs="Times New Roman"/>
          <w:kern w:val="0"/>
          <w:sz w:val="24"/>
          <w:szCs w:val="24"/>
        </w:rPr>
        <w:t>methamphetamine use disorder group</w:t>
      </w:r>
      <w:r w:rsidR="00B92F5A" w:rsidRPr="000D637A">
        <w:rPr>
          <w:rFonts w:ascii="Times New Roman" w:hAnsi="Times New Roman" w:cs="Times New Roman"/>
          <w:sz w:val="24"/>
          <w:szCs w:val="24"/>
        </w:rPr>
        <w:t xml:space="preserve"> before rTMS</w:t>
      </w:r>
      <w:r w:rsidR="00265C8D" w:rsidRPr="000D637A">
        <w:rPr>
          <w:rFonts w:ascii="Times New Roman" w:hAnsi="Times New Roman" w:cs="Times New Roman"/>
          <w:sz w:val="24"/>
          <w:szCs w:val="24"/>
        </w:rPr>
        <w:t xml:space="preserve"> minus health control group</w:t>
      </w:r>
      <w:r w:rsidR="00C75B9F" w:rsidRPr="000D637A">
        <w:rPr>
          <w:rFonts w:ascii="Times New Roman" w:hAnsi="Times New Roman" w:cs="Times New Roman"/>
          <w:sz w:val="24"/>
          <w:szCs w:val="24"/>
        </w:rPr>
        <w:t>, related to Figure 3.</w:t>
      </w:r>
    </w:p>
    <w:p w14:paraId="58765CCD" w14:textId="77777777" w:rsidR="00AD1C3F" w:rsidRPr="000D637A" w:rsidRDefault="00AD1C3F" w:rsidP="00564C8A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0D637A">
        <w:rPr>
          <w:rFonts w:ascii="Times New Roman" w:hAnsi="Times New Roman" w:cs="Times New Roman"/>
          <w:sz w:val="24"/>
          <w:szCs w:val="24"/>
        </w:rPr>
        <w:br w:type="page"/>
      </w:r>
    </w:p>
    <w:p w14:paraId="56BB4EAF" w14:textId="77777777" w:rsidR="00265C8D" w:rsidRPr="000D637A" w:rsidRDefault="00265C8D" w:rsidP="00564C8A">
      <w:pPr>
        <w:rPr>
          <w:rFonts w:ascii="Times New Roman" w:hAnsi="Times New Roman" w:cs="Times New Roman"/>
          <w:sz w:val="24"/>
          <w:szCs w:val="24"/>
        </w:rPr>
      </w:pPr>
    </w:p>
    <w:p w14:paraId="1C72A8D4" w14:textId="77777777" w:rsidR="00265C8D" w:rsidRPr="000D637A" w:rsidRDefault="00265C8D" w:rsidP="00564C8A">
      <w:pPr>
        <w:rPr>
          <w:rFonts w:ascii="Times New Roman" w:hAnsi="Times New Roman" w:cs="Times New Roman"/>
          <w:sz w:val="24"/>
          <w:szCs w:val="24"/>
        </w:rPr>
      </w:pPr>
    </w:p>
    <w:p w14:paraId="75C39B2A" w14:textId="77777777" w:rsidR="00265C8D" w:rsidRPr="000D637A" w:rsidRDefault="00265C8D" w:rsidP="00564C8A">
      <w:pPr>
        <w:rPr>
          <w:rFonts w:ascii="Times New Roman" w:hAnsi="Times New Roman" w:cs="Times New Roman"/>
          <w:sz w:val="24"/>
          <w:szCs w:val="24"/>
        </w:rPr>
      </w:pPr>
      <w:r w:rsidRPr="000D637A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9C259FB" wp14:editId="4002CBB9">
            <wp:extent cx="5267960" cy="3138805"/>
            <wp:effectExtent l="0" t="0" r="8890" b="4445"/>
            <wp:docPr id="12" name="图片 12" descr="C:\Users\zhdivel\Documents\2DecisionMaking\IGT\2022-07-3_mu_epN_HDI_vvp_meth-hc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 descr="C:\Users\zhdivel\Documents\2DecisionMaking\IGT\2022-07-3_mu_epN_HDI_vvp_meth-hc.png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960" cy="31388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C248567" w14:textId="5A49E0AF" w:rsidR="00AD1C3F" w:rsidRPr="000D637A" w:rsidRDefault="00AD1C3F" w:rsidP="00564C8A">
      <w:pPr>
        <w:rPr>
          <w:rFonts w:ascii="Times New Roman" w:hAnsi="Times New Roman" w:cs="Times New Roman"/>
          <w:sz w:val="24"/>
          <w:szCs w:val="24"/>
        </w:rPr>
      </w:pPr>
      <w:r w:rsidRPr="000D637A">
        <w:rPr>
          <w:rFonts w:ascii="Times New Roman" w:hAnsi="Times New Roman" w:cs="Times New Roman"/>
          <w:sz w:val="24"/>
          <w:szCs w:val="24"/>
        </w:rPr>
        <w:t>Figure S</w:t>
      </w:r>
      <w:r w:rsidR="00265C8D" w:rsidRPr="000D637A">
        <w:rPr>
          <w:rFonts w:ascii="Times New Roman" w:hAnsi="Times New Roman" w:cs="Times New Roman"/>
          <w:sz w:val="24"/>
          <w:szCs w:val="24"/>
        </w:rPr>
        <w:t xml:space="preserve">8 The 95% Highest Density Interval for parameter epN between </w:t>
      </w:r>
      <w:r w:rsidR="00AF7FEF" w:rsidRPr="000D637A">
        <w:rPr>
          <w:rFonts w:ascii="Times New Roman" w:hAnsi="Times New Roman" w:cs="Times New Roman"/>
          <w:kern w:val="0"/>
          <w:sz w:val="24"/>
          <w:szCs w:val="24"/>
        </w:rPr>
        <w:t>methamphetamine use disorder group</w:t>
      </w:r>
      <w:r w:rsidR="00B92F5A" w:rsidRPr="000D637A">
        <w:rPr>
          <w:rFonts w:ascii="Times New Roman" w:hAnsi="Times New Roman" w:cs="Times New Roman"/>
          <w:sz w:val="24"/>
          <w:szCs w:val="24"/>
        </w:rPr>
        <w:t xml:space="preserve"> before rTMS</w:t>
      </w:r>
      <w:r w:rsidR="00265C8D" w:rsidRPr="000D637A">
        <w:rPr>
          <w:rFonts w:ascii="Times New Roman" w:hAnsi="Times New Roman" w:cs="Times New Roman"/>
          <w:sz w:val="24"/>
          <w:szCs w:val="24"/>
        </w:rPr>
        <w:t xml:space="preserve"> minus health control group</w:t>
      </w:r>
      <w:r w:rsidR="00C75B9F" w:rsidRPr="000D637A">
        <w:rPr>
          <w:rFonts w:ascii="Times New Roman" w:hAnsi="Times New Roman" w:cs="Times New Roman"/>
          <w:sz w:val="24"/>
          <w:szCs w:val="24"/>
        </w:rPr>
        <w:t>, related to Figure 3.</w:t>
      </w:r>
    </w:p>
    <w:p w14:paraId="115212D6" w14:textId="77777777" w:rsidR="00AD1C3F" w:rsidRPr="000D637A" w:rsidRDefault="00AD1C3F" w:rsidP="00564C8A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0D637A">
        <w:rPr>
          <w:rFonts w:ascii="Times New Roman" w:hAnsi="Times New Roman" w:cs="Times New Roman"/>
          <w:sz w:val="24"/>
          <w:szCs w:val="24"/>
        </w:rPr>
        <w:br w:type="page"/>
      </w:r>
    </w:p>
    <w:p w14:paraId="6C6D54FE" w14:textId="77777777" w:rsidR="00265C8D" w:rsidRPr="000D637A" w:rsidRDefault="00265C8D" w:rsidP="00564C8A">
      <w:pPr>
        <w:rPr>
          <w:rFonts w:ascii="Times New Roman" w:hAnsi="Times New Roman" w:cs="Times New Roman"/>
          <w:sz w:val="24"/>
          <w:szCs w:val="24"/>
        </w:rPr>
      </w:pPr>
    </w:p>
    <w:p w14:paraId="501EB707" w14:textId="77777777" w:rsidR="00265C8D" w:rsidRPr="000D637A" w:rsidRDefault="00265C8D" w:rsidP="00564C8A">
      <w:pPr>
        <w:rPr>
          <w:rFonts w:ascii="Times New Roman" w:hAnsi="Times New Roman" w:cs="Times New Roman"/>
          <w:sz w:val="24"/>
          <w:szCs w:val="24"/>
        </w:rPr>
      </w:pPr>
      <w:r w:rsidRPr="000D637A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64E545E" wp14:editId="5185C671">
            <wp:extent cx="3741876" cy="8066638"/>
            <wp:effectExtent l="0" t="0" r="5080" b="0"/>
            <wp:docPr id="13" name="图片 13" descr="C:\Users\zhdivel\Documents\2DecisionMaking\IGT\A_mp_vpp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 descr="C:\Users\zhdivel\Documents\2DecisionMaking\IGT\A_mp_vpp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234"/>
                    <a:stretch/>
                  </pic:blipFill>
                  <pic:spPr bwMode="auto">
                    <a:xfrm>
                      <a:off x="0" y="0"/>
                      <a:ext cx="3753996" cy="80927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E4E0925" w14:textId="5B2690F8" w:rsidR="00265C8D" w:rsidRPr="000D637A" w:rsidRDefault="00AD1C3F" w:rsidP="00564C8A">
      <w:pPr>
        <w:rPr>
          <w:rFonts w:ascii="Times New Roman" w:hAnsi="Times New Roman" w:cs="Times New Roman"/>
          <w:sz w:val="24"/>
          <w:szCs w:val="24"/>
        </w:rPr>
      </w:pPr>
      <w:r w:rsidRPr="000D637A">
        <w:rPr>
          <w:rFonts w:ascii="Times New Roman" w:hAnsi="Times New Roman" w:cs="Times New Roman"/>
          <w:sz w:val="24"/>
          <w:szCs w:val="24"/>
        </w:rPr>
        <w:t>Figure S</w:t>
      </w:r>
      <w:r w:rsidR="00265C8D" w:rsidRPr="000D637A">
        <w:rPr>
          <w:rFonts w:ascii="Times New Roman" w:hAnsi="Times New Roman" w:cs="Times New Roman"/>
          <w:sz w:val="24"/>
          <w:szCs w:val="24"/>
        </w:rPr>
        <w:t>9</w:t>
      </w:r>
      <w:r w:rsidR="001A53F6">
        <w:rPr>
          <w:rFonts w:ascii="Times New Roman" w:hAnsi="Times New Roman" w:cs="Times New Roman"/>
          <w:sz w:val="24"/>
          <w:szCs w:val="24"/>
        </w:rPr>
        <w:t xml:space="preserve"> </w:t>
      </w:r>
      <w:bookmarkStart w:id="5" w:name="_GoBack"/>
      <w:bookmarkEnd w:id="5"/>
      <w:r w:rsidR="00265C8D" w:rsidRPr="000D637A">
        <w:rPr>
          <w:rFonts w:ascii="Times New Roman" w:hAnsi="Times New Roman" w:cs="Times New Roman"/>
          <w:sz w:val="24"/>
          <w:szCs w:val="24"/>
        </w:rPr>
        <w:t xml:space="preserve">The Density Interval for parameter A in </w:t>
      </w:r>
      <w:r w:rsidR="00AF7FEF" w:rsidRPr="000D637A">
        <w:rPr>
          <w:rFonts w:ascii="Times New Roman" w:hAnsi="Times New Roman" w:cs="Times New Roman"/>
          <w:kern w:val="0"/>
          <w:sz w:val="24"/>
          <w:szCs w:val="24"/>
        </w:rPr>
        <w:t xml:space="preserve">methamphetamine use disorder group </w:t>
      </w:r>
      <w:r w:rsidR="00A10EDE" w:rsidRPr="000D637A">
        <w:rPr>
          <w:rFonts w:ascii="Times New Roman" w:hAnsi="Times New Roman" w:cs="Times New Roman"/>
          <w:sz w:val="24"/>
          <w:szCs w:val="24"/>
        </w:rPr>
        <w:t>before rTMS</w:t>
      </w:r>
      <w:r w:rsidR="00265C8D" w:rsidRPr="000D637A">
        <w:rPr>
          <w:rFonts w:ascii="Times New Roman" w:hAnsi="Times New Roman" w:cs="Times New Roman"/>
          <w:sz w:val="24"/>
          <w:szCs w:val="24"/>
        </w:rPr>
        <w:t xml:space="preserve"> (ci_level: 0.8 (80% intervals), outer_level: 0.95 (95% intervals)</w:t>
      </w:r>
      <w:r w:rsidR="00DE2023" w:rsidRPr="000D637A">
        <w:rPr>
          <w:rFonts w:ascii="Times New Roman" w:hAnsi="Times New Roman" w:cs="Times New Roman"/>
          <w:sz w:val="24"/>
          <w:szCs w:val="24"/>
        </w:rPr>
        <w:t>),</w:t>
      </w:r>
      <w:r w:rsidR="00361B17" w:rsidRPr="000D637A">
        <w:rPr>
          <w:rFonts w:ascii="Times New Roman" w:hAnsi="Times New Roman" w:cs="Times New Roman"/>
          <w:sz w:val="24"/>
          <w:szCs w:val="24"/>
        </w:rPr>
        <w:t xml:space="preserve"> related </w:t>
      </w:r>
      <w:r w:rsidR="00361B17" w:rsidRPr="000D637A">
        <w:rPr>
          <w:rFonts w:ascii="Times New Roman" w:hAnsi="Times New Roman" w:cs="Times New Roman"/>
          <w:sz w:val="24"/>
          <w:szCs w:val="24"/>
        </w:rPr>
        <w:lastRenderedPageBreak/>
        <w:t>to Figure 3.</w:t>
      </w:r>
    </w:p>
    <w:p w14:paraId="209E1A95" w14:textId="77777777" w:rsidR="00265C8D" w:rsidRPr="000D637A" w:rsidRDefault="00265C8D" w:rsidP="00564C8A">
      <w:pPr>
        <w:rPr>
          <w:rFonts w:ascii="Times New Roman" w:hAnsi="Times New Roman" w:cs="Times New Roman"/>
          <w:sz w:val="24"/>
          <w:szCs w:val="24"/>
        </w:rPr>
      </w:pPr>
      <w:r w:rsidRPr="000D637A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960A6E8" wp14:editId="7BEFEC1E">
            <wp:extent cx="3845405" cy="8269833"/>
            <wp:effectExtent l="0" t="0" r="3175" b="0"/>
            <wp:docPr id="15" name="图片 15" descr="C:\Users\zhdivel\Documents\2DecisionMaking\IGT\A_hc_vpp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 descr="C:\Users\zhdivel\Documents\2DecisionMaking\IGT\A_hc_vpp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465"/>
                    <a:stretch/>
                  </pic:blipFill>
                  <pic:spPr bwMode="auto">
                    <a:xfrm>
                      <a:off x="0" y="0"/>
                      <a:ext cx="3849312" cy="82782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4364814" w14:textId="392F3B1B" w:rsidR="00AD1C3F" w:rsidRPr="000D637A" w:rsidRDefault="00AD1C3F" w:rsidP="00564C8A">
      <w:pPr>
        <w:widowControl/>
        <w:jc w:val="left"/>
        <w:divId w:val="1044450473"/>
        <w:rPr>
          <w:rFonts w:ascii="Times New Roman" w:hAnsi="Times New Roman" w:cs="Times New Roman"/>
          <w:sz w:val="24"/>
          <w:szCs w:val="24"/>
        </w:rPr>
      </w:pPr>
      <w:r w:rsidRPr="000D637A">
        <w:rPr>
          <w:rFonts w:ascii="Times New Roman" w:hAnsi="Times New Roman" w:cs="Times New Roman"/>
          <w:sz w:val="24"/>
          <w:szCs w:val="24"/>
        </w:rPr>
        <w:lastRenderedPageBreak/>
        <w:t>Figure S</w:t>
      </w:r>
      <w:r w:rsidR="00265C8D" w:rsidRPr="000D637A">
        <w:rPr>
          <w:rFonts w:ascii="Times New Roman" w:hAnsi="Times New Roman" w:cs="Times New Roman"/>
          <w:sz w:val="24"/>
          <w:szCs w:val="24"/>
        </w:rPr>
        <w:t>10 The Density Interval for parameter A in health control group (ci_level: 0.8 (80% intervals), outer_level: 0.95 (95% intervals)</w:t>
      </w:r>
      <w:r w:rsidR="00926662" w:rsidRPr="000D637A">
        <w:rPr>
          <w:rFonts w:ascii="Times New Roman" w:hAnsi="Times New Roman" w:cs="Times New Roman"/>
          <w:sz w:val="24"/>
          <w:szCs w:val="24"/>
        </w:rPr>
        <w:t>),</w:t>
      </w:r>
      <w:r w:rsidR="00361B17" w:rsidRPr="000D637A">
        <w:rPr>
          <w:rFonts w:ascii="Times New Roman" w:hAnsi="Times New Roman" w:cs="Times New Roman"/>
          <w:sz w:val="24"/>
          <w:szCs w:val="24"/>
        </w:rPr>
        <w:t xml:space="preserve"> related to Figure 3.</w:t>
      </w:r>
    </w:p>
    <w:p w14:paraId="2376F603" w14:textId="602B61A8" w:rsidR="00265C8D" w:rsidRPr="000D637A" w:rsidRDefault="00265C8D" w:rsidP="00564C8A">
      <w:pPr>
        <w:widowControl/>
        <w:jc w:val="left"/>
        <w:divId w:val="1044450473"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  <w:r w:rsidRPr="000D637A">
        <w:rPr>
          <w:rFonts w:ascii="Times New Roman" w:eastAsia="等线" w:hAnsi="Times New Roman" w:cs="Times New Roman"/>
          <w:color w:val="000000"/>
          <w:sz w:val="24"/>
          <w:szCs w:val="24"/>
        </w:rPr>
        <w:br/>
      </w:r>
      <w:hyperlink r:id="rId18" w:history="1">
        <w:r w:rsidRPr="000D637A">
          <w:rPr>
            <w:rStyle w:val="a7"/>
            <w:rFonts w:ascii="Times New Roman" w:eastAsia="等线" w:hAnsi="Times New Roman" w:cs="Times New Roman"/>
            <w:color w:val="000000"/>
            <w:sz w:val="24"/>
            <w:szCs w:val="24"/>
            <w:u w:val="none"/>
          </w:rPr>
          <w:t>Bibliography</w:t>
        </w:r>
      </w:hyperlink>
      <w:r w:rsidRPr="000D637A">
        <w:rPr>
          <w:rFonts w:ascii="Times New Roman" w:eastAsia="等线" w:hAnsi="Times New Roman" w:cs="Times New Roman"/>
          <w:color w:val="000000"/>
          <w:sz w:val="24"/>
          <w:szCs w:val="24"/>
        </w:rPr>
        <w:t xml:space="preserve"> </w:t>
      </w:r>
    </w:p>
    <w:p w14:paraId="25C8A2C3" w14:textId="77777777" w:rsidR="00265C8D" w:rsidRPr="000D637A" w:rsidRDefault="001517AE" w:rsidP="00564C8A">
      <w:pPr>
        <w:pStyle w:val="a8"/>
        <w:ind w:left="210" w:hanging="210"/>
        <w:divId w:val="1044450473"/>
        <w:rPr>
          <w:rFonts w:eastAsia="等线"/>
          <w:color w:val="000000"/>
        </w:rPr>
      </w:pPr>
      <w:hyperlink r:id="rId19" w:history="1">
        <w:r w:rsidR="00265C8D" w:rsidRPr="000D637A">
          <w:rPr>
            <w:rStyle w:val="csl-entry"/>
            <w:rFonts w:eastAsia="等线"/>
            <w:color w:val="000000"/>
          </w:rPr>
          <w:t xml:space="preserve">Ahn, W.-Y., Vasilev, G., Lee, S.-H., Busemeyer, J. R., Kruschke, J. K., Bechara, A., &amp; Vassileva, J. (2014). Decision-making in stimulant and opiate addicts in protracted abstinence: evidence from computational modeling with pure users. </w:t>
        </w:r>
        <w:r w:rsidR="00265C8D" w:rsidRPr="000D637A">
          <w:rPr>
            <w:rStyle w:val="csl-entry"/>
            <w:rFonts w:eastAsia="等线"/>
            <w:i/>
            <w:iCs/>
            <w:color w:val="000000"/>
          </w:rPr>
          <w:t>Frontiers in Psychology</w:t>
        </w:r>
        <w:r w:rsidR="00265C8D" w:rsidRPr="000D637A">
          <w:rPr>
            <w:rStyle w:val="csl-entry"/>
            <w:rFonts w:eastAsia="等线"/>
            <w:color w:val="000000"/>
          </w:rPr>
          <w:t xml:space="preserve">, </w:t>
        </w:r>
        <w:r w:rsidR="00265C8D" w:rsidRPr="000D637A">
          <w:rPr>
            <w:rStyle w:val="csl-entry"/>
            <w:rFonts w:eastAsia="等线"/>
            <w:i/>
            <w:iCs/>
            <w:color w:val="000000"/>
          </w:rPr>
          <w:t>5</w:t>
        </w:r>
        <w:r w:rsidR="00265C8D" w:rsidRPr="000D637A">
          <w:rPr>
            <w:rStyle w:val="csl-entry"/>
            <w:rFonts w:eastAsia="等线"/>
            <w:color w:val="000000"/>
          </w:rPr>
          <w:t>, 849. https://doi.org/10.3389/fpsyg.2014.00849</w:t>
        </w:r>
      </w:hyperlink>
    </w:p>
    <w:p w14:paraId="6C6E86A4" w14:textId="1D18EC3B" w:rsidR="00265C8D" w:rsidRPr="000D637A" w:rsidRDefault="001517AE" w:rsidP="00564C8A">
      <w:pPr>
        <w:ind w:left="210" w:hanging="210"/>
        <w:rPr>
          <w:rFonts w:ascii="Times New Roman" w:hAnsi="Times New Roman" w:cs="Times New Roman"/>
          <w:sz w:val="24"/>
          <w:szCs w:val="24"/>
        </w:rPr>
      </w:pPr>
      <w:hyperlink r:id="rId20" w:history="1">
        <w:r w:rsidR="00265C8D" w:rsidRPr="000D637A">
          <w:rPr>
            <w:rStyle w:val="csl-entry"/>
            <w:rFonts w:ascii="Times New Roman" w:eastAsia="等线" w:hAnsi="Times New Roman" w:cs="Times New Roman"/>
            <w:color w:val="000000"/>
            <w:sz w:val="24"/>
            <w:szCs w:val="24"/>
          </w:rPr>
          <w:t xml:space="preserve">Vehtari, A., Gelman, A., &amp; Gabry, J. (2017). Practical Bayesian model evaluation using leave-one-out cross-validation and WAIC. </w:t>
        </w:r>
        <w:r w:rsidR="00265C8D" w:rsidRPr="000D637A">
          <w:rPr>
            <w:rStyle w:val="csl-entry"/>
            <w:rFonts w:ascii="Times New Roman" w:eastAsia="等线" w:hAnsi="Times New Roman" w:cs="Times New Roman"/>
            <w:i/>
            <w:iCs/>
            <w:color w:val="000000"/>
            <w:sz w:val="24"/>
            <w:szCs w:val="24"/>
          </w:rPr>
          <w:t>Statistics and Computing</w:t>
        </w:r>
        <w:r w:rsidR="00265C8D" w:rsidRPr="000D637A">
          <w:rPr>
            <w:rStyle w:val="csl-entry"/>
            <w:rFonts w:ascii="Times New Roman" w:eastAsia="等线" w:hAnsi="Times New Roman" w:cs="Times New Roman"/>
            <w:color w:val="000000"/>
            <w:sz w:val="24"/>
            <w:szCs w:val="24"/>
          </w:rPr>
          <w:t xml:space="preserve">, </w:t>
        </w:r>
        <w:r w:rsidR="00265C8D" w:rsidRPr="000D637A">
          <w:rPr>
            <w:rStyle w:val="csl-entry"/>
            <w:rFonts w:ascii="Times New Roman" w:eastAsia="等线" w:hAnsi="Times New Roman" w:cs="Times New Roman"/>
            <w:i/>
            <w:iCs/>
            <w:color w:val="000000"/>
            <w:sz w:val="24"/>
            <w:szCs w:val="24"/>
          </w:rPr>
          <w:t>27</w:t>
        </w:r>
        <w:r w:rsidR="00265C8D" w:rsidRPr="000D637A">
          <w:rPr>
            <w:rStyle w:val="csl-entry"/>
            <w:rFonts w:ascii="Times New Roman" w:eastAsia="等线" w:hAnsi="Times New Roman" w:cs="Times New Roman"/>
            <w:color w:val="000000"/>
            <w:sz w:val="24"/>
            <w:szCs w:val="24"/>
          </w:rPr>
          <w:t>(5), 1413–1432. https://doi.org/10.1007/s11222-016-9696-4</w:t>
        </w:r>
      </w:hyperlink>
      <w:r w:rsidR="00265C8D" w:rsidRPr="000D637A">
        <w:rPr>
          <w:rFonts w:ascii="Times New Roman" w:eastAsia="等线" w:hAnsi="Times New Roman" w:cs="Times New Roman"/>
          <w:color w:val="000000"/>
          <w:sz w:val="24"/>
          <w:szCs w:val="24"/>
        </w:rPr>
        <w:t xml:space="preserve"> </w:t>
      </w:r>
    </w:p>
    <w:sectPr w:rsidR="00265C8D" w:rsidRPr="000D637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E341948" w14:textId="77777777" w:rsidR="001517AE" w:rsidRDefault="001517AE" w:rsidP="0061265C">
      <w:r>
        <w:separator/>
      </w:r>
    </w:p>
  </w:endnote>
  <w:endnote w:type="continuationSeparator" w:id="0">
    <w:p w14:paraId="68552BF2" w14:textId="77777777" w:rsidR="001517AE" w:rsidRDefault="001517AE" w:rsidP="006126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6FA7BA0" w14:textId="77777777" w:rsidR="001517AE" w:rsidRDefault="001517AE" w:rsidP="0061265C">
      <w:r>
        <w:separator/>
      </w:r>
    </w:p>
  </w:footnote>
  <w:footnote w:type="continuationSeparator" w:id="0">
    <w:p w14:paraId="3670282D" w14:textId="77777777" w:rsidR="001517AE" w:rsidRDefault="001517AE" w:rsidP="0061265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75D1"/>
    <w:rsid w:val="00015777"/>
    <w:rsid w:val="00016654"/>
    <w:rsid w:val="0003163B"/>
    <w:rsid w:val="00070569"/>
    <w:rsid w:val="00082C55"/>
    <w:rsid w:val="000922CF"/>
    <w:rsid w:val="000D637A"/>
    <w:rsid w:val="000E2DFE"/>
    <w:rsid w:val="000E422A"/>
    <w:rsid w:val="00133C9C"/>
    <w:rsid w:val="001368BB"/>
    <w:rsid w:val="001517AE"/>
    <w:rsid w:val="00154ED2"/>
    <w:rsid w:val="001575D1"/>
    <w:rsid w:val="001665A0"/>
    <w:rsid w:val="00175B07"/>
    <w:rsid w:val="0018533F"/>
    <w:rsid w:val="001A4E05"/>
    <w:rsid w:val="001A53F6"/>
    <w:rsid w:val="001B35BE"/>
    <w:rsid w:val="001B7981"/>
    <w:rsid w:val="001D3390"/>
    <w:rsid w:val="0020310D"/>
    <w:rsid w:val="00225FE9"/>
    <w:rsid w:val="002515FF"/>
    <w:rsid w:val="00265C8D"/>
    <w:rsid w:val="00296FDD"/>
    <w:rsid w:val="0031315E"/>
    <w:rsid w:val="0031578D"/>
    <w:rsid w:val="00347917"/>
    <w:rsid w:val="00361B17"/>
    <w:rsid w:val="003666FF"/>
    <w:rsid w:val="003B5823"/>
    <w:rsid w:val="003C4324"/>
    <w:rsid w:val="0044748B"/>
    <w:rsid w:val="00476CCC"/>
    <w:rsid w:val="004848E8"/>
    <w:rsid w:val="004A72BD"/>
    <w:rsid w:val="004E2D14"/>
    <w:rsid w:val="004F33D2"/>
    <w:rsid w:val="00526DA8"/>
    <w:rsid w:val="00560F38"/>
    <w:rsid w:val="00564C8A"/>
    <w:rsid w:val="00580735"/>
    <w:rsid w:val="00582387"/>
    <w:rsid w:val="005E5A1A"/>
    <w:rsid w:val="005F361D"/>
    <w:rsid w:val="0060350C"/>
    <w:rsid w:val="0061265C"/>
    <w:rsid w:val="00613DC9"/>
    <w:rsid w:val="00680CCC"/>
    <w:rsid w:val="00685DC7"/>
    <w:rsid w:val="006A1FAD"/>
    <w:rsid w:val="0070622F"/>
    <w:rsid w:val="00736DFF"/>
    <w:rsid w:val="007467E6"/>
    <w:rsid w:val="00747E7E"/>
    <w:rsid w:val="00767833"/>
    <w:rsid w:val="007760BC"/>
    <w:rsid w:val="00776609"/>
    <w:rsid w:val="007822E2"/>
    <w:rsid w:val="007A211D"/>
    <w:rsid w:val="007B56EB"/>
    <w:rsid w:val="007B726F"/>
    <w:rsid w:val="007D3B94"/>
    <w:rsid w:val="00821DE3"/>
    <w:rsid w:val="008274B5"/>
    <w:rsid w:val="00834CEC"/>
    <w:rsid w:val="008470CA"/>
    <w:rsid w:val="00850D85"/>
    <w:rsid w:val="00881B33"/>
    <w:rsid w:val="008905FF"/>
    <w:rsid w:val="008D1603"/>
    <w:rsid w:val="00922B25"/>
    <w:rsid w:val="00922DEA"/>
    <w:rsid w:val="00926662"/>
    <w:rsid w:val="0093175B"/>
    <w:rsid w:val="00936920"/>
    <w:rsid w:val="00940E80"/>
    <w:rsid w:val="00952285"/>
    <w:rsid w:val="00982D75"/>
    <w:rsid w:val="00985315"/>
    <w:rsid w:val="009D18C5"/>
    <w:rsid w:val="009E352B"/>
    <w:rsid w:val="00A028FE"/>
    <w:rsid w:val="00A03E92"/>
    <w:rsid w:val="00A10EDE"/>
    <w:rsid w:val="00A1498C"/>
    <w:rsid w:val="00A326D4"/>
    <w:rsid w:val="00A441D0"/>
    <w:rsid w:val="00A67873"/>
    <w:rsid w:val="00A8670A"/>
    <w:rsid w:val="00AD1C3F"/>
    <w:rsid w:val="00AD510E"/>
    <w:rsid w:val="00AE66EB"/>
    <w:rsid w:val="00AF7FEF"/>
    <w:rsid w:val="00B147BA"/>
    <w:rsid w:val="00B3735B"/>
    <w:rsid w:val="00B6320B"/>
    <w:rsid w:val="00B8042E"/>
    <w:rsid w:val="00B92F5A"/>
    <w:rsid w:val="00BF42A7"/>
    <w:rsid w:val="00C277D1"/>
    <w:rsid w:val="00C27B35"/>
    <w:rsid w:val="00C33445"/>
    <w:rsid w:val="00C46DF6"/>
    <w:rsid w:val="00C75B9F"/>
    <w:rsid w:val="00C815D2"/>
    <w:rsid w:val="00C9179D"/>
    <w:rsid w:val="00CC0262"/>
    <w:rsid w:val="00CC7A1B"/>
    <w:rsid w:val="00CD5AB7"/>
    <w:rsid w:val="00D10915"/>
    <w:rsid w:val="00D26B9B"/>
    <w:rsid w:val="00D35B35"/>
    <w:rsid w:val="00D51EED"/>
    <w:rsid w:val="00D5398D"/>
    <w:rsid w:val="00D735E4"/>
    <w:rsid w:val="00D911E7"/>
    <w:rsid w:val="00DE2023"/>
    <w:rsid w:val="00DE3F04"/>
    <w:rsid w:val="00DF4038"/>
    <w:rsid w:val="00E00875"/>
    <w:rsid w:val="00E23523"/>
    <w:rsid w:val="00E62BB0"/>
    <w:rsid w:val="00EA4E68"/>
    <w:rsid w:val="00EE4472"/>
    <w:rsid w:val="00EE600C"/>
    <w:rsid w:val="00EF6220"/>
    <w:rsid w:val="00F414B2"/>
    <w:rsid w:val="00F85B56"/>
    <w:rsid w:val="00FC2D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AC14737"/>
  <w15:chartTrackingRefBased/>
  <w15:docId w15:val="{9F000799-EA64-42DA-B84A-9F25994B7E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8042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1265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1265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1265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1265C"/>
    <w:rPr>
      <w:sz w:val="18"/>
      <w:szCs w:val="18"/>
    </w:rPr>
  </w:style>
  <w:style w:type="table" w:customStyle="1" w:styleId="mytableStyle">
    <w:name w:val="mytableStyle"/>
    <w:basedOn w:val="a1"/>
    <w:rsid w:val="001665A0"/>
    <w:tblPr>
      <w:tblBorders>
        <w:top w:val="single" w:sz="12" w:space="0" w:color="auto"/>
        <w:bottom w:val="single" w:sz="12" w:space="0" w:color="auto"/>
      </w:tblBorders>
    </w:tblPr>
    <w:tcPr>
      <w:shd w:val="clear" w:color="auto" w:fill="auto"/>
    </w:tcPr>
  </w:style>
  <w:style w:type="character" w:styleId="a7">
    <w:name w:val="Hyperlink"/>
    <w:basedOn w:val="a0"/>
    <w:uiPriority w:val="99"/>
    <w:semiHidden/>
    <w:unhideWhenUsed/>
    <w:rsid w:val="00296FDD"/>
    <w:rPr>
      <w:color w:val="0000FF"/>
      <w:u w:val="single"/>
    </w:rPr>
  </w:style>
  <w:style w:type="paragraph" w:styleId="a8">
    <w:name w:val="Normal (Web)"/>
    <w:basedOn w:val="a"/>
    <w:uiPriority w:val="99"/>
    <w:semiHidden/>
    <w:unhideWhenUsed/>
    <w:rsid w:val="00265C8D"/>
    <w:pPr>
      <w:widowControl/>
      <w:spacing w:before="100" w:beforeAutospacing="1" w:after="100" w:afterAutospacing="1"/>
      <w:jc w:val="left"/>
    </w:pPr>
    <w:rPr>
      <w:rFonts w:ascii="Times New Roman" w:hAnsi="Times New Roman" w:cs="Times New Roman"/>
      <w:kern w:val="0"/>
      <w:sz w:val="24"/>
      <w:szCs w:val="24"/>
    </w:rPr>
  </w:style>
  <w:style w:type="character" w:customStyle="1" w:styleId="csl-entry">
    <w:name w:val="csl-entry"/>
    <w:basedOn w:val="a0"/>
    <w:rsid w:val="00265C8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48526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613709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602401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071622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154001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450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238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849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18" Type="http://schemas.openxmlformats.org/officeDocument/2006/relationships/hyperlink" Target="https://sciwheel.com/work/bibliography" TargetMode="External"/><Relationship Id="rId3" Type="http://schemas.openxmlformats.org/officeDocument/2006/relationships/webSettings" Target="webSettings.xml"/><Relationship Id="rId21" Type="http://schemas.openxmlformats.org/officeDocument/2006/relationships/fontTable" Target="fontTable.xml"/><Relationship Id="rId7" Type="http://schemas.openxmlformats.org/officeDocument/2006/relationships/hyperlink" Target="https://sciwheel.com/work/citation?ids=3930979&amp;pre=&amp;suf=&amp;sa=0&amp;dbf=0" TargetMode="External"/><Relationship Id="rId12" Type="http://schemas.openxmlformats.org/officeDocument/2006/relationships/image" Target="media/image5.png"/><Relationship Id="rId17" Type="http://schemas.openxmlformats.org/officeDocument/2006/relationships/image" Target="media/image10.png"/><Relationship Id="rId2" Type="http://schemas.openxmlformats.org/officeDocument/2006/relationships/settings" Target="settings.xml"/><Relationship Id="rId16" Type="http://schemas.openxmlformats.org/officeDocument/2006/relationships/image" Target="media/image9.png"/><Relationship Id="rId20" Type="http://schemas.openxmlformats.org/officeDocument/2006/relationships/hyperlink" Target="https://sciwheel.com/work/bibliography/4604910" TargetMode="External"/><Relationship Id="rId1" Type="http://schemas.openxmlformats.org/officeDocument/2006/relationships/styles" Target="styles.xml"/><Relationship Id="rId6" Type="http://schemas.openxmlformats.org/officeDocument/2006/relationships/hyperlink" Target="https://sciwheel.com/work/citation?ids=4604910&amp;pre=&amp;suf=&amp;sa=0&amp;dbf=0" TargetMode="External"/><Relationship Id="rId11" Type="http://schemas.openxmlformats.org/officeDocument/2006/relationships/image" Target="media/image4.png"/><Relationship Id="rId5" Type="http://schemas.openxmlformats.org/officeDocument/2006/relationships/endnotes" Target="endnotes.xml"/><Relationship Id="rId15" Type="http://schemas.openxmlformats.org/officeDocument/2006/relationships/image" Target="media/image8.png"/><Relationship Id="rId10" Type="http://schemas.openxmlformats.org/officeDocument/2006/relationships/image" Target="media/image3.png"/><Relationship Id="rId19" Type="http://schemas.openxmlformats.org/officeDocument/2006/relationships/hyperlink" Target="https://sciwheel.com/work/bibliography/3930979" TargetMode="External"/><Relationship Id="rId4" Type="http://schemas.openxmlformats.org/officeDocument/2006/relationships/footnotes" Target="footnotes.xml"/><Relationship Id="rId9" Type="http://schemas.openxmlformats.org/officeDocument/2006/relationships/image" Target="media/image2.png"/><Relationship Id="rId14" Type="http://schemas.openxmlformats.org/officeDocument/2006/relationships/image" Target="media/image7.png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3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39604BB3-4469-4519-9570-11278B8F832B}">
  <we:reference id="wa200002534" version="6.0.0.0" store="en-001" storeType="OMEX"/>
  <we:alternateReferences>
    <we:reference id="wa200002534" version="6.0.0.0" store="" storeType="OMEX"/>
  </we:alternateReferences>
  <we:properties>
    <we:property name="sciwheel-csl-items" value="[{&quot;title&quot;:&quot;Decision-making in stimulant and opiate addicts in protracted abstinence: evidence from computational modeling with pure users.&quot;,&quot;page&quot;:&quot;849&quot;,&quot;volume&quot;:&quot;5&quot;,&quot;journalAbbreviation&quot;:&quot;Front. Psychol.&quot;,&quot;id&quot;:&quot;3930979&quot;,&quot;type&quot;:&quot;article-journal&quot;,&quot;container-title&quot;:&quot;Frontiers in Psychology&quot;,&quot;container-title-short&quot;:&quot;Front. Psychol.&quot;,&quot;author&quot;:[{&quot;family&quot;:&quot;Ahn&quot;,&quot;given&quot;:&quot;Woo-Young&quot;},{&quot;family&quot;:&quot;Vasilev&quot;,&quot;given&quot;:&quot;Georgi&quot;},{&quot;family&quot;:&quot;Lee&quot;,&quot;given&quot;:&quot;Sung-Ha&quot;},{&quot;family&quot;:&quot;Busemeyer&quot;,&quot;given&quot;:&quot;Jerome R&quot;},{&quot;family&quot;:&quot;Kruschke&quot;,&quot;given&quot;:&quot;John K&quot;},{&quot;family&quot;:&quot;Bechara&quot;,&quot;given&quot;:&quot;Antoine&quot;},{&quot;family&quot;:&quot;Vassileva&quot;,&quot;given&quot;:&quot;Jasmin&quot;}],&quot;issued&quot;:{&quot;date-parts&quot;:[[&quot;2014&quot;,&quot;8&quot;,&quot;12&quot;]]},&quot;DOI&quot;:&quot;10.3389/fpsyg.2014.00849&quot;,&quot;PMID&quot;:&quot;25161631&quot;,&quot;PMCID&quot;:&quot;PMC4129374&quot;,&quot;citation-label&quot;:&quot;3930979&quot;},{&quot;title&quot;:&quot;Practical Bayesian model evaluation using leave-one-out cross-validation and WAIC&quot;,&quot;page&quot;:&quot;1413-1432&quot;,&quot;volume&quot;:&quot;27&quot;,&quot;issue&quot;:&quot;5&quot;,&quot;journalAbbreviation&quot;:&quot;Stat. Comput.&quot;,&quot;id&quot;:&quot;4604910&quot;,&quot;type&quot;:&quot;article-journal&quot;,&quot;container-title&quot;:&quot;Statistics and computing&quot;,&quot;container-title-short&quot;:&quot;Stat. Comput.&quot;,&quot;author&quot;:[{&quot;family&quot;:&quot;Vehtari&quot;,&quot;given&quot;:&quot;Aki&quot;},{&quot;family&quot;:&quot;Gelman&quot;,&quot;given&quot;:&quot;Andrew&quot;},{&quot;family&quot;:&quot;Gabry&quot;,&quot;given&quot;:&quot;Jonah&quot;}],&quot;issued&quot;:{&quot;date-parts&quot;:[[&quot;2017&quot;,&quot;9&quot;]]},&quot;DOI&quot;:&quot;10.1007/s11222-016-9696-4&quot;,&quot;citation-label&quot;:&quot;4604910&quot;}]"/>
    <we:property name="sciwheel-selectedStyle" value="{&quot;id&quot;:&quot;apa-annotated-bibliography&quot;,&quot;name&quot;:&quot;American Psychological Association 7th edition (annotated bibliography) - APA (annotated bibliography)&quot;,&quot;bibText&quot;:[{&quot;maxoffset&quot;:0,&quot;entryspacing&quot;:0,&quot;linespacing&quot;:2,&quot;second-field-align&quot;:false,&quot;entry_ids&quot;:[[&quot;0&quot;]],&quot;bibliography_errors&quot;:[],&quot;done&quot;:false,&quot;hangingindent&quot;:true,&quot;bibstart&quot;:&quot;&lt;div class=\&quot;csl-bib-body\&quot;&gt;\n&quot;,&quot;bibend&quot;:&quot;&lt;/div&gt;&quot;},[&quot;  &lt;div class=\&quot;csl-entry\&quot;&gt;Accadia, T., Acernese, F., Alshourbagy, M., Amico, P., Antonucci, F., Aoudia, S., Arnaud, N., Arnault, C., Arun, K. G., Astone, P., Avino, S., Babusci, D., Ballardin, G., Barone, F., Barrand, G., Barsotti, L., Barsuglia, M., Basti, A., Bauer, T. S., … Zhang, Z. (2012). Virgo: a laser interferometer to detect gravitational waves. &lt;i&gt;Journal of Instrumentation&lt;/i&gt;, &lt;i&gt;7&lt;/i&gt;(03), P03012–P03012. https://doi.org/10.1088/1748-0221/7/03/P03012&lt;/div&gt;\n&quot;]],&quot;citationText&quot;:&quot;(Accadia et al., 2012)&quot;}"/>
    <we:property name="sciwheel-styles" value="[{&quot;id&quot;:&quot;american-journal-of-human-genetics&quot;,&quot;name&quot;:&quot;American Journal of Human Genetics&quot;},{&quot;id&quot;:&quot;american-medical-association&quot;,&quot;name&quot;:&quot;American Medical Association&quot;},{&quot;id&quot;:&quot;apa-annotated-bibliography&quot;,&quot;name&quot;:&quot;American Psychological Association 7th edition (annotated bibliography) - APA (annotated bibliography)&quot;,&quot;bibText&quot;:[{&quot;maxoffset&quot;:0,&quot;entryspacing&quot;:0,&quot;linespacing&quot;:2,&quot;second-field-align&quot;:false,&quot;entry_ids&quot;:[[&quot;0&quot;]],&quot;bibliography_errors&quot;:[],&quot;done&quot;:false,&quot;hangingindent&quot;:true,&quot;bibstart&quot;:&quot;&lt;div class=\&quot;csl-bib-body\&quot;&gt;\n&quot;,&quot;bibend&quot;:&quot;&lt;/div&gt;&quot;},[&quot;  &lt;div class=\&quot;csl-entry\&quot;&gt;Accadia, T., Acernese, F., Alshourbagy, M., Amico, P., Antonucci, F., Aoudia, S., Arnaud, N., Arnault, C., Arun, K. G., Astone, P., Avino, S., Babusci, D., Ballardin, G., Barone, F., Barrand, G., Barsotti, L., Barsuglia, M., Basti, A., Bauer, T. S., … Zhang, Z. (2012). Virgo: a laser interferometer to detect gravitational waves. &lt;i&gt;Journal of Instrumentation&lt;/i&gt;, &lt;i&gt;7&lt;/i&gt;(03), P03012–P03012. https://doi.org/10.1088/1748-0221/7/03/P03012&lt;/div&gt;\n&quot;]],&quot;citationText&quot;:&quot;(Accadia et al., 2012)&quot;},{&quot;id&quot;:&quot;annual-review-of-cell-and-developmental-biology&quot;,&quot;name&quot;:&quot;Annual Review of Cell and Developmental Biology&quot;},{&quot;id&quot;:&quot;blood&quot;,&quot;name&quot;:&quot;Blood&quot;},{&quot;id&quot;:&quot;brain&quot;,&quot;name&quot;:&quot;Brain&quot;},{&quot;id&quot;:&quot;cell&quot;,&quot;name&quot;:&quot;Cell&quot;},{&quot;id&quot;:&quot;current-biology&quot;,&quot;name&quot;:&quot;Current Biology&quot;},{&quot;id&quot;:&quot;developmental-biology&quot;,&quot;name&quot;:&quot;Developmental Biology&quot;},{&quot;id&quot;:&quot;developmental-cell&quot;,&quot;name&quot;:&quot;Developmental Cell&quot;},{&quot;id&quot;:&quot;genes-and-development&quot;,&quot;name&quot;:&quot;Genes &amp; Development&quot;},{&quot;id&quot;:&quot;immunity&quot;,&quot;name&quot;:&quot;Immunity&quot;},{&quot;id&quot;:&quot;mechanisms-of-development&quot;,&quot;name&quot;:&quot;Mechanisms of Development&quot;},{&quot;id&quot;:&quot;molecular-cell&quot;,&quot;name&quot;:&quot;Molecular Cell&quot;},{&quot;id&quot;:&quot;nature&quot;,&quot;name&quot;:&quot;Nature&quot;},{&quot;id&quot;:&quot;nature-communications&quot;,&quot;name&quot;:&quot;Nature Communications&quot;},{&quot;id&quot;:&quot;neuron&quot;,&quot;name&quot;:&quot;Neuron&quot;},{&quot;id&quot;:&quot;pnas&quot;,&quot;name&quot;:&quot;Proceedings of the National Academy of Sciences of the United States of America&quot;},{&quot;id&quot;:&quot;plos&quot;,&quot;name&quot;:&quot;Public Library of Science&quot;},{&quot;id&quot;:&quot;science&quot;,&quot;name&quot;:&quot;Science&quot;},{&quot;id&quot;:&quot;scientific-reports&quot;,&quot;name&quot;:&quot;Scientific Reports&quot;},{&quot;id&quot;:&quot;the-company-of-biologists&quot;,&quot;name&quot;:&quot;The Company of Biologists&quot;},{&quot;id&quot;:&quot;the-febs-journal&quot;,&quot;name&quot;:&quot;The FEBS Journal&quot;},{&quot;id&quot;:&quot;the-lancet&quot;,&quot;name&quot;:&quot;The Lancet&quot;},{&quot;id&quot;:&quot;the-new-england-journal-of-medicine&quot;,&quot;name&quot;:&quot;The New England Journal of Medicine&quot;},{&quot;id&quot;:&quot;trends-in-cell-biology&quot;,&quot;name&quot;:&quot;Trends in Cell Biology&quot;},{&quot;id&quot;:&quot;vancouver&quot;,&quot;name&quot;:&quot;Vancouver&quot;}]"/>
  </we:properties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5</Pages>
  <Words>907</Words>
  <Characters>5175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i Zheng</dc:creator>
  <cp:keywords/>
  <dc:description/>
  <cp:lastModifiedBy>user</cp:lastModifiedBy>
  <cp:revision>22</cp:revision>
  <dcterms:created xsi:type="dcterms:W3CDTF">2024-06-22T04:38:00Z</dcterms:created>
  <dcterms:modified xsi:type="dcterms:W3CDTF">2024-06-23T16:23:00Z</dcterms:modified>
</cp:coreProperties>
</file>